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1E2D2" w14:textId="77777777" w:rsidR="00B22740" w:rsidRPr="00490BAF" w:rsidRDefault="00B22740" w:rsidP="00B22740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tbl>
      <w:tblPr>
        <w:tblStyle w:val="a5"/>
        <w:tblW w:w="9736" w:type="dxa"/>
        <w:tblLook w:val="04A0" w:firstRow="1" w:lastRow="0" w:firstColumn="1" w:lastColumn="0" w:noHBand="0" w:noVBand="1"/>
      </w:tblPr>
      <w:tblGrid>
        <w:gridCol w:w="1416"/>
        <w:gridCol w:w="1414"/>
        <w:gridCol w:w="1276"/>
        <w:gridCol w:w="992"/>
        <w:gridCol w:w="993"/>
        <w:gridCol w:w="1417"/>
        <w:gridCol w:w="1134"/>
        <w:gridCol w:w="1094"/>
      </w:tblGrid>
      <w:tr w:rsidR="00626523" w:rsidRPr="00490BAF" w14:paraId="1240F9F4" w14:textId="77777777" w:rsidTr="00182962">
        <w:trPr>
          <w:trHeight w:val="400"/>
        </w:trPr>
        <w:tc>
          <w:tcPr>
            <w:tcW w:w="1416" w:type="dxa"/>
          </w:tcPr>
          <w:p w14:paraId="4E775BCB" w14:textId="77777777" w:rsidR="00626523" w:rsidRPr="00490BAF" w:rsidRDefault="00626523" w:rsidP="00070A1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490BAF">
              <w:rPr>
                <w:rFonts w:ascii="Times New Roman" w:hAnsi="Times New Roman" w:cs="Times New Roman"/>
                <w:b/>
                <w:bCs/>
                <w:sz w:val="24"/>
              </w:rPr>
              <w:t>comparison</w:t>
            </w:r>
          </w:p>
        </w:tc>
        <w:tc>
          <w:tcPr>
            <w:tcW w:w="1414" w:type="dxa"/>
            <w:tcBorders>
              <w:bottom w:val="single" w:sz="4" w:space="0" w:color="auto"/>
              <w:right w:val="nil"/>
            </w:tcBorders>
          </w:tcPr>
          <w:p w14:paraId="54095BDA" w14:textId="77777777" w:rsidR="00626523" w:rsidRPr="00490BAF" w:rsidRDefault="00626523" w:rsidP="00070A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490BAF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r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C91C140" w14:textId="07A9696A" w:rsidR="00626523" w:rsidRPr="00490BAF" w:rsidRDefault="00626523" w:rsidP="00070A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E1CED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P</w:t>
            </w:r>
            <w:r w:rsidRPr="00FE1CE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 xml:space="preserve"> valu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0615A3A0" w14:textId="5CB5FC02" w:rsidR="00626523" w:rsidRPr="00490BAF" w:rsidRDefault="00626523" w:rsidP="00070A1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490BAF">
              <w:rPr>
                <w:rFonts w:ascii="Times New Roman" w:hAnsi="Times New Roman" w:cs="Times New Roman"/>
                <w:b/>
                <w:bCs/>
                <w:sz w:val="24"/>
              </w:rPr>
              <w:t>ICC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0732D40C" w14:textId="4F205881" w:rsidR="00626523" w:rsidRPr="00490BAF" w:rsidRDefault="00626523" w:rsidP="00070A1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490BAF">
              <w:rPr>
                <w:rFonts w:ascii="Times New Roman" w:hAnsi="Times New Roman" w:cs="Times New Roman"/>
                <w:b/>
                <w:bCs/>
                <w:sz w:val="24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r w:rsidRPr="00490BAF">
              <w:rPr>
                <w:rFonts w:ascii="Times New Roman" w:hAnsi="Times New Roman" w:cs="Times New Roman"/>
                <w:b/>
                <w:bCs/>
                <w:sz w:val="24"/>
              </w:rPr>
              <w:t>(</w:t>
            </w:r>
            <w:proofErr w:type="spellStart"/>
            <w:r w:rsidRPr="00490BAF">
              <w:rPr>
                <w:rFonts w:ascii="Times New Roman" w:hAnsi="Times New Roman" w:cs="Times New Roman"/>
                <w:b/>
                <w:bCs/>
                <w:sz w:val="24"/>
              </w:rPr>
              <w:t>df</w:t>
            </w:r>
            <w:proofErr w:type="spellEnd"/>
            <w:r w:rsidRPr="00490BAF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43FD7633" w14:textId="26F01D30" w:rsidR="00626523" w:rsidRPr="00490BAF" w:rsidRDefault="00626523" w:rsidP="00070A1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95%CI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 w:rsidRPr="00490BA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(min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6DAC51F3" w14:textId="649C897C" w:rsidR="00626523" w:rsidRPr="00490BAF" w:rsidRDefault="00626523" w:rsidP="00070A1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95%CI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 w:rsidRPr="00490BA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(max)</w:t>
            </w:r>
          </w:p>
        </w:tc>
        <w:tc>
          <w:tcPr>
            <w:tcW w:w="1094" w:type="dxa"/>
            <w:tcBorders>
              <w:left w:val="nil"/>
            </w:tcBorders>
            <w:noWrap/>
          </w:tcPr>
          <w:p w14:paraId="06D0C5CD" w14:textId="17504599" w:rsidR="00626523" w:rsidRPr="00490BAF" w:rsidRDefault="00626523" w:rsidP="00070A1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P</w:t>
            </w:r>
            <w:r w:rsidRPr="00DE050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 xml:space="preserve"> value</w:t>
            </w:r>
          </w:p>
        </w:tc>
      </w:tr>
      <w:tr w:rsidR="00626523" w:rsidRPr="00490BAF" w14:paraId="4D4DF956" w14:textId="77777777" w:rsidTr="00182962">
        <w:trPr>
          <w:trHeight w:val="400"/>
        </w:trPr>
        <w:tc>
          <w:tcPr>
            <w:tcW w:w="1416" w:type="dxa"/>
          </w:tcPr>
          <w:p w14:paraId="61C1CD1F" w14:textId="77777777" w:rsidR="00626523" w:rsidRPr="00490BAF" w:rsidRDefault="00626523" w:rsidP="00070A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90BAF">
              <w:rPr>
                <w:rFonts w:ascii="Times New Roman" w:hAnsi="Times New Roman" w:cs="Times New Roman"/>
                <w:b/>
                <w:bCs/>
                <w:sz w:val="24"/>
              </w:rPr>
              <w:t>TST</w:t>
            </w:r>
          </w:p>
        </w:tc>
        <w:tc>
          <w:tcPr>
            <w:tcW w:w="1414" w:type="dxa"/>
            <w:tcBorders>
              <w:right w:val="nil"/>
            </w:tcBorders>
          </w:tcPr>
          <w:p w14:paraId="62E7030A" w14:textId="77777777" w:rsidR="00626523" w:rsidRPr="00490BAF" w:rsidRDefault="00626523" w:rsidP="00070A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226E04C" w14:textId="77777777" w:rsidR="00626523" w:rsidRPr="00490BAF" w:rsidRDefault="00626523" w:rsidP="00070A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536C7C3C" w14:textId="0EAF9D01" w:rsidR="00626523" w:rsidRPr="00490BAF" w:rsidRDefault="00626523" w:rsidP="00070A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</w:tcPr>
          <w:p w14:paraId="03E6EF54" w14:textId="77777777" w:rsidR="00626523" w:rsidRPr="00490BAF" w:rsidRDefault="00626523" w:rsidP="00070A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noWrap/>
          </w:tcPr>
          <w:p w14:paraId="4D7821B6" w14:textId="77777777" w:rsidR="00626523" w:rsidRPr="00490BAF" w:rsidRDefault="00626523" w:rsidP="00070A1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14B225CD" w14:textId="77777777" w:rsidR="00626523" w:rsidRPr="00490BAF" w:rsidRDefault="00626523" w:rsidP="00070A1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094" w:type="dxa"/>
            <w:tcBorders>
              <w:left w:val="nil"/>
            </w:tcBorders>
            <w:noWrap/>
          </w:tcPr>
          <w:p w14:paraId="1160E56B" w14:textId="77777777" w:rsidR="00626523" w:rsidRPr="00490BAF" w:rsidRDefault="00626523" w:rsidP="00070A1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626523" w:rsidRPr="00490BAF" w14:paraId="44F72CB9" w14:textId="77777777" w:rsidTr="00182962">
        <w:trPr>
          <w:trHeight w:val="400"/>
        </w:trPr>
        <w:tc>
          <w:tcPr>
            <w:tcW w:w="1416" w:type="dxa"/>
          </w:tcPr>
          <w:p w14:paraId="4E0F6292" w14:textId="329DB33A" w:rsidR="00626523" w:rsidRPr="00490BAF" w:rsidRDefault="00626523" w:rsidP="003A5089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490BAF">
              <w:rPr>
                <w:rFonts w:ascii="Times New Roman" w:hAnsi="Times New Roman" w:cs="Times New Roman"/>
                <w:sz w:val="24"/>
              </w:rPr>
              <w:t>P vs. Z</w:t>
            </w:r>
          </w:p>
        </w:tc>
        <w:tc>
          <w:tcPr>
            <w:tcW w:w="1414" w:type="dxa"/>
            <w:tcBorders>
              <w:right w:val="nil"/>
            </w:tcBorders>
          </w:tcPr>
          <w:p w14:paraId="3F4559F9" w14:textId="65C23DA1" w:rsidR="00626523" w:rsidRPr="00490BAF" w:rsidRDefault="00626523" w:rsidP="008016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3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7E45268" w14:textId="404F4D46" w:rsidR="00626523" w:rsidRPr="00490BAF" w:rsidRDefault="00342805" w:rsidP="008016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007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6299849D" w14:textId="2877682D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38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</w:tcPr>
          <w:p w14:paraId="36816F1A" w14:textId="33B128E5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2.2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</w:tcPr>
          <w:p w14:paraId="1E8FF9C9" w14:textId="23D8ED39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1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146E567C" w14:textId="2A45C291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60</w:t>
            </w:r>
          </w:p>
        </w:tc>
        <w:tc>
          <w:tcPr>
            <w:tcW w:w="1094" w:type="dxa"/>
            <w:tcBorders>
              <w:left w:val="nil"/>
            </w:tcBorders>
            <w:noWrap/>
          </w:tcPr>
          <w:p w14:paraId="67F88AF1" w14:textId="51460380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.003</w:t>
            </w:r>
          </w:p>
        </w:tc>
      </w:tr>
      <w:tr w:rsidR="00626523" w:rsidRPr="00490BAF" w14:paraId="558362E4" w14:textId="77777777" w:rsidTr="00182962">
        <w:trPr>
          <w:trHeight w:val="400"/>
        </w:trPr>
        <w:tc>
          <w:tcPr>
            <w:tcW w:w="1416" w:type="dxa"/>
          </w:tcPr>
          <w:p w14:paraId="597B81A2" w14:textId="0C14DB26" w:rsidR="00626523" w:rsidRPr="00490BAF" w:rsidRDefault="00626523" w:rsidP="003A5089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490BAF">
              <w:rPr>
                <w:rFonts w:ascii="Times New Roman" w:hAnsi="Times New Roman" w:cs="Times New Roman"/>
                <w:sz w:val="24"/>
              </w:rPr>
              <w:t>P vs. F</w:t>
            </w:r>
          </w:p>
        </w:tc>
        <w:tc>
          <w:tcPr>
            <w:tcW w:w="1414" w:type="dxa"/>
            <w:tcBorders>
              <w:right w:val="nil"/>
            </w:tcBorders>
          </w:tcPr>
          <w:p w14:paraId="7229082E" w14:textId="1727E8E5" w:rsidR="00626523" w:rsidRPr="00490BAF" w:rsidRDefault="00626523" w:rsidP="008016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7CDDEFB" w14:textId="494F7567" w:rsidR="00626523" w:rsidRPr="00490BAF" w:rsidRDefault="00342805" w:rsidP="008016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83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2B2BAEDE" w14:textId="5D3A11E8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</w:tcPr>
          <w:p w14:paraId="45E052B0" w14:textId="3375A206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1.0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</w:tcPr>
          <w:p w14:paraId="49D1142F" w14:textId="060122A4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-0.2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75003EA4" w14:textId="749A9896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27</w:t>
            </w:r>
          </w:p>
        </w:tc>
        <w:tc>
          <w:tcPr>
            <w:tcW w:w="1094" w:type="dxa"/>
            <w:tcBorders>
              <w:left w:val="nil"/>
            </w:tcBorders>
            <w:noWrap/>
          </w:tcPr>
          <w:p w14:paraId="2570052D" w14:textId="0365C653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.4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2</w:t>
            </w:r>
          </w:p>
        </w:tc>
      </w:tr>
      <w:tr w:rsidR="00626523" w:rsidRPr="00490BAF" w14:paraId="2DDD94D5" w14:textId="77777777" w:rsidTr="00182962">
        <w:trPr>
          <w:trHeight w:val="400"/>
        </w:trPr>
        <w:tc>
          <w:tcPr>
            <w:tcW w:w="1416" w:type="dxa"/>
          </w:tcPr>
          <w:p w14:paraId="43632C50" w14:textId="77777777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hAnsi="Times New Roman" w:cs="Times New Roman"/>
                <w:sz w:val="24"/>
              </w:rPr>
              <w:t>S vs. P</w:t>
            </w:r>
          </w:p>
        </w:tc>
        <w:tc>
          <w:tcPr>
            <w:tcW w:w="1414" w:type="dxa"/>
            <w:tcBorders>
              <w:right w:val="nil"/>
            </w:tcBorders>
          </w:tcPr>
          <w:p w14:paraId="4EA7CB42" w14:textId="67C345A4" w:rsidR="00626523" w:rsidRPr="00490BAF" w:rsidRDefault="00626523" w:rsidP="008016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3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363883D" w14:textId="1120784A" w:rsidR="00626523" w:rsidRPr="00490BAF" w:rsidRDefault="00342805" w:rsidP="008016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02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162D86C9" w14:textId="4FEFF3A9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27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</w:tcPr>
          <w:p w14:paraId="6B987E65" w14:textId="04B30A74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1.8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</w:tcPr>
          <w:p w14:paraId="5435DD6E" w14:textId="72761EBD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317C9ECD" w14:textId="25220F1A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5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94" w:type="dxa"/>
            <w:tcBorders>
              <w:left w:val="nil"/>
            </w:tcBorders>
            <w:noWrap/>
          </w:tcPr>
          <w:p w14:paraId="14E4F026" w14:textId="673E8FE2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.02</w:t>
            </w:r>
          </w:p>
        </w:tc>
      </w:tr>
      <w:tr w:rsidR="00626523" w:rsidRPr="00490BAF" w14:paraId="483503EB" w14:textId="77777777" w:rsidTr="00182962">
        <w:trPr>
          <w:trHeight w:val="400"/>
        </w:trPr>
        <w:tc>
          <w:tcPr>
            <w:tcW w:w="1416" w:type="dxa"/>
          </w:tcPr>
          <w:p w14:paraId="28A37D9B" w14:textId="77777777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hAnsi="Times New Roman" w:cs="Times New Roman"/>
                <w:sz w:val="24"/>
              </w:rPr>
              <w:t>S vs. Z</w:t>
            </w:r>
          </w:p>
        </w:tc>
        <w:tc>
          <w:tcPr>
            <w:tcW w:w="1414" w:type="dxa"/>
            <w:tcBorders>
              <w:right w:val="nil"/>
            </w:tcBorders>
          </w:tcPr>
          <w:p w14:paraId="23166F10" w14:textId="5003BA7C" w:rsidR="00626523" w:rsidRPr="00490BAF" w:rsidRDefault="00626523" w:rsidP="008016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2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3EF8CCB" w14:textId="7DDDC6D8" w:rsidR="00626523" w:rsidRPr="00490BAF" w:rsidRDefault="00342805" w:rsidP="008016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06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2EAF84CB" w14:textId="5C6E70F0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23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</w:tcPr>
          <w:p w14:paraId="1E861A44" w14:textId="2269AC86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1.6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</w:tcPr>
          <w:p w14:paraId="19AA773A" w14:textId="6622C35D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-0.0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3BAC9B5A" w14:textId="5EADC710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47</w:t>
            </w:r>
          </w:p>
        </w:tc>
        <w:tc>
          <w:tcPr>
            <w:tcW w:w="1094" w:type="dxa"/>
            <w:tcBorders>
              <w:left w:val="nil"/>
            </w:tcBorders>
            <w:noWrap/>
          </w:tcPr>
          <w:p w14:paraId="67D096C5" w14:textId="4BBA8974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.047</w:t>
            </w:r>
          </w:p>
        </w:tc>
      </w:tr>
      <w:tr w:rsidR="00626523" w:rsidRPr="00490BAF" w14:paraId="6DC726E9" w14:textId="77777777" w:rsidTr="00182962">
        <w:trPr>
          <w:trHeight w:val="400"/>
        </w:trPr>
        <w:tc>
          <w:tcPr>
            <w:tcW w:w="1416" w:type="dxa"/>
          </w:tcPr>
          <w:p w14:paraId="34E42DFB" w14:textId="77777777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hAnsi="Times New Roman" w:cs="Times New Roman"/>
                <w:sz w:val="24"/>
              </w:rPr>
              <w:t>S vs. F</w:t>
            </w:r>
          </w:p>
        </w:tc>
        <w:tc>
          <w:tcPr>
            <w:tcW w:w="1414" w:type="dxa"/>
            <w:tcBorders>
              <w:right w:val="nil"/>
            </w:tcBorders>
          </w:tcPr>
          <w:p w14:paraId="30C4C755" w14:textId="7CA758CD" w:rsidR="00626523" w:rsidRPr="00490BAF" w:rsidRDefault="00626523" w:rsidP="008016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-0.0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78AF734" w14:textId="71EA196C" w:rsidR="00626523" w:rsidRPr="00490BAF" w:rsidRDefault="00342805" w:rsidP="008016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76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081FD6DB" w14:textId="67F906E9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-0.03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</w:tcPr>
          <w:p w14:paraId="48825445" w14:textId="622A0AAC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9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</w:tcPr>
          <w:p w14:paraId="4AE7A432" w14:textId="4E37FC69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-0.2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3392F6CB" w14:textId="54DB16BE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19</w:t>
            </w:r>
          </w:p>
        </w:tc>
        <w:tc>
          <w:tcPr>
            <w:tcW w:w="1094" w:type="dxa"/>
            <w:tcBorders>
              <w:left w:val="nil"/>
            </w:tcBorders>
            <w:noWrap/>
          </w:tcPr>
          <w:p w14:paraId="2812A16A" w14:textId="0D2C1FF5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.6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2</w:t>
            </w:r>
          </w:p>
        </w:tc>
      </w:tr>
      <w:tr w:rsidR="00626523" w:rsidRPr="00490BAF" w14:paraId="0F7C43D4" w14:textId="77777777" w:rsidTr="00182962">
        <w:trPr>
          <w:trHeight w:val="400"/>
        </w:trPr>
        <w:tc>
          <w:tcPr>
            <w:tcW w:w="1416" w:type="dxa"/>
          </w:tcPr>
          <w:p w14:paraId="3738A527" w14:textId="77777777" w:rsidR="00626523" w:rsidRPr="00490BAF" w:rsidRDefault="00626523" w:rsidP="003A508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90BAF">
              <w:rPr>
                <w:rFonts w:ascii="Times New Roman" w:hAnsi="Times New Roman" w:cs="Times New Roman"/>
                <w:b/>
                <w:bCs/>
                <w:sz w:val="24"/>
              </w:rPr>
              <w:t>WASO</w:t>
            </w:r>
          </w:p>
        </w:tc>
        <w:tc>
          <w:tcPr>
            <w:tcW w:w="1414" w:type="dxa"/>
            <w:tcBorders>
              <w:right w:val="nil"/>
            </w:tcBorders>
          </w:tcPr>
          <w:p w14:paraId="13249393" w14:textId="77777777" w:rsidR="00626523" w:rsidRPr="00490BAF" w:rsidRDefault="00626523" w:rsidP="008016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0CA8B59" w14:textId="77777777" w:rsidR="00626523" w:rsidRPr="00490BAF" w:rsidRDefault="00626523" w:rsidP="008016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7D3E3009" w14:textId="093A6893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</w:tcPr>
          <w:p w14:paraId="55C5CDF7" w14:textId="77777777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noWrap/>
          </w:tcPr>
          <w:p w14:paraId="207B70F2" w14:textId="77777777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3AA8C330" w14:textId="77777777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94" w:type="dxa"/>
            <w:tcBorders>
              <w:left w:val="nil"/>
            </w:tcBorders>
            <w:noWrap/>
          </w:tcPr>
          <w:p w14:paraId="7754E904" w14:textId="77777777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626523" w:rsidRPr="00490BAF" w14:paraId="56A9D1F9" w14:textId="77777777" w:rsidTr="00182962">
        <w:trPr>
          <w:trHeight w:val="400"/>
        </w:trPr>
        <w:tc>
          <w:tcPr>
            <w:tcW w:w="1416" w:type="dxa"/>
          </w:tcPr>
          <w:p w14:paraId="5D3E5498" w14:textId="48BA230C" w:rsidR="00626523" w:rsidRPr="00490BAF" w:rsidRDefault="00626523" w:rsidP="003A5089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490BAF">
              <w:rPr>
                <w:rFonts w:ascii="Times New Roman" w:hAnsi="Times New Roman" w:cs="Times New Roman"/>
                <w:sz w:val="24"/>
              </w:rPr>
              <w:t>P vs. Z</w:t>
            </w:r>
          </w:p>
        </w:tc>
        <w:tc>
          <w:tcPr>
            <w:tcW w:w="1414" w:type="dxa"/>
            <w:tcBorders>
              <w:right w:val="nil"/>
            </w:tcBorders>
          </w:tcPr>
          <w:p w14:paraId="3B4022E3" w14:textId="4953A3F5" w:rsidR="00626523" w:rsidRPr="00490BAF" w:rsidRDefault="00626523" w:rsidP="008016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4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F692A2E" w14:textId="628A1E1B" w:rsidR="00626523" w:rsidRPr="00490BAF" w:rsidRDefault="004344AF" w:rsidP="008016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&lt;.0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268725E0" w14:textId="155094CD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42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</w:tcPr>
          <w:p w14:paraId="29C4B9D3" w14:textId="008F03DB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2.7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</w:tcPr>
          <w:p w14:paraId="7B199702" w14:textId="70D2B139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1FC3333F" w14:textId="5DE5D2E3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63</w:t>
            </w:r>
          </w:p>
        </w:tc>
        <w:tc>
          <w:tcPr>
            <w:tcW w:w="1094" w:type="dxa"/>
            <w:tcBorders>
              <w:left w:val="nil"/>
            </w:tcBorders>
            <w:noWrap/>
          </w:tcPr>
          <w:p w14:paraId="1E91B3C2" w14:textId="54D83FFB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.002</w:t>
            </w:r>
          </w:p>
        </w:tc>
      </w:tr>
      <w:tr w:rsidR="00626523" w:rsidRPr="00490BAF" w14:paraId="60E6AE55" w14:textId="77777777" w:rsidTr="00182962">
        <w:trPr>
          <w:trHeight w:val="400"/>
        </w:trPr>
        <w:tc>
          <w:tcPr>
            <w:tcW w:w="1416" w:type="dxa"/>
          </w:tcPr>
          <w:p w14:paraId="4BE915A6" w14:textId="0979BEF8" w:rsidR="00626523" w:rsidRPr="00490BAF" w:rsidRDefault="00626523" w:rsidP="003A5089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490BAF">
              <w:rPr>
                <w:rFonts w:ascii="Times New Roman" w:hAnsi="Times New Roman" w:cs="Times New Roman"/>
                <w:sz w:val="24"/>
              </w:rPr>
              <w:t>P vs. F</w:t>
            </w:r>
          </w:p>
        </w:tc>
        <w:tc>
          <w:tcPr>
            <w:tcW w:w="1414" w:type="dxa"/>
            <w:tcBorders>
              <w:right w:val="nil"/>
            </w:tcBorders>
          </w:tcPr>
          <w:p w14:paraId="47F05320" w14:textId="455A091C" w:rsidR="00626523" w:rsidRPr="00490BAF" w:rsidRDefault="00626523" w:rsidP="008016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3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1F0C016" w14:textId="6ED1D192" w:rsidR="00626523" w:rsidRPr="00490BAF" w:rsidRDefault="004344AF" w:rsidP="008016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.04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69B1D9F3" w14:textId="1083F8E9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22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</w:tcPr>
          <w:p w14:paraId="67032B9F" w14:textId="41318A48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1.5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</w:tcPr>
          <w:p w14:paraId="7FAD65A0" w14:textId="505FF532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-0.0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3A20966C" w14:textId="1BD188AC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4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1094" w:type="dxa"/>
            <w:tcBorders>
              <w:left w:val="nil"/>
            </w:tcBorders>
            <w:noWrap/>
          </w:tcPr>
          <w:p w14:paraId="0F378B46" w14:textId="6B3FBAC4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.0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7</w:t>
            </w:r>
          </w:p>
        </w:tc>
      </w:tr>
      <w:tr w:rsidR="00626523" w:rsidRPr="00490BAF" w14:paraId="381EB380" w14:textId="77777777" w:rsidTr="00182962">
        <w:trPr>
          <w:trHeight w:val="400"/>
        </w:trPr>
        <w:tc>
          <w:tcPr>
            <w:tcW w:w="1416" w:type="dxa"/>
          </w:tcPr>
          <w:p w14:paraId="2D42DBC8" w14:textId="77777777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hAnsi="Times New Roman" w:cs="Times New Roman"/>
                <w:sz w:val="24"/>
              </w:rPr>
              <w:t>S vs. P</w:t>
            </w:r>
          </w:p>
        </w:tc>
        <w:tc>
          <w:tcPr>
            <w:tcW w:w="1414" w:type="dxa"/>
            <w:tcBorders>
              <w:right w:val="nil"/>
            </w:tcBorders>
          </w:tcPr>
          <w:p w14:paraId="78F6513C" w14:textId="19010CEC" w:rsidR="00626523" w:rsidRPr="00490BAF" w:rsidRDefault="00626523" w:rsidP="008016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3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8FE71AD" w14:textId="300B6E08" w:rsidR="00626523" w:rsidRPr="00490BAF" w:rsidRDefault="004344AF" w:rsidP="008016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006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1C9752E0" w14:textId="7C05E3BB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38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</w:tcPr>
          <w:p w14:paraId="74531A63" w14:textId="6D2832DA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2.1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</w:tcPr>
          <w:p w14:paraId="33283EF4" w14:textId="06ECF0E2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2A03DB34" w14:textId="4AE1D55C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59</w:t>
            </w:r>
          </w:p>
        </w:tc>
        <w:tc>
          <w:tcPr>
            <w:tcW w:w="1094" w:type="dxa"/>
            <w:tcBorders>
              <w:left w:val="nil"/>
            </w:tcBorders>
            <w:noWrap/>
          </w:tcPr>
          <w:p w14:paraId="70FD1515" w14:textId="54C2FA4B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.004</w:t>
            </w:r>
          </w:p>
        </w:tc>
      </w:tr>
      <w:tr w:rsidR="00626523" w:rsidRPr="00490BAF" w14:paraId="6393C509" w14:textId="77777777" w:rsidTr="00182962">
        <w:trPr>
          <w:trHeight w:val="400"/>
        </w:trPr>
        <w:tc>
          <w:tcPr>
            <w:tcW w:w="1416" w:type="dxa"/>
          </w:tcPr>
          <w:p w14:paraId="0CD90C7F" w14:textId="77777777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hAnsi="Times New Roman" w:cs="Times New Roman"/>
                <w:sz w:val="24"/>
              </w:rPr>
              <w:t>S vs. Z</w:t>
            </w:r>
          </w:p>
        </w:tc>
        <w:tc>
          <w:tcPr>
            <w:tcW w:w="1414" w:type="dxa"/>
            <w:tcBorders>
              <w:right w:val="nil"/>
            </w:tcBorders>
          </w:tcPr>
          <w:p w14:paraId="7DC11330" w14:textId="5A3C8F33" w:rsidR="00626523" w:rsidRPr="00490BAF" w:rsidRDefault="00626523" w:rsidP="008016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2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C151AD2" w14:textId="497D1886" w:rsidR="00626523" w:rsidRPr="00490BAF" w:rsidRDefault="004344AF" w:rsidP="008016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730A1B56" w14:textId="245BAD53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20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</w:tcPr>
          <w:p w14:paraId="65C798AB" w14:textId="25504CDE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1.5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</w:tcPr>
          <w:p w14:paraId="3538BDA6" w14:textId="57090136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-0.0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5CD067DD" w14:textId="0F805906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44</w:t>
            </w:r>
          </w:p>
        </w:tc>
        <w:tc>
          <w:tcPr>
            <w:tcW w:w="1094" w:type="dxa"/>
            <w:tcBorders>
              <w:left w:val="nil"/>
            </w:tcBorders>
            <w:noWrap/>
          </w:tcPr>
          <w:p w14:paraId="422D6BF7" w14:textId="0F5C0E40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.0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7</w:t>
            </w:r>
          </w:p>
        </w:tc>
      </w:tr>
      <w:tr w:rsidR="00626523" w:rsidRPr="00490BAF" w14:paraId="32D2FB66" w14:textId="77777777" w:rsidTr="00182962">
        <w:trPr>
          <w:trHeight w:val="400"/>
        </w:trPr>
        <w:tc>
          <w:tcPr>
            <w:tcW w:w="1416" w:type="dxa"/>
          </w:tcPr>
          <w:p w14:paraId="36FAD019" w14:textId="77777777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hAnsi="Times New Roman" w:cs="Times New Roman"/>
                <w:sz w:val="24"/>
              </w:rPr>
              <w:t>S vs. F</w:t>
            </w:r>
          </w:p>
        </w:tc>
        <w:tc>
          <w:tcPr>
            <w:tcW w:w="1414" w:type="dxa"/>
            <w:tcBorders>
              <w:right w:val="nil"/>
            </w:tcBorders>
          </w:tcPr>
          <w:p w14:paraId="4F0E2327" w14:textId="3DE15F5B" w:rsidR="00626523" w:rsidRPr="00490BAF" w:rsidRDefault="00626523" w:rsidP="008016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-0.0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AC9764B" w14:textId="41782AC7" w:rsidR="00626523" w:rsidRPr="00490BAF" w:rsidRDefault="004344AF" w:rsidP="008016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91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6C67615D" w14:textId="00B2EA0C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-0.01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</w:tcPr>
          <w:p w14:paraId="550F1097" w14:textId="01E858F5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9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</w:tcPr>
          <w:p w14:paraId="3DFC4899" w14:textId="599B5D21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-0.2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1279E3F6" w14:textId="38509773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27</w:t>
            </w:r>
          </w:p>
        </w:tc>
        <w:tc>
          <w:tcPr>
            <w:tcW w:w="1094" w:type="dxa"/>
            <w:tcBorders>
              <w:left w:val="nil"/>
            </w:tcBorders>
            <w:noWrap/>
          </w:tcPr>
          <w:p w14:paraId="692B07B1" w14:textId="527C8DB1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.5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3</w:t>
            </w:r>
          </w:p>
        </w:tc>
      </w:tr>
      <w:tr w:rsidR="00626523" w:rsidRPr="00490BAF" w14:paraId="2240CA93" w14:textId="77777777" w:rsidTr="00182962">
        <w:trPr>
          <w:trHeight w:val="400"/>
        </w:trPr>
        <w:tc>
          <w:tcPr>
            <w:tcW w:w="1416" w:type="dxa"/>
          </w:tcPr>
          <w:p w14:paraId="61126BD1" w14:textId="77777777" w:rsidR="00626523" w:rsidRPr="00490BAF" w:rsidRDefault="00626523" w:rsidP="003A508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90BAF">
              <w:rPr>
                <w:rFonts w:ascii="Times New Roman" w:hAnsi="Times New Roman" w:cs="Times New Roman"/>
                <w:b/>
                <w:bCs/>
                <w:sz w:val="24"/>
              </w:rPr>
              <w:t>SE</w:t>
            </w:r>
          </w:p>
        </w:tc>
        <w:tc>
          <w:tcPr>
            <w:tcW w:w="1414" w:type="dxa"/>
            <w:tcBorders>
              <w:right w:val="nil"/>
            </w:tcBorders>
          </w:tcPr>
          <w:p w14:paraId="1ABF151C" w14:textId="77777777" w:rsidR="00626523" w:rsidRPr="00490BAF" w:rsidRDefault="00626523" w:rsidP="008016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934D447" w14:textId="77777777" w:rsidR="00626523" w:rsidRPr="00490BAF" w:rsidRDefault="00626523" w:rsidP="008016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2F998108" w14:textId="4DCC1455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</w:tcPr>
          <w:p w14:paraId="2EF7C9AD" w14:textId="77777777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noWrap/>
          </w:tcPr>
          <w:p w14:paraId="7300CD68" w14:textId="77777777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00D50DA4" w14:textId="77777777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94" w:type="dxa"/>
            <w:tcBorders>
              <w:left w:val="nil"/>
            </w:tcBorders>
            <w:noWrap/>
          </w:tcPr>
          <w:p w14:paraId="0878EDA0" w14:textId="77777777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626523" w:rsidRPr="00490BAF" w14:paraId="19604614" w14:textId="77777777" w:rsidTr="00182962">
        <w:trPr>
          <w:trHeight w:val="400"/>
        </w:trPr>
        <w:tc>
          <w:tcPr>
            <w:tcW w:w="1416" w:type="dxa"/>
          </w:tcPr>
          <w:p w14:paraId="70A3EFE1" w14:textId="541D0D3C" w:rsidR="00626523" w:rsidRPr="00490BAF" w:rsidRDefault="00626523" w:rsidP="003A5089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490BAF">
              <w:rPr>
                <w:rFonts w:ascii="Times New Roman" w:hAnsi="Times New Roman" w:cs="Times New Roman"/>
                <w:sz w:val="24"/>
              </w:rPr>
              <w:t>P vs. Z</w:t>
            </w:r>
          </w:p>
        </w:tc>
        <w:tc>
          <w:tcPr>
            <w:tcW w:w="1414" w:type="dxa"/>
            <w:tcBorders>
              <w:right w:val="nil"/>
            </w:tcBorders>
          </w:tcPr>
          <w:p w14:paraId="5C366DC1" w14:textId="7CE45E13" w:rsidR="00626523" w:rsidRPr="00490BAF" w:rsidRDefault="00626523" w:rsidP="008016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4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16E8CBE" w14:textId="6C7D04EF" w:rsidR="00626523" w:rsidRPr="00490BAF" w:rsidRDefault="004344AF" w:rsidP="008016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&lt;.0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2F1D73A2" w14:textId="6AC061A3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38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</w:tcPr>
          <w:p w14:paraId="17E9E49F" w14:textId="421631A1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2.6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</w:tcPr>
          <w:p w14:paraId="02F46847" w14:textId="542B46E3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0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75512E54" w14:textId="1B4B4916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61</w:t>
            </w:r>
          </w:p>
        </w:tc>
        <w:tc>
          <w:tcPr>
            <w:tcW w:w="1094" w:type="dxa"/>
            <w:tcBorders>
              <w:left w:val="nil"/>
            </w:tcBorders>
            <w:noWrap/>
          </w:tcPr>
          <w:p w14:paraId="466B31BF" w14:textId="323F8392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.008</w:t>
            </w:r>
          </w:p>
        </w:tc>
      </w:tr>
      <w:tr w:rsidR="00626523" w:rsidRPr="00490BAF" w14:paraId="616CB539" w14:textId="77777777" w:rsidTr="00182962">
        <w:trPr>
          <w:trHeight w:val="400"/>
        </w:trPr>
        <w:tc>
          <w:tcPr>
            <w:tcW w:w="1416" w:type="dxa"/>
          </w:tcPr>
          <w:p w14:paraId="1D6D3101" w14:textId="6E321F01" w:rsidR="00626523" w:rsidRPr="00490BAF" w:rsidRDefault="00626523" w:rsidP="003A5089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490BAF">
              <w:rPr>
                <w:rFonts w:ascii="Times New Roman" w:hAnsi="Times New Roman" w:cs="Times New Roman"/>
                <w:sz w:val="24"/>
              </w:rPr>
              <w:t>P vs. F</w:t>
            </w:r>
          </w:p>
        </w:tc>
        <w:tc>
          <w:tcPr>
            <w:tcW w:w="1414" w:type="dxa"/>
            <w:tcBorders>
              <w:right w:val="nil"/>
            </w:tcBorders>
          </w:tcPr>
          <w:p w14:paraId="00FDAEA3" w14:textId="6FF1A43C" w:rsidR="00626523" w:rsidRPr="00490BAF" w:rsidRDefault="00626523" w:rsidP="008016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2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1728D55" w14:textId="2F3703B9" w:rsidR="00626523" w:rsidRPr="00490BAF" w:rsidRDefault="004344AF" w:rsidP="008016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07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1F214A54" w14:textId="391A4FC2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22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</w:tcPr>
          <w:p w14:paraId="5B2D4B50" w14:textId="428AB210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1.6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</w:tcPr>
          <w:p w14:paraId="73AF1663" w14:textId="24369539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-0.0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1EFABFB7" w14:textId="5D077642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46</w:t>
            </w:r>
          </w:p>
        </w:tc>
        <w:tc>
          <w:tcPr>
            <w:tcW w:w="1094" w:type="dxa"/>
            <w:tcBorders>
              <w:left w:val="nil"/>
            </w:tcBorders>
            <w:noWrap/>
          </w:tcPr>
          <w:p w14:paraId="14998AC0" w14:textId="6DAC6219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.04</w:t>
            </w:r>
          </w:p>
        </w:tc>
      </w:tr>
      <w:tr w:rsidR="00626523" w:rsidRPr="00490BAF" w14:paraId="5D5F364E" w14:textId="77777777" w:rsidTr="00182962">
        <w:trPr>
          <w:trHeight w:val="400"/>
        </w:trPr>
        <w:tc>
          <w:tcPr>
            <w:tcW w:w="1416" w:type="dxa"/>
          </w:tcPr>
          <w:p w14:paraId="2AA83844" w14:textId="77777777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hAnsi="Times New Roman" w:cs="Times New Roman"/>
                <w:sz w:val="24"/>
              </w:rPr>
              <w:t>S vs. P</w:t>
            </w:r>
          </w:p>
        </w:tc>
        <w:tc>
          <w:tcPr>
            <w:tcW w:w="1414" w:type="dxa"/>
            <w:tcBorders>
              <w:right w:val="nil"/>
            </w:tcBorders>
          </w:tcPr>
          <w:p w14:paraId="12835625" w14:textId="08F459F2" w:rsidR="00626523" w:rsidRPr="00490BAF" w:rsidRDefault="00626523" w:rsidP="008016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3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8DE2AB6" w14:textId="34590F50" w:rsidR="00626523" w:rsidRPr="00490BAF" w:rsidRDefault="004344AF" w:rsidP="008016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538C8592" w14:textId="62A4D722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22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</w:tcPr>
          <w:p w14:paraId="50ED161B" w14:textId="4E87E38A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1.7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</w:tcPr>
          <w:p w14:paraId="3275E6B9" w14:textId="2BFB383D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-0.0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702103AC" w14:textId="3C9B2344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4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094" w:type="dxa"/>
            <w:tcBorders>
              <w:left w:val="nil"/>
            </w:tcBorders>
            <w:noWrap/>
          </w:tcPr>
          <w:p w14:paraId="3D96CDBA" w14:textId="26A4B75B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.048</w:t>
            </w:r>
          </w:p>
        </w:tc>
      </w:tr>
      <w:tr w:rsidR="00626523" w:rsidRPr="00490BAF" w14:paraId="29D1BDF3" w14:textId="77777777" w:rsidTr="00182962">
        <w:trPr>
          <w:trHeight w:val="400"/>
        </w:trPr>
        <w:tc>
          <w:tcPr>
            <w:tcW w:w="1416" w:type="dxa"/>
          </w:tcPr>
          <w:p w14:paraId="28B33118" w14:textId="77777777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hAnsi="Times New Roman" w:cs="Times New Roman"/>
                <w:sz w:val="24"/>
              </w:rPr>
              <w:t>S vs. Z</w:t>
            </w:r>
          </w:p>
        </w:tc>
        <w:tc>
          <w:tcPr>
            <w:tcW w:w="1414" w:type="dxa"/>
            <w:tcBorders>
              <w:right w:val="nil"/>
            </w:tcBorders>
          </w:tcPr>
          <w:p w14:paraId="7D6F28A0" w14:textId="1554E663" w:rsidR="00626523" w:rsidRPr="00490BAF" w:rsidRDefault="00626523" w:rsidP="008016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2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0D80E45" w14:textId="0E1BD059" w:rsidR="00626523" w:rsidRPr="00490BAF" w:rsidRDefault="004344AF" w:rsidP="008016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06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2C768A32" w14:textId="2E196F85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22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</w:tcPr>
          <w:p w14:paraId="5AA0749B" w14:textId="78B12A16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1.6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</w:tcPr>
          <w:p w14:paraId="58A65358" w14:textId="487B9B1F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-0.0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7FD84C87" w14:textId="032BAB6B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4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7</w:t>
            </w:r>
          </w:p>
        </w:tc>
        <w:tc>
          <w:tcPr>
            <w:tcW w:w="1094" w:type="dxa"/>
            <w:tcBorders>
              <w:left w:val="nil"/>
            </w:tcBorders>
            <w:noWrap/>
          </w:tcPr>
          <w:p w14:paraId="27FCD706" w14:textId="5860E0E1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.05</w:t>
            </w:r>
          </w:p>
        </w:tc>
      </w:tr>
      <w:tr w:rsidR="00626523" w:rsidRPr="00490BAF" w14:paraId="713BA7A5" w14:textId="77777777" w:rsidTr="00182962">
        <w:trPr>
          <w:trHeight w:val="400"/>
        </w:trPr>
        <w:tc>
          <w:tcPr>
            <w:tcW w:w="1416" w:type="dxa"/>
          </w:tcPr>
          <w:p w14:paraId="6E70D2AA" w14:textId="77777777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hAnsi="Times New Roman" w:cs="Times New Roman"/>
                <w:sz w:val="24"/>
              </w:rPr>
              <w:t>S vs. F</w:t>
            </w:r>
          </w:p>
        </w:tc>
        <w:tc>
          <w:tcPr>
            <w:tcW w:w="1414" w:type="dxa"/>
            <w:tcBorders>
              <w:right w:val="nil"/>
            </w:tcBorders>
          </w:tcPr>
          <w:p w14:paraId="794EB738" w14:textId="35737F20" w:rsidR="00626523" w:rsidRPr="00490BAF" w:rsidRDefault="00626523" w:rsidP="008016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490BAF">
              <w:rPr>
                <w:rFonts w:ascii="Times New Roman" w:eastAsia="Yu Gothic" w:hAnsi="Times New Roman" w:cs="Times New Roman" w:hint="eastAsia"/>
                <w:color w:val="000000"/>
                <w:sz w:val="24"/>
              </w:rPr>
              <w:t>0</w:t>
            </w: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.000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F174217" w14:textId="7E67D8E7" w:rsidR="00626523" w:rsidRPr="00490BAF" w:rsidRDefault="004344AF" w:rsidP="0080162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99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5BD7DC19" w14:textId="1BA83573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0004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</w:tcPr>
          <w:p w14:paraId="0323958F" w14:textId="7F0FAE17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1.0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</w:tcPr>
          <w:p w14:paraId="072D46B3" w14:textId="751728D2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-0.1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6EFDF9E6" w14:textId="7C0CA70E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1094" w:type="dxa"/>
            <w:tcBorders>
              <w:left w:val="nil"/>
            </w:tcBorders>
            <w:noWrap/>
          </w:tcPr>
          <w:p w14:paraId="2068D838" w14:textId="10EFE554" w:rsidR="00626523" w:rsidRPr="00490BAF" w:rsidRDefault="00626523" w:rsidP="003A50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90BAF">
              <w:rPr>
                <w:rFonts w:ascii="Times New Roman" w:eastAsia="Yu Gothic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50</w:t>
            </w:r>
          </w:p>
        </w:tc>
      </w:tr>
    </w:tbl>
    <w:p w14:paraId="750914A3" w14:textId="77777777" w:rsidR="00B22740" w:rsidRPr="00490BAF" w:rsidRDefault="00B22740" w:rsidP="00B22740">
      <w:pPr>
        <w:rPr>
          <w:rFonts w:ascii="Times New Roman" w:hAnsi="Times New Roman" w:cs="Times New Roman"/>
          <w:sz w:val="24"/>
        </w:rPr>
      </w:pPr>
    </w:p>
    <w:p w14:paraId="6D01DC32" w14:textId="6533D4C3" w:rsidR="00F5071A" w:rsidRPr="005561CC" w:rsidRDefault="00442ACB" w:rsidP="005561CC">
      <w:pPr>
        <w:pStyle w:val="EndNoteBibliography"/>
        <w:spacing w:line="480" w:lineRule="auto"/>
        <w:rPr>
          <w:rFonts w:ascii="Times New Roman" w:hAnsi="Times New Roman" w:cs="Times New Roman" w:hint="eastAsia"/>
          <w:color w:val="000000" w:themeColor="text1"/>
          <w:sz w:val="24"/>
        </w:rPr>
      </w:pPr>
      <w:r w:rsidRPr="00E64CFD">
        <w:rPr>
          <w:rFonts w:ascii="Times New Roman" w:hAnsi="Times New Roman" w:cs="Times New Roman"/>
          <w:color w:val="000000" w:themeColor="text1"/>
          <w:sz w:val="24"/>
        </w:rPr>
        <w:t xml:space="preserve">Abbreviations: TST, total sleep time; WASO, wake after sleep onset; SE, sleep efficiency; P, polysomnography; Z, </w:t>
      </w:r>
      <w:proofErr w:type="spellStart"/>
      <w:r w:rsidRPr="00E64CFD">
        <w:rPr>
          <w:rFonts w:ascii="Times New Roman" w:hAnsi="Times New Roman" w:cs="Times New Roman"/>
          <w:color w:val="000000" w:themeColor="text1"/>
          <w:sz w:val="24"/>
        </w:rPr>
        <w:t>Zmachine</w:t>
      </w:r>
      <w:proofErr w:type="spellEnd"/>
      <w:r w:rsidRPr="00E64CFD">
        <w:rPr>
          <w:rFonts w:ascii="Times New Roman" w:hAnsi="Times New Roman" w:cs="Times New Roman"/>
          <w:color w:val="000000" w:themeColor="text1"/>
          <w:sz w:val="24"/>
        </w:rPr>
        <w:t>; F, Fitbit; S, sleep logs; OSA obstructive sleep apnea.</w:t>
      </w:r>
      <w:r w:rsidRPr="00E64CFD" w:rsidDel="00FB60BF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sectPr w:rsidR="00F5071A" w:rsidRPr="005561CC" w:rsidSect="007F2F44">
      <w:headerReference w:type="default" r:id="rId8"/>
      <w:footerReference w:type="even" r:id="rId9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2AC6AF" w14:textId="77777777" w:rsidR="00FF3FA8" w:rsidRDefault="00FF3FA8" w:rsidP="00E61E5E">
      <w:r>
        <w:separator/>
      </w:r>
    </w:p>
  </w:endnote>
  <w:endnote w:type="continuationSeparator" w:id="0">
    <w:p w14:paraId="3E0794B0" w14:textId="77777777" w:rsidR="00FF3FA8" w:rsidRDefault="00FF3FA8" w:rsidP="00E61E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cademy Engraved LET">
    <w:altName w:val="Colonna MT"/>
    <w:panose1 w:val="02000000000000000000"/>
    <w:charset w:val="00"/>
    <w:family w:val="auto"/>
    <w:pitch w:val="variable"/>
    <w:sig w:usb0="8000007F" w:usb1="4000000A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1"/>
      </w:rPr>
      <w:id w:val="1026447979"/>
      <w:docPartObj>
        <w:docPartGallery w:val="Page Numbers (Bottom of Page)"/>
        <w:docPartUnique/>
      </w:docPartObj>
    </w:sdtPr>
    <w:sdtContent>
      <w:p w14:paraId="6D883C1F" w14:textId="64E46F99" w:rsidR="008B15CE" w:rsidRDefault="008B15CE" w:rsidP="00070A15">
        <w:pPr>
          <w:pStyle w:val="ad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end"/>
        </w:r>
      </w:p>
    </w:sdtContent>
  </w:sdt>
  <w:p w14:paraId="380D33C7" w14:textId="77777777" w:rsidR="008B15CE" w:rsidRDefault="008B15CE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74A9C8" w14:textId="77777777" w:rsidR="00FF3FA8" w:rsidRDefault="00FF3FA8" w:rsidP="00E61E5E">
      <w:r>
        <w:separator/>
      </w:r>
    </w:p>
  </w:footnote>
  <w:footnote w:type="continuationSeparator" w:id="0">
    <w:p w14:paraId="74CCDBF0" w14:textId="77777777" w:rsidR="00FF3FA8" w:rsidRDefault="00FF3FA8" w:rsidP="00E61E5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FB491A" w14:textId="1CB62B08" w:rsidR="008B15CE" w:rsidRDefault="00000000" w:rsidP="00E61E5E">
    <w:pPr>
      <w:pStyle w:val="ab"/>
      <w:jc w:val="right"/>
    </w:pPr>
    <w:sdt>
      <w:sdtPr>
        <w:id w:val="-1127460280"/>
        <w:docPartObj>
          <w:docPartGallery w:val="Watermarks"/>
          <w:docPartUnique/>
        </w:docPartObj>
      </w:sdtPr>
      <w:sdtContent>
        <w:r w:rsidR="00FF3FA8">
          <w:rPr>
            <w:noProof/>
            <w:lang w:eastAsia="zh-TW"/>
          </w:rPr>
          <w:pict w14:anchorId="613EC695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5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sdtContent>
    </w:sdt>
    <w:r w:rsidR="008B15CE">
      <w:t xml:space="preserve">  </w:t>
    </w:r>
  </w:p>
  <w:p w14:paraId="01249207" w14:textId="77777777" w:rsidR="008B15CE" w:rsidRDefault="008B15CE">
    <w:pPr>
      <w:pStyle w:val="ab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3E4B99"/>
    <w:multiLevelType w:val="hybridMultilevel"/>
    <w:tmpl w:val="E67CEA4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80C076A"/>
    <w:multiLevelType w:val="hybridMultilevel"/>
    <w:tmpl w:val="F4668932"/>
    <w:lvl w:ilvl="0" w:tplc="7976167C">
      <w:numFmt w:val="bullet"/>
      <w:lvlText w:val="・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29E3166F"/>
    <w:multiLevelType w:val="multilevel"/>
    <w:tmpl w:val="AD82FC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E507B63"/>
    <w:multiLevelType w:val="multilevel"/>
    <w:tmpl w:val="C87CD3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F8A0366"/>
    <w:multiLevelType w:val="hybridMultilevel"/>
    <w:tmpl w:val="5150C7C2"/>
    <w:lvl w:ilvl="0" w:tplc="4B765ADC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3BF319F"/>
    <w:multiLevelType w:val="hybridMultilevel"/>
    <w:tmpl w:val="4798E820"/>
    <w:lvl w:ilvl="0" w:tplc="23CCA360">
      <w:numFmt w:val="bullet"/>
      <w:lvlText w:val="■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91868A9"/>
    <w:multiLevelType w:val="multilevel"/>
    <w:tmpl w:val="EF6EFF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84B784B"/>
    <w:multiLevelType w:val="multilevel"/>
    <w:tmpl w:val="4C20F9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71A10D59"/>
    <w:multiLevelType w:val="multilevel"/>
    <w:tmpl w:val="A60A6D6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21986081">
    <w:abstractNumId w:val="0"/>
  </w:num>
  <w:num w:numId="2" w16cid:durableId="575090122">
    <w:abstractNumId w:val="4"/>
  </w:num>
  <w:num w:numId="3" w16cid:durableId="997804436">
    <w:abstractNumId w:val="5"/>
  </w:num>
  <w:num w:numId="4" w16cid:durableId="1921865972">
    <w:abstractNumId w:val="1"/>
  </w:num>
  <w:num w:numId="5" w16cid:durableId="238365756">
    <w:abstractNumId w:val="3"/>
  </w:num>
  <w:num w:numId="6" w16cid:durableId="1485928836">
    <w:abstractNumId w:val="6"/>
  </w:num>
  <w:num w:numId="7" w16cid:durableId="1762794230">
    <w:abstractNumId w:val="2"/>
  </w:num>
  <w:num w:numId="8" w16cid:durableId="1881822322">
    <w:abstractNumId w:val="8"/>
  </w:num>
  <w:num w:numId="9" w16cid:durableId="18840998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Academy Engraved LET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ts9252bzdzfie9xwqxwzv0s5ztxawvfrpf&quot;&gt;My EndNote Library&lt;record-ids&gt;&lt;item&gt;57&lt;/item&gt;&lt;item&gt;85&lt;/item&gt;&lt;item&gt;87&lt;/item&gt;&lt;item&gt;131&lt;/item&gt;&lt;item&gt;211&lt;/item&gt;&lt;item&gt;243&lt;/item&gt;&lt;item&gt;254&lt;/item&gt;&lt;item&gt;269&lt;/item&gt;&lt;item&gt;299&lt;/item&gt;&lt;item&gt;344&lt;/item&gt;&lt;item&gt;423&lt;/item&gt;&lt;item&gt;424&lt;/item&gt;&lt;item&gt;428&lt;/item&gt;&lt;item&gt;458&lt;/item&gt;&lt;item&gt;466&lt;/item&gt;&lt;item&gt;479&lt;/item&gt;&lt;item&gt;480&lt;/item&gt;&lt;item&gt;481&lt;/item&gt;&lt;item&gt;483&lt;/item&gt;&lt;item&gt;488&lt;/item&gt;&lt;item&gt;489&lt;/item&gt;&lt;item&gt;491&lt;/item&gt;&lt;item&gt;492&lt;/item&gt;&lt;item&gt;493&lt;/item&gt;&lt;item&gt;497&lt;/item&gt;&lt;item&gt;498&lt;/item&gt;&lt;item&gt;499&lt;/item&gt;&lt;item&gt;500&lt;/item&gt;&lt;item&gt;501&lt;/item&gt;&lt;item&gt;503&lt;/item&gt;&lt;item&gt;504&lt;/item&gt;&lt;item&gt;506&lt;/item&gt;&lt;item&gt;509&lt;/item&gt;&lt;item&gt;511&lt;/item&gt;&lt;item&gt;512&lt;/item&gt;&lt;/record-ids&gt;&lt;/item&gt;&lt;/Libraries&gt;"/>
  </w:docVars>
  <w:rsids>
    <w:rsidRoot w:val="0043300C"/>
    <w:rsid w:val="000012EE"/>
    <w:rsid w:val="000015A6"/>
    <w:rsid w:val="00001E4C"/>
    <w:rsid w:val="00002CEC"/>
    <w:rsid w:val="00004233"/>
    <w:rsid w:val="00004A23"/>
    <w:rsid w:val="00004B4A"/>
    <w:rsid w:val="00004E63"/>
    <w:rsid w:val="0000628B"/>
    <w:rsid w:val="000063B5"/>
    <w:rsid w:val="00006806"/>
    <w:rsid w:val="00006EFF"/>
    <w:rsid w:val="00006F55"/>
    <w:rsid w:val="00007215"/>
    <w:rsid w:val="00007273"/>
    <w:rsid w:val="00007C91"/>
    <w:rsid w:val="000106F3"/>
    <w:rsid w:val="00011253"/>
    <w:rsid w:val="00011549"/>
    <w:rsid w:val="00011877"/>
    <w:rsid w:val="000124C2"/>
    <w:rsid w:val="00013414"/>
    <w:rsid w:val="00013CAA"/>
    <w:rsid w:val="00014DA2"/>
    <w:rsid w:val="00016532"/>
    <w:rsid w:val="00017C5F"/>
    <w:rsid w:val="00020DF7"/>
    <w:rsid w:val="000223BA"/>
    <w:rsid w:val="00023316"/>
    <w:rsid w:val="00024D45"/>
    <w:rsid w:val="00024E42"/>
    <w:rsid w:val="00024E6F"/>
    <w:rsid w:val="0002578D"/>
    <w:rsid w:val="000261C4"/>
    <w:rsid w:val="000261D9"/>
    <w:rsid w:val="00026270"/>
    <w:rsid w:val="00026A03"/>
    <w:rsid w:val="00026C04"/>
    <w:rsid w:val="000300EE"/>
    <w:rsid w:val="0003112C"/>
    <w:rsid w:val="00031754"/>
    <w:rsid w:val="00031A98"/>
    <w:rsid w:val="0003256D"/>
    <w:rsid w:val="00033861"/>
    <w:rsid w:val="00033963"/>
    <w:rsid w:val="00033A29"/>
    <w:rsid w:val="00033EC7"/>
    <w:rsid w:val="00034A4D"/>
    <w:rsid w:val="00034F2C"/>
    <w:rsid w:val="0003579E"/>
    <w:rsid w:val="000359F3"/>
    <w:rsid w:val="00035AAA"/>
    <w:rsid w:val="00036D33"/>
    <w:rsid w:val="00036DE8"/>
    <w:rsid w:val="00037AEB"/>
    <w:rsid w:val="00040152"/>
    <w:rsid w:val="0004093F"/>
    <w:rsid w:val="00040F08"/>
    <w:rsid w:val="000412E6"/>
    <w:rsid w:val="00041D21"/>
    <w:rsid w:val="00042291"/>
    <w:rsid w:val="00042B6A"/>
    <w:rsid w:val="0004404B"/>
    <w:rsid w:val="00044236"/>
    <w:rsid w:val="00044F41"/>
    <w:rsid w:val="0004621A"/>
    <w:rsid w:val="00047003"/>
    <w:rsid w:val="00047245"/>
    <w:rsid w:val="000501E2"/>
    <w:rsid w:val="0005072C"/>
    <w:rsid w:val="000508CC"/>
    <w:rsid w:val="0005098E"/>
    <w:rsid w:val="00051172"/>
    <w:rsid w:val="00052512"/>
    <w:rsid w:val="00052D62"/>
    <w:rsid w:val="0005403C"/>
    <w:rsid w:val="00055528"/>
    <w:rsid w:val="00055A7F"/>
    <w:rsid w:val="00055B39"/>
    <w:rsid w:val="00055E29"/>
    <w:rsid w:val="00055E66"/>
    <w:rsid w:val="000606A1"/>
    <w:rsid w:val="00060F6A"/>
    <w:rsid w:val="00060FFB"/>
    <w:rsid w:val="00061500"/>
    <w:rsid w:val="00061A98"/>
    <w:rsid w:val="000624B8"/>
    <w:rsid w:val="00063DFC"/>
    <w:rsid w:val="00064ADF"/>
    <w:rsid w:val="00064E06"/>
    <w:rsid w:val="00064FF6"/>
    <w:rsid w:val="0006522A"/>
    <w:rsid w:val="000655F0"/>
    <w:rsid w:val="0006645F"/>
    <w:rsid w:val="00067102"/>
    <w:rsid w:val="0006749A"/>
    <w:rsid w:val="00067596"/>
    <w:rsid w:val="00067629"/>
    <w:rsid w:val="0007050E"/>
    <w:rsid w:val="00070600"/>
    <w:rsid w:val="00070A15"/>
    <w:rsid w:val="00071E07"/>
    <w:rsid w:val="00073083"/>
    <w:rsid w:val="00073770"/>
    <w:rsid w:val="0007380B"/>
    <w:rsid w:val="00073D45"/>
    <w:rsid w:val="00073DBA"/>
    <w:rsid w:val="000743ED"/>
    <w:rsid w:val="00074DF4"/>
    <w:rsid w:val="00075837"/>
    <w:rsid w:val="00075DAD"/>
    <w:rsid w:val="00076FFA"/>
    <w:rsid w:val="000770D2"/>
    <w:rsid w:val="000803E6"/>
    <w:rsid w:val="00080494"/>
    <w:rsid w:val="000805DC"/>
    <w:rsid w:val="00080B93"/>
    <w:rsid w:val="00080E80"/>
    <w:rsid w:val="000811BA"/>
    <w:rsid w:val="000818D2"/>
    <w:rsid w:val="00081BCF"/>
    <w:rsid w:val="00081C60"/>
    <w:rsid w:val="00082CC5"/>
    <w:rsid w:val="00083269"/>
    <w:rsid w:val="000848AC"/>
    <w:rsid w:val="00084A6E"/>
    <w:rsid w:val="00084BBE"/>
    <w:rsid w:val="00084E38"/>
    <w:rsid w:val="000858B2"/>
    <w:rsid w:val="00086C6D"/>
    <w:rsid w:val="00087D75"/>
    <w:rsid w:val="00090535"/>
    <w:rsid w:val="00090618"/>
    <w:rsid w:val="00090A86"/>
    <w:rsid w:val="00090E12"/>
    <w:rsid w:val="00091824"/>
    <w:rsid w:val="000924CD"/>
    <w:rsid w:val="00092BB1"/>
    <w:rsid w:val="0009337B"/>
    <w:rsid w:val="00093923"/>
    <w:rsid w:val="00094B0B"/>
    <w:rsid w:val="00094C8E"/>
    <w:rsid w:val="00095B40"/>
    <w:rsid w:val="00095FE4"/>
    <w:rsid w:val="00096BD2"/>
    <w:rsid w:val="00096FAB"/>
    <w:rsid w:val="00097880"/>
    <w:rsid w:val="000A00AD"/>
    <w:rsid w:val="000A0495"/>
    <w:rsid w:val="000A0546"/>
    <w:rsid w:val="000A0AAC"/>
    <w:rsid w:val="000A1947"/>
    <w:rsid w:val="000A23D9"/>
    <w:rsid w:val="000A2410"/>
    <w:rsid w:val="000A3426"/>
    <w:rsid w:val="000A4EBC"/>
    <w:rsid w:val="000A57A9"/>
    <w:rsid w:val="000A661E"/>
    <w:rsid w:val="000A6FC5"/>
    <w:rsid w:val="000A7DFD"/>
    <w:rsid w:val="000B0957"/>
    <w:rsid w:val="000B173F"/>
    <w:rsid w:val="000B1A2A"/>
    <w:rsid w:val="000B1C5D"/>
    <w:rsid w:val="000B1CE5"/>
    <w:rsid w:val="000B1D75"/>
    <w:rsid w:val="000B1FA5"/>
    <w:rsid w:val="000B28EA"/>
    <w:rsid w:val="000B2A1A"/>
    <w:rsid w:val="000B2E15"/>
    <w:rsid w:val="000B3375"/>
    <w:rsid w:val="000B43F1"/>
    <w:rsid w:val="000B4870"/>
    <w:rsid w:val="000B5FD6"/>
    <w:rsid w:val="000B6E3C"/>
    <w:rsid w:val="000C059C"/>
    <w:rsid w:val="000C0726"/>
    <w:rsid w:val="000C0913"/>
    <w:rsid w:val="000C0C5D"/>
    <w:rsid w:val="000C1045"/>
    <w:rsid w:val="000C1407"/>
    <w:rsid w:val="000C16CE"/>
    <w:rsid w:val="000C1766"/>
    <w:rsid w:val="000C1F4E"/>
    <w:rsid w:val="000C2F70"/>
    <w:rsid w:val="000C3112"/>
    <w:rsid w:val="000C3395"/>
    <w:rsid w:val="000C34B9"/>
    <w:rsid w:val="000C39D4"/>
    <w:rsid w:val="000C3C93"/>
    <w:rsid w:val="000C4134"/>
    <w:rsid w:val="000C428D"/>
    <w:rsid w:val="000C44B9"/>
    <w:rsid w:val="000C504D"/>
    <w:rsid w:val="000C53EA"/>
    <w:rsid w:val="000C5791"/>
    <w:rsid w:val="000C6CB7"/>
    <w:rsid w:val="000C7040"/>
    <w:rsid w:val="000C7AB3"/>
    <w:rsid w:val="000D22CE"/>
    <w:rsid w:val="000D40C0"/>
    <w:rsid w:val="000D476E"/>
    <w:rsid w:val="000E055C"/>
    <w:rsid w:val="000E1CC8"/>
    <w:rsid w:val="000E307C"/>
    <w:rsid w:val="000E56A9"/>
    <w:rsid w:val="000E68DD"/>
    <w:rsid w:val="000E7D67"/>
    <w:rsid w:val="000E7FAD"/>
    <w:rsid w:val="000F1560"/>
    <w:rsid w:val="000F3813"/>
    <w:rsid w:val="000F3A43"/>
    <w:rsid w:val="000F3B8F"/>
    <w:rsid w:val="000F4320"/>
    <w:rsid w:val="000F5B6C"/>
    <w:rsid w:val="000F5CAD"/>
    <w:rsid w:val="000F5E48"/>
    <w:rsid w:val="00100D34"/>
    <w:rsid w:val="001016E4"/>
    <w:rsid w:val="00101CDA"/>
    <w:rsid w:val="001033C2"/>
    <w:rsid w:val="00103A6E"/>
    <w:rsid w:val="00103D63"/>
    <w:rsid w:val="001042A4"/>
    <w:rsid w:val="00105488"/>
    <w:rsid w:val="00105E1B"/>
    <w:rsid w:val="00106DF4"/>
    <w:rsid w:val="001071DD"/>
    <w:rsid w:val="00110C40"/>
    <w:rsid w:val="00110C59"/>
    <w:rsid w:val="0011183A"/>
    <w:rsid w:val="00112323"/>
    <w:rsid w:val="001127C7"/>
    <w:rsid w:val="001128E5"/>
    <w:rsid w:val="00113B52"/>
    <w:rsid w:val="001141AE"/>
    <w:rsid w:val="001141F0"/>
    <w:rsid w:val="0011511B"/>
    <w:rsid w:val="001155F0"/>
    <w:rsid w:val="00115EB5"/>
    <w:rsid w:val="0011669D"/>
    <w:rsid w:val="00117C16"/>
    <w:rsid w:val="0012070A"/>
    <w:rsid w:val="0012077B"/>
    <w:rsid w:val="00121927"/>
    <w:rsid w:val="00121B29"/>
    <w:rsid w:val="00121C95"/>
    <w:rsid w:val="00121EA1"/>
    <w:rsid w:val="00121ED0"/>
    <w:rsid w:val="001226CA"/>
    <w:rsid w:val="00122770"/>
    <w:rsid w:val="00123B1D"/>
    <w:rsid w:val="00123FD5"/>
    <w:rsid w:val="001247CC"/>
    <w:rsid w:val="001252A9"/>
    <w:rsid w:val="00125C26"/>
    <w:rsid w:val="001265E5"/>
    <w:rsid w:val="001271A4"/>
    <w:rsid w:val="0013024E"/>
    <w:rsid w:val="00130F02"/>
    <w:rsid w:val="00130F67"/>
    <w:rsid w:val="00131359"/>
    <w:rsid w:val="00131891"/>
    <w:rsid w:val="00131F3C"/>
    <w:rsid w:val="001329E3"/>
    <w:rsid w:val="00132BD9"/>
    <w:rsid w:val="001341B2"/>
    <w:rsid w:val="00136393"/>
    <w:rsid w:val="00141284"/>
    <w:rsid w:val="00141351"/>
    <w:rsid w:val="001417AF"/>
    <w:rsid w:val="001418DA"/>
    <w:rsid w:val="00141C35"/>
    <w:rsid w:val="001436DA"/>
    <w:rsid w:val="00143C9F"/>
    <w:rsid w:val="0014483A"/>
    <w:rsid w:val="0014540A"/>
    <w:rsid w:val="00145C23"/>
    <w:rsid w:val="00147253"/>
    <w:rsid w:val="00147267"/>
    <w:rsid w:val="001475FF"/>
    <w:rsid w:val="0014762A"/>
    <w:rsid w:val="00147895"/>
    <w:rsid w:val="00147C78"/>
    <w:rsid w:val="00147CBB"/>
    <w:rsid w:val="0015168D"/>
    <w:rsid w:val="001533FB"/>
    <w:rsid w:val="001538E0"/>
    <w:rsid w:val="00153B83"/>
    <w:rsid w:val="00154394"/>
    <w:rsid w:val="00155676"/>
    <w:rsid w:val="00156FC5"/>
    <w:rsid w:val="001570FB"/>
    <w:rsid w:val="00160055"/>
    <w:rsid w:val="00161BC1"/>
    <w:rsid w:val="001624D9"/>
    <w:rsid w:val="0016290F"/>
    <w:rsid w:val="00162B84"/>
    <w:rsid w:val="00163C90"/>
    <w:rsid w:val="001643DA"/>
    <w:rsid w:val="00164BDA"/>
    <w:rsid w:val="00165A0A"/>
    <w:rsid w:val="001675D7"/>
    <w:rsid w:val="00170AC5"/>
    <w:rsid w:val="001713E8"/>
    <w:rsid w:val="001721D9"/>
    <w:rsid w:val="001727BF"/>
    <w:rsid w:val="00173DFA"/>
    <w:rsid w:val="001742E4"/>
    <w:rsid w:val="0017496C"/>
    <w:rsid w:val="00174F03"/>
    <w:rsid w:val="00174FD1"/>
    <w:rsid w:val="00175558"/>
    <w:rsid w:val="001770C0"/>
    <w:rsid w:val="0017723E"/>
    <w:rsid w:val="001819E2"/>
    <w:rsid w:val="0018268D"/>
    <w:rsid w:val="00182962"/>
    <w:rsid w:val="00182970"/>
    <w:rsid w:val="00182C74"/>
    <w:rsid w:val="00182D54"/>
    <w:rsid w:val="001830C8"/>
    <w:rsid w:val="0018405F"/>
    <w:rsid w:val="001844FB"/>
    <w:rsid w:val="00185A98"/>
    <w:rsid w:val="001861D2"/>
    <w:rsid w:val="001864AA"/>
    <w:rsid w:val="001870AF"/>
    <w:rsid w:val="0018715D"/>
    <w:rsid w:val="00192BA7"/>
    <w:rsid w:val="001930D6"/>
    <w:rsid w:val="00193326"/>
    <w:rsid w:val="00195A64"/>
    <w:rsid w:val="00195BB1"/>
    <w:rsid w:val="00195CA2"/>
    <w:rsid w:val="00195D0D"/>
    <w:rsid w:val="001960DC"/>
    <w:rsid w:val="00196443"/>
    <w:rsid w:val="001973D5"/>
    <w:rsid w:val="001A0081"/>
    <w:rsid w:val="001A01FD"/>
    <w:rsid w:val="001A086C"/>
    <w:rsid w:val="001A0966"/>
    <w:rsid w:val="001A17FB"/>
    <w:rsid w:val="001A3482"/>
    <w:rsid w:val="001A41A4"/>
    <w:rsid w:val="001A465B"/>
    <w:rsid w:val="001A4C82"/>
    <w:rsid w:val="001A506D"/>
    <w:rsid w:val="001A5A5B"/>
    <w:rsid w:val="001A5BAE"/>
    <w:rsid w:val="001A600E"/>
    <w:rsid w:val="001A60EE"/>
    <w:rsid w:val="001A6419"/>
    <w:rsid w:val="001A660C"/>
    <w:rsid w:val="001A759B"/>
    <w:rsid w:val="001B0581"/>
    <w:rsid w:val="001B0882"/>
    <w:rsid w:val="001B0D92"/>
    <w:rsid w:val="001B11F8"/>
    <w:rsid w:val="001B1BCB"/>
    <w:rsid w:val="001B2230"/>
    <w:rsid w:val="001B295D"/>
    <w:rsid w:val="001B2C2F"/>
    <w:rsid w:val="001B2D87"/>
    <w:rsid w:val="001B4F60"/>
    <w:rsid w:val="001B58E7"/>
    <w:rsid w:val="001B5BCE"/>
    <w:rsid w:val="001B5D16"/>
    <w:rsid w:val="001B6305"/>
    <w:rsid w:val="001B7D9C"/>
    <w:rsid w:val="001C01E5"/>
    <w:rsid w:val="001C1640"/>
    <w:rsid w:val="001C1C76"/>
    <w:rsid w:val="001C1FD5"/>
    <w:rsid w:val="001C203E"/>
    <w:rsid w:val="001C2464"/>
    <w:rsid w:val="001C2D7F"/>
    <w:rsid w:val="001C3D9B"/>
    <w:rsid w:val="001C40C6"/>
    <w:rsid w:val="001C5CE3"/>
    <w:rsid w:val="001C658E"/>
    <w:rsid w:val="001C6D5F"/>
    <w:rsid w:val="001C6F04"/>
    <w:rsid w:val="001C7581"/>
    <w:rsid w:val="001C7ED0"/>
    <w:rsid w:val="001D032B"/>
    <w:rsid w:val="001D136D"/>
    <w:rsid w:val="001D1A54"/>
    <w:rsid w:val="001D1BA8"/>
    <w:rsid w:val="001D3663"/>
    <w:rsid w:val="001D3B9D"/>
    <w:rsid w:val="001D43F5"/>
    <w:rsid w:val="001D4733"/>
    <w:rsid w:val="001D5830"/>
    <w:rsid w:val="001D5B32"/>
    <w:rsid w:val="001D5F47"/>
    <w:rsid w:val="001D6B29"/>
    <w:rsid w:val="001D6DD3"/>
    <w:rsid w:val="001D7D86"/>
    <w:rsid w:val="001E0E68"/>
    <w:rsid w:val="001E20D9"/>
    <w:rsid w:val="001E24A0"/>
    <w:rsid w:val="001E282C"/>
    <w:rsid w:val="001E2E9C"/>
    <w:rsid w:val="001E3127"/>
    <w:rsid w:val="001E3F43"/>
    <w:rsid w:val="001E5028"/>
    <w:rsid w:val="001E5376"/>
    <w:rsid w:val="001E5656"/>
    <w:rsid w:val="001E5B83"/>
    <w:rsid w:val="001E6262"/>
    <w:rsid w:val="001E6302"/>
    <w:rsid w:val="001E6BA5"/>
    <w:rsid w:val="001F028A"/>
    <w:rsid w:val="001F0410"/>
    <w:rsid w:val="001F04A3"/>
    <w:rsid w:val="001F0A46"/>
    <w:rsid w:val="001F0A6B"/>
    <w:rsid w:val="001F1432"/>
    <w:rsid w:val="001F1DC7"/>
    <w:rsid w:val="001F1E8F"/>
    <w:rsid w:val="001F26B0"/>
    <w:rsid w:val="001F2971"/>
    <w:rsid w:val="001F2A48"/>
    <w:rsid w:val="001F2E2F"/>
    <w:rsid w:val="001F31E3"/>
    <w:rsid w:val="001F32E2"/>
    <w:rsid w:val="001F3687"/>
    <w:rsid w:val="001F36A9"/>
    <w:rsid w:val="001F3E90"/>
    <w:rsid w:val="001F40F0"/>
    <w:rsid w:val="001F527A"/>
    <w:rsid w:val="001F64B4"/>
    <w:rsid w:val="001F6714"/>
    <w:rsid w:val="001F6744"/>
    <w:rsid w:val="001F680F"/>
    <w:rsid w:val="001F7015"/>
    <w:rsid w:val="001F74D5"/>
    <w:rsid w:val="001F78DA"/>
    <w:rsid w:val="001F7CF6"/>
    <w:rsid w:val="00200E77"/>
    <w:rsid w:val="00201634"/>
    <w:rsid w:val="002019DB"/>
    <w:rsid w:val="0020234C"/>
    <w:rsid w:val="00202FFA"/>
    <w:rsid w:val="002030E6"/>
    <w:rsid w:val="00203234"/>
    <w:rsid w:val="0020517C"/>
    <w:rsid w:val="00205A12"/>
    <w:rsid w:val="002062D2"/>
    <w:rsid w:val="00206F7D"/>
    <w:rsid w:val="00207654"/>
    <w:rsid w:val="00207A10"/>
    <w:rsid w:val="00207B08"/>
    <w:rsid w:val="00210282"/>
    <w:rsid w:val="002116A3"/>
    <w:rsid w:val="00211C06"/>
    <w:rsid w:val="002129EF"/>
    <w:rsid w:val="00212BB4"/>
    <w:rsid w:val="002131B7"/>
    <w:rsid w:val="00213526"/>
    <w:rsid w:val="00214FC8"/>
    <w:rsid w:val="00217819"/>
    <w:rsid w:val="00220570"/>
    <w:rsid w:val="00220701"/>
    <w:rsid w:val="002211DC"/>
    <w:rsid w:val="00222285"/>
    <w:rsid w:val="00222B51"/>
    <w:rsid w:val="00222EA0"/>
    <w:rsid w:val="00223191"/>
    <w:rsid w:val="00225016"/>
    <w:rsid w:val="00225A27"/>
    <w:rsid w:val="00225A75"/>
    <w:rsid w:val="002265A4"/>
    <w:rsid w:val="00226DA7"/>
    <w:rsid w:val="002276D3"/>
    <w:rsid w:val="002278B6"/>
    <w:rsid w:val="00227963"/>
    <w:rsid w:val="00227C45"/>
    <w:rsid w:val="00227E1C"/>
    <w:rsid w:val="00230467"/>
    <w:rsid w:val="00231469"/>
    <w:rsid w:val="002315B3"/>
    <w:rsid w:val="002321B8"/>
    <w:rsid w:val="002326A9"/>
    <w:rsid w:val="00232A83"/>
    <w:rsid w:val="00233C59"/>
    <w:rsid w:val="00234FD8"/>
    <w:rsid w:val="00235510"/>
    <w:rsid w:val="00235848"/>
    <w:rsid w:val="00236578"/>
    <w:rsid w:val="002367C4"/>
    <w:rsid w:val="002379C3"/>
    <w:rsid w:val="00240DC9"/>
    <w:rsid w:val="00241A2F"/>
    <w:rsid w:val="00241B3E"/>
    <w:rsid w:val="002427E6"/>
    <w:rsid w:val="0024361A"/>
    <w:rsid w:val="00243F7B"/>
    <w:rsid w:val="00244432"/>
    <w:rsid w:val="0024470B"/>
    <w:rsid w:val="00245D7A"/>
    <w:rsid w:val="00245ECD"/>
    <w:rsid w:val="00250E41"/>
    <w:rsid w:val="002513F8"/>
    <w:rsid w:val="0025275E"/>
    <w:rsid w:val="0025426C"/>
    <w:rsid w:val="00254532"/>
    <w:rsid w:val="00255280"/>
    <w:rsid w:val="00256884"/>
    <w:rsid w:val="00256A09"/>
    <w:rsid w:val="00257BDB"/>
    <w:rsid w:val="002602CD"/>
    <w:rsid w:val="00260342"/>
    <w:rsid w:val="002608A1"/>
    <w:rsid w:val="0026146B"/>
    <w:rsid w:val="00261561"/>
    <w:rsid w:val="002617E5"/>
    <w:rsid w:val="00263756"/>
    <w:rsid w:val="00263891"/>
    <w:rsid w:val="002642F0"/>
    <w:rsid w:val="002644B2"/>
    <w:rsid w:val="00264CE7"/>
    <w:rsid w:val="002651E4"/>
    <w:rsid w:val="00265804"/>
    <w:rsid w:val="00265C89"/>
    <w:rsid w:val="00266871"/>
    <w:rsid w:val="00267BB3"/>
    <w:rsid w:val="002712F5"/>
    <w:rsid w:val="002729A2"/>
    <w:rsid w:val="00273AFD"/>
    <w:rsid w:val="00274689"/>
    <w:rsid w:val="0027541B"/>
    <w:rsid w:val="002763E0"/>
    <w:rsid w:val="00276665"/>
    <w:rsid w:val="0027704D"/>
    <w:rsid w:val="00277064"/>
    <w:rsid w:val="00277D37"/>
    <w:rsid w:val="00277D82"/>
    <w:rsid w:val="00277FFC"/>
    <w:rsid w:val="00280BCC"/>
    <w:rsid w:val="00281DF2"/>
    <w:rsid w:val="0028251A"/>
    <w:rsid w:val="002827A2"/>
    <w:rsid w:val="00282911"/>
    <w:rsid w:val="00283878"/>
    <w:rsid w:val="002839F4"/>
    <w:rsid w:val="00284658"/>
    <w:rsid w:val="002846D4"/>
    <w:rsid w:val="00284700"/>
    <w:rsid w:val="002847C9"/>
    <w:rsid w:val="00284A94"/>
    <w:rsid w:val="00284B25"/>
    <w:rsid w:val="002851B5"/>
    <w:rsid w:val="00286999"/>
    <w:rsid w:val="00287A7C"/>
    <w:rsid w:val="00287CD3"/>
    <w:rsid w:val="002910C4"/>
    <w:rsid w:val="00291D80"/>
    <w:rsid w:val="00292166"/>
    <w:rsid w:val="0029264E"/>
    <w:rsid w:val="00293A33"/>
    <w:rsid w:val="00294428"/>
    <w:rsid w:val="00294521"/>
    <w:rsid w:val="00294A1A"/>
    <w:rsid w:val="0029541E"/>
    <w:rsid w:val="00295B3D"/>
    <w:rsid w:val="00295EA8"/>
    <w:rsid w:val="00296C13"/>
    <w:rsid w:val="00297A85"/>
    <w:rsid w:val="002A0191"/>
    <w:rsid w:val="002A0B88"/>
    <w:rsid w:val="002A1397"/>
    <w:rsid w:val="002A149F"/>
    <w:rsid w:val="002A17AB"/>
    <w:rsid w:val="002A19C8"/>
    <w:rsid w:val="002A1C76"/>
    <w:rsid w:val="002A1CDA"/>
    <w:rsid w:val="002A2258"/>
    <w:rsid w:val="002A2BBE"/>
    <w:rsid w:val="002A3343"/>
    <w:rsid w:val="002A35B3"/>
    <w:rsid w:val="002A3829"/>
    <w:rsid w:val="002A5512"/>
    <w:rsid w:val="002B06D0"/>
    <w:rsid w:val="002B0B56"/>
    <w:rsid w:val="002B3249"/>
    <w:rsid w:val="002B361E"/>
    <w:rsid w:val="002B4F6E"/>
    <w:rsid w:val="002B6BFA"/>
    <w:rsid w:val="002B7CB7"/>
    <w:rsid w:val="002C1891"/>
    <w:rsid w:val="002C1F1C"/>
    <w:rsid w:val="002C29E7"/>
    <w:rsid w:val="002C3AC9"/>
    <w:rsid w:val="002C4952"/>
    <w:rsid w:val="002C55CA"/>
    <w:rsid w:val="002C5B50"/>
    <w:rsid w:val="002C66A2"/>
    <w:rsid w:val="002C7DAF"/>
    <w:rsid w:val="002D05A1"/>
    <w:rsid w:val="002D1F2B"/>
    <w:rsid w:val="002D412F"/>
    <w:rsid w:val="002D436D"/>
    <w:rsid w:val="002D5050"/>
    <w:rsid w:val="002D7227"/>
    <w:rsid w:val="002D7E21"/>
    <w:rsid w:val="002E1131"/>
    <w:rsid w:val="002E1E2E"/>
    <w:rsid w:val="002E219A"/>
    <w:rsid w:val="002E4484"/>
    <w:rsid w:val="002E47BF"/>
    <w:rsid w:val="002E50FA"/>
    <w:rsid w:val="002E678B"/>
    <w:rsid w:val="002E685F"/>
    <w:rsid w:val="002E79FE"/>
    <w:rsid w:val="002F0D86"/>
    <w:rsid w:val="002F1259"/>
    <w:rsid w:val="002F1835"/>
    <w:rsid w:val="002F205E"/>
    <w:rsid w:val="002F2881"/>
    <w:rsid w:val="002F3BEF"/>
    <w:rsid w:val="002F416E"/>
    <w:rsid w:val="002F63D6"/>
    <w:rsid w:val="002F7232"/>
    <w:rsid w:val="003012E7"/>
    <w:rsid w:val="0030254B"/>
    <w:rsid w:val="00302C7B"/>
    <w:rsid w:val="0030361F"/>
    <w:rsid w:val="003037D1"/>
    <w:rsid w:val="00303892"/>
    <w:rsid w:val="0030473B"/>
    <w:rsid w:val="00304B39"/>
    <w:rsid w:val="00305C9A"/>
    <w:rsid w:val="0030722F"/>
    <w:rsid w:val="0031087F"/>
    <w:rsid w:val="00311EAC"/>
    <w:rsid w:val="0031263D"/>
    <w:rsid w:val="00312930"/>
    <w:rsid w:val="003138BE"/>
    <w:rsid w:val="003138F0"/>
    <w:rsid w:val="00313CAF"/>
    <w:rsid w:val="00313FEE"/>
    <w:rsid w:val="003143B8"/>
    <w:rsid w:val="00314CCD"/>
    <w:rsid w:val="00315011"/>
    <w:rsid w:val="00315266"/>
    <w:rsid w:val="0031573C"/>
    <w:rsid w:val="003161C3"/>
    <w:rsid w:val="0031724C"/>
    <w:rsid w:val="003173C2"/>
    <w:rsid w:val="003176CE"/>
    <w:rsid w:val="003176F8"/>
    <w:rsid w:val="00320562"/>
    <w:rsid w:val="003205C8"/>
    <w:rsid w:val="003214AC"/>
    <w:rsid w:val="00321C41"/>
    <w:rsid w:val="00322156"/>
    <w:rsid w:val="00322CE2"/>
    <w:rsid w:val="0032304F"/>
    <w:rsid w:val="003247F2"/>
    <w:rsid w:val="0032571F"/>
    <w:rsid w:val="00325FEB"/>
    <w:rsid w:val="00326D1D"/>
    <w:rsid w:val="00327532"/>
    <w:rsid w:val="00327ECF"/>
    <w:rsid w:val="00327F93"/>
    <w:rsid w:val="003307A4"/>
    <w:rsid w:val="00330F69"/>
    <w:rsid w:val="00331C1C"/>
    <w:rsid w:val="00331FD6"/>
    <w:rsid w:val="00333C28"/>
    <w:rsid w:val="003341A2"/>
    <w:rsid w:val="00335214"/>
    <w:rsid w:val="00335423"/>
    <w:rsid w:val="0033563A"/>
    <w:rsid w:val="003373BA"/>
    <w:rsid w:val="003375A4"/>
    <w:rsid w:val="003422D4"/>
    <w:rsid w:val="003426C7"/>
    <w:rsid w:val="00342805"/>
    <w:rsid w:val="00344061"/>
    <w:rsid w:val="003446C5"/>
    <w:rsid w:val="00345807"/>
    <w:rsid w:val="00346223"/>
    <w:rsid w:val="00346F4D"/>
    <w:rsid w:val="00347147"/>
    <w:rsid w:val="00347466"/>
    <w:rsid w:val="00347726"/>
    <w:rsid w:val="00350EE7"/>
    <w:rsid w:val="00351E22"/>
    <w:rsid w:val="00351F72"/>
    <w:rsid w:val="00351FA8"/>
    <w:rsid w:val="0035265A"/>
    <w:rsid w:val="00353784"/>
    <w:rsid w:val="003543B0"/>
    <w:rsid w:val="003549DD"/>
    <w:rsid w:val="00355168"/>
    <w:rsid w:val="00355367"/>
    <w:rsid w:val="003560D6"/>
    <w:rsid w:val="003565B9"/>
    <w:rsid w:val="00357063"/>
    <w:rsid w:val="003571CB"/>
    <w:rsid w:val="0035737E"/>
    <w:rsid w:val="0036026C"/>
    <w:rsid w:val="003614D3"/>
    <w:rsid w:val="003629DB"/>
    <w:rsid w:val="00362A0C"/>
    <w:rsid w:val="00362E9A"/>
    <w:rsid w:val="00362EF0"/>
    <w:rsid w:val="0036300B"/>
    <w:rsid w:val="0036348F"/>
    <w:rsid w:val="00363E10"/>
    <w:rsid w:val="003642F0"/>
    <w:rsid w:val="003644A3"/>
    <w:rsid w:val="00365354"/>
    <w:rsid w:val="00365937"/>
    <w:rsid w:val="00365F2E"/>
    <w:rsid w:val="003669ED"/>
    <w:rsid w:val="00366C14"/>
    <w:rsid w:val="0036747D"/>
    <w:rsid w:val="00367B2B"/>
    <w:rsid w:val="00370340"/>
    <w:rsid w:val="00370376"/>
    <w:rsid w:val="00370900"/>
    <w:rsid w:val="00370F08"/>
    <w:rsid w:val="00371599"/>
    <w:rsid w:val="00371B65"/>
    <w:rsid w:val="00371F59"/>
    <w:rsid w:val="00372C89"/>
    <w:rsid w:val="00372E52"/>
    <w:rsid w:val="00372EC8"/>
    <w:rsid w:val="00373F28"/>
    <w:rsid w:val="003748BA"/>
    <w:rsid w:val="00375098"/>
    <w:rsid w:val="003751B6"/>
    <w:rsid w:val="003756EF"/>
    <w:rsid w:val="0037632A"/>
    <w:rsid w:val="0037697C"/>
    <w:rsid w:val="00376CD4"/>
    <w:rsid w:val="00377BD0"/>
    <w:rsid w:val="003813F3"/>
    <w:rsid w:val="00382150"/>
    <w:rsid w:val="003824C9"/>
    <w:rsid w:val="00382560"/>
    <w:rsid w:val="00382D85"/>
    <w:rsid w:val="003832FE"/>
    <w:rsid w:val="00383395"/>
    <w:rsid w:val="00383CC9"/>
    <w:rsid w:val="00383D44"/>
    <w:rsid w:val="00383E5F"/>
    <w:rsid w:val="00384993"/>
    <w:rsid w:val="00384A27"/>
    <w:rsid w:val="00384DB8"/>
    <w:rsid w:val="0038500A"/>
    <w:rsid w:val="00385EF5"/>
    <w:rsid w:val="00385FA5"/>
    <w:rsid w:val="00386F8E"/>
    <w:rsid w:val="0038771C"/>
    <w:rsid w:val="00390C2A"/>
    <w:rsid w:val="00392DD9"/>
    <w:rsid w:val="003935FD"/>
    <w:rsid w:val="00394299"/>
    <w:rsid w:val="00394617"/>
    <w:rsid w:val="00394DF7"/>
    <w:rsid w:val="00394E3A"/>
    <w:rsid w:val="00394F5E"/>
    <w:rsid w:val="003959A8"/>
    <w:rsid w:val="00395E73"/>
    <w:rsid w:val="00396305"/>
    <w:rsid w:val="00396C4B"/>
    <w:rsid w:val="00396D69"/>
    <w:rsid w:val="003A0FEE"/>
    <w:rsid w:val="003A101D"/>
    <w:rsid w:val="003A10E7"/>
    <w:rsid w:val="003A1760"/>
    <w:rsid w:val="003A191C"/>
    <w:rsid w:val="003A1A56"/>
    <w:rsid w:val="003A1AAE"/>
    <w:rsid w:val="003A1B4F"/>
    <w:rsid w:val="003A1CE2"/>
    <w:rsid w:val="003A21D9"/>
    <w:rsid w:val="003A27E9"/>
    <w:rsid w:val="003A304D"/>
    <w:rsid w:val="003A3337"/>
    <w:rsid w:val="003A36B2"/>
    <w:rsid w:val="003A5089"/>
    <w:rsid w:val="003A54F2"/>
    <w:rsid w:val="003A5737"/>
    <w:rsid w:val="003A5FDC"/>
    <w:rsid w:val="003A6395"/>
    <w:rsid w:val="003A6843"/>
    <w:rsid w:val="003A6C1E"/>
    <w:rsid w:val="003A710C"/>
    <w:rsid w:val="003B0532"/>
    <w:rsid w:val="003B0B7B"/>
    <w:rsid w:val="003B0E75"/>
    <w:rsid w:val="003B1BFC"/>
    <w:rsid w:val="003B2070"/>
    <w:rsid w:val="003B2732"/>
    <w:rsid w:val="003B3E3B"/>
    <w:rsid w:val="003B48CD"/>
    <w:rsid w:val="003B4C6C"/>
    <w:rsid w:val="003B4CC7"/>
    <w:rsid w:val="003B5DF9"/>
    <w:rsid w:val="003B5E10"/>
    <w:rsid w:val="003B6D45"/>
    <w:rsid w:val="003B7717"/>
    <w:rsid w:val="003B79B4"/>
    <w:rsid w:val="003B7A5C"/>
    <w:rsid w:val="003B7DED"/>
    <w:rsid w:val="003C0016"/>
    <w:rsid w:val="003C07C8"/>
    <w:rsid w:val="003C0DF6"/>
    <w:rsid w:val="003C1921"/>
    <w:rsid w:val="003C1A6F"/>
    <w:rsid w:val="003C1E00"/>
    <w:rsid w:val="003C2182"/>
    <w:rsid w:val="003C28F8"/>
    <w:rsid w:val="003C344A"/>
    <w:rsid w:val="003C455C"/>
    <w:rsid w:val="003C564A"/>
    <w:rsid w:val="003C630F"/>
    <w:rsid w:val="003C63F8"/>
    <w:rsid w:val="003D05F7"/>
    <w:rsid w:val="003D07EF"/>
    <w:rsid w:val="003D0971"/>
    <w:rsid w:val="003D0D7D"/>
    <w:rsid w:val="003D178C"/>
    <w:rsid w:val="003D1EFE"/>
    <w:rsid w:val="003D2CC2"/>
    <w:rsid w:val="003D2DCA"/>
    <w:rsid w:val="003D30DB"/>
    <w:rsid w:val="003D4931"/>
    <w:rsid w:val="003D5300"/>
    <w:rsid w:val="003D5317"/>
    <w:rsid w:val="003D6EA9"/>
    <w:rsid w:val="003D7A94"/>
    <w:rsid w:val="003E1B19"/>
    <w:rsid w:val="003E47A5"/>
    <w:rsid w:val="003E4E5F"/>
    <w:rsid w:val="003E5259"/>
    <w:rsid w:val="003E6C08"/>
    <w:rsid w:val="003E73F4"/>
    <w:rsid w:val="003E744B"/>
    <w:rsid w:val="003E7560"/>
    <w:rsid w:val="003E77CB"/>
    <w:rsid w:val="003F0498"/>
    <w:rsid w:val="003F0948"/>
    <w:rsid w:val="003F102C"/>
    <w:rsid w:val="003F1A42"/>
    <w:rsid w:val="003F33F1"/>
    <w:rsid w:val="003F38B0"/>
    <w:rsid w:val="003F49CC"/>
    <w:rsid w:val="003F6752"/>
    <w:rsid w:val="003F6A29"/>
    <w:rsid w:val="003F7620"/>
    <w:rsid w:val="003F79ED"/>
    <w:rsid w:val="0040084E"/>
    <w:rsid w:val="004009ED"/>
    <w:rsid w:val="00400BCF"/>
    <w:rsid w:val="00400F73"/>
    <w:rsid w:val="00401925"/>
    <w:rsid w:val="004024B7"/>
    <w:rsid w:val="0040312A"/>
    <w:rsid w:val="0040435F"/>
    <w:rsid w:val="004044EE"/>
    <w:rsid w:val="0040528A"/>
    <w:rsid w:val="00405A52"/>
    <w:rsid w:val="0040677D"/>
    <w:rsid w:val="00406C63"/>
    <w:rsid w:val="004077AE"/>
    <w:rsid w:val="0040781F"/>
    <w:rsid w:val="00407B05"/>
    <w:rsid w:val="004100E8"/>
    <w:rsid w:val="004101D4"/>
    <w:rsid w:val="00410FB6"/>
    <w:rsid w:val="0041128F"/>
    <w:rsid w:val="004122B6"/>
    <w:rsid w:val="004122CF"/>
    <w:rsid w:val="004122D2"/>
    <w:rsid w:val="00412A48"/>
    <w:rsid w:val="00415983"/>
    <w:rsid w:val="00416FC9"/>
    <w:rsid w:val="004202F1"/>
    <w:rsid w:val="00420BB3"/>
    <w:rsid w:val="00420C44"/>
    <w:rsid w:val="00420F3D"/>
    <w:rsid w:val="004214EB"/>
    <w:rsid w:val="00421BE0"/>
    <w:rsid w:val="00422072"/>
    <w:rsid w:val="0042311E"/>
    <w:rsid w:val="004235A4"/>
    <w:rsid w:val="004242DF"/>
    <w:rsid w:val="00424A3F"/>
    <w:rsid w:val="00424E91"/>
    <w:rsid w:val="00427FBC"/>
    <w:rsid w:val="00430B76"/>
    <w:rsid w:val="004319BF"/>
    <w:rsid w:val="00431CAE"/>
    <w:rsid w:val="004324B5"/>
    <w:rsid w:val="00432E01"/>
    <w:rsid w:val="0043300C"/>
    <w:rsid w:val="00433552"/>
    <w:rsid w:val="00433C50"/>
    <w:rsid w:val="00433DC6"/>
    <w:rsid w:val="00433E71"/>
    <w:rsid w:val="004344AF"/>
    <w:rsid w:val="0043509B"/>
    <w:rsid w:val="00435192"/>
    <w:rsid w:val="0043593D"/>
    <w:rsid w:val="0043713A"/>
    <w:rsid w:val="00437225"/>
    <w:rsid w:val="004373D5"/>
    <w:rsid w:val="00437F84"/>
    <w:rsid w:val="00440301"/>
    <w:rsid w:val="00440580"/>
    <w:rsid w:val="004407D5"/>
    <w:rsid w:val="00440BD9"/>
    <w:rsid w:val="004412AA"/>
    <w:rsid w:val="004416D8"/>
    <w:rsid w:val="00441934"/>
    <w:rsid w:val="00441D87"/>
    <w:rsid w:val="00442ACB"/>
    <w:rsid w:val="00443938"/>
    <w:rsid w:val="00443C32"/>
    <w:rsid w:val="00443CDC"/>
    <w:rsid w:val="0044571A"/>
    <w:rsid w:val="00445F3B"/>
    <w:rsid w:val="00446DEE"/>
    <w:rsid w:val="00447896"/>
    <w:rsid w:val="00447AD5"/>
    <w:rsid w:val="00447D54"/>
    <w:rsid w:val="004519E4"/>
    <w:rsid w:val="004522B5"/>
    <w:rsid w:val="004567DA"/>
    <w:rsid w:val="00456BA7"/>
    <w:rsid w:val="00456EB1"/>
    <w:rsid w:val="004604AE"/>
    <w:rsid w:val="00460AB9"/>
    <w:rsid w:val="00460ACD"/>
    <w:rsid w:val="00461E2F"/>
    <w:rsid w:val="00462810"/>
    <w:rsid w:val="00462F48"/>
    <w:rsid w:val="004642E0"/>
    <w:rsid w:val="00466D54"/>
    <w:rsid w:val="00470872"/>
    <w:rsid w:val="004719D5"/>
    <w:rsid w:val="00471B07"/>
    <w:rsid w:val="00471E81"/>
    <w:rsid w:val="004734F1"/>
    <w:rsid w:val="00475BDA"/>
    <w:rsid w:val="00476E30"/>
    <w:rsid w:val="004811A8"/>
    <w:rsid w:val="00481276"/>
    <w:rsid w:val="00481FFA"/>
    <w:rsid w:val="0048280D"/>
    <w:rsid w:val="0048315C"/>
    <w:rsid w:val="004831F9"/>
    <w:rsid w:val="0048357C"/>
    <w:rsid w:val="0048463B"/>
    <w:rsid w:val="0048509C"/>
    <w:rsid w:val="00485B99"/>
    <w:rsid w:val="00485C8B"/>
    <w:rsid w:val="0048688D"/>
    <w:rsid w:val="00487031"/>
    <w:rsid w:val="00490BAF"/>
    <w:rsid w:val="00491864"/>
    <w:rsid w:val="00491BF5"/>
    <w:rsid w:val="00491E67"/>
    <w:rsid w:val="004932A2"/>
    <w:rsid w:val="00493E61"/>
    <w:rsid w:val="00493F90"/>
    <w:rsid w:val="00495459"/>
    <w:rsid w:val="00496895"/>
    <w:rsid w:val="00497BC6"/>
    <w:rsid w:val="004A0464"/>
    <w:rsid w:val="004A0B05"/>
    <w:rsid w:val="004A12CE"/>
    <w:rsid w:val="004A35DD"/>
    <w:rsid w:val="004A39FB"/>
    <w:rsid w:val="004A3B38"/>
    <w:rsid w:val="004A4550"/>
    <w:rsid w:val="004A4980"/>
    <w:rsid w:val="004A4FC8"/>
    <w:rsid w:val="004A5600"/>
    <w:rsid w:val="004A5A0A"/>
    <w:rsid w:val="004A5DFF"/>
    <w:rsid w:val="004A61A7"/>
    <w:rsid w:val="004A676B"/>
    <w:rsid w:val="004A6C56"/>
    <w:rsid w:val="004A732E"/>
    <w:rsid w:val="004A7CD6"/>
    <w:rsid w:val="004B049C"/>
    <w:rsid w:val="004B0939"/>
    <w:rsid w:val="004B0C93"/>
    <w:rsid w:val="004B0F36"/>
    <w:rsid w:val="004B378C"/>
    <w:rsid w:val="004B37CD"/>
    <w:rsid w:val="004B44D9"/>
    <w:rsid w:val="004B452E"/>
    <w:rsid w:val="004B45E3"/>
    <w:rsid w:val="004B7427"/>
    <w:rsid w:val="004B7DA8"/>
    <w:rsid w:val="004C176D"/>
    <w:rsid w:val="004C1A5E"/>
    <w:rsid w:val="004C1CDA"/>
    <w:rsid w:val="004C1E6C"/>
    <w:rsid w:val="004C4433"/>
    <w:rsid w:val="004C4A24"/>
    <w:rsid w:val="004C4EDA"/>
    <w:rsid w:val="004C512A"/>
    <w:rsid w:val="004C5E1E"/>
    <w:rsid w:val="004C7B5C"/>
    <w:rsid w:val="004D0361"/>
    <w:rsid w:val="004D0EEE"/>
    <w:rsid w:val="004D0EF2"/>
    <w:rsid w:val="004D1B81"/>
    <w:rsid w:val="004D1C89"/>
    <w:rsid w:val="004D2490"/>
    <w:rsid w:val="004D495A"/>
    <w:rsid w:val="004D4B2C"/>
    <w:rsid w:val="004D4CED"/>
    <w:rsid w:val="004D4EFE"/>
    <w:rsid w:val="004D5D8C"/>
    <w:rsid w:val="004D5F17"/>
    <w:rsid w:val="004D6602"/>
    <w:rsid w:val="004D6B4C"/>
    <w:rsid w:val="004D7134"/>
    <w:rsid w:val="004E0B71"/>
    <w:rsid w:val="004E0C7A"/>
    <w:rsid w:val="004E20FF"/>
    <w:rsid w:val="004E21E4"/>
    <w:rsid w:val="004E2757"/>
    <w:rsid w:val="004E31B9"/>
    <w:rsid w:val="004E40A9"/>
    <w:rsid w:val="004E495D"/>
    <w:rsid w:val="004E496D"/>
    <w:rsid w:val="004E4D7C"/>
    <w:rsid w:val="004E569E"/>
    <w:rsid w:val="004E581E"/>
    <w:rsid w:val="004E583A"/>
    <w:rsid w:val="004E5A6B"/>
    <w:rsid w:val="004F0E8E"/>
    <w:rsid w:val="004F15FC"/>
    <w:rsid w:val="004F1C1B"/>
    <w:rsid w:val="004F2F2D"/>
    <w:rsid w:val="004F3251"/>
    <w:rsid w:val="004F366E"/>
    <w:rsid w:val="004F3BF5"/>
    <w:rsid w:val="004F3EB1"/>
    <w:rsid w:val="004F3F7E"/>
    <w:rsid w:val="004F40AF"/>
    <w:rsid w:val="004F47D3"/>
    <w:rsid w:val="004F5E32"/>
    <w:rsid w:val="004F6A74"/>
    <w:rsid w:val="004F70A5"/>
    <w:rsid w:val="004F78F2"/>
    <w:rsid w:val="00500348"/>
    <w:rsid w:val="0050260D"/>
    <w:rsid w:val="00502EF6"/>
    <w:rsid w:val="00503F5C"/>
    <w:rsid w:val="0050514C"/>
    <w:rsid w:val="0050524D"/>
    <w:rsid w:val="0050582D"/>
    <w:rsid w:val="00505ADA"/>
    <w:rsid w:val="00506D3D"/>
    <w:rsid w:val="00507A18"/>
    <w:rsid w:val="00507DB3"/>
    <w:rsid w:val="005115F9"/>
    <w:rsid w:val="00511D61"/>
    <w:rsid w:val="00514AD2"/>
    <w:rsid w:val="00514B50"/>
    <w:rsid w:val="00514F9D"/>
    <w:rsid w:val="005153AE"/>
    <w:rsid w:val="0051560C"/>
    <w:rsid w:val="005169F2"/>
    <w:rsid w:val="00516E66"/>
    <w:rsid w:val="0052076E"/>
    <w:rsid w:val="00520EB7"/>
    <w:rsid w:val="00521367"/>
    <w:rsid w:val="005218ED"/>
    <w:rsid w:val="00521DB5"/>
    <w:rsid w:val="005221B1"/>
    <w:rsid w:val="0052257E"/>
    <w:rsid w:val="00522856"/>
    <w:rsid w:val="00523336"/>
    <w:rsid w:val="005235AD"/>
    <w:rsid w:val="0052449F"/>
    <w:rsid w:val="005245A6"/>
    <w:rsid w:val="00524A01"/>
    <w:rsid w:val="00524D29"/>
    <w:rsid w:val="00525493"/>
    <w:rsid w:val="00525858"/>
    <w:rsid w:val="00525CFC"/>
    <w:rsid w:val="00526F6A"/>
    <w:rsid w:val="005274B3"/>
    <w:rsid w:val="00527BD3"/>
    <w:rsid w:val="0053046A"/>
    <w:rsid w:val="0053067F"/>
    <w:rsid w:val="00531943"/>
    <w:rsid w:val="00532534"/>
    <w:rsid w:val="00533C55"/>
    <w:rsid w:val="00534901"/>
    <w:rsid w:val="0053536B"/>
    <w:rsid w:val="00537B40"/>
    <w:rsid w:val="00537C11"/>
    <w:rsid w:val="00540091"/>
    <w:rsid w:val="005416E6"/>
    <w:rsid w:val="0054269F"/>
    <w:rsid w:val="00542C6B"/>
    <w:rsid w:val="00542DE2"/>
    <w:rsid w:val="00544D6C"/>
    <w:rsid w:val="00545B80"/>
    <w:rsid w:val="00546E6D"/>
    <w:rsid w:val="00547E59"/>
    <w:rsid w:val="00550324"/>
    <w:rsid w:val="005509D9"/>
    <w:rsid w:val="005512EA"/>
    <w:rsid w:val="005521CB"/>
    <w:rsid w:val="005529DB"/>
    <w:rsid w:val="00554191"/>
    <w:rsid w:val="0055423D"/>
    <w:rsid w:val="00554964"/>
    <w:rsid w:val="00554FF1"/>
    <w:rsid w:val="00555004"/>
    <w:rsid w:val="0055615A"/>
    <w:rsid w:val="005561CC"/>
    <w:rsid w:val="005603A9"/>
    <w:rsid w:val="00560AD9"/>
    <w:rsid w:val="00560DD6"/>
    <w:rsid w:val="00560E06"/>
    <w:rsid w:val="00561182"/>
    <w:rsid w:val="005626E5"/>
    <w:rsid w:val="00562DEB"/>
    <w:rsid w:val="005630BE"/>
    <w:rsid w:val="005634E3"/>
    <w:rsid w:val="00564CCF"/>
    <w:rsid w:val="00564EBA"/>
    <w:rsid w:val="0056508F"/>
    <w:rsid w:val="00565421"/>
    <w:rsid w:val="00565737"/>
    <w:rsid w:val="0056626F"/>
    <w:rsid w:val="00566D35"/>
    <w:rsid w:val="00566D58"/>
    <w:rsid w:val="00570258"/>
    <w:rsid w:val="00570D9F"/>
    <w:rsid w:val="00571370"/>
    <w:rsid w:val="00572D8D"/>
    <w:rsid w:val="00573061"/>
    <w:rsid w:val="00573F2B"/>
    <w:rsid w:val="00573FA3"/>
    <w:rsid w:val="00574156"/>
    <w:rsid w:val="005765D7"/>
    <w:rsid w:val="00576628"/>
    <w:rsid w:val="00577115"/>
    <w:rsid w:val="00577D93"/>
    <w:rsid w:val="00580019"/>
    <w:rsid w:val="0058032D"/>
    <w:rsid w:val="005803D5"/>
    <w:rsid w:val="005807B7"/>
    <w:rsid w:val="00581285"/>
    <w:rsid w:val="00581791"/>
    <w:rsid w:val="00581B21"/>
    <w:rsid w:val="00582C08"/>
    <w:rsid w:val="00583513"/>
    <w:rsid w:val="005836CC"/>
    <w:rsid w:val="00583A7A"/>
    <w:rsid w:val="00585741"/>
    <w:rsid w:val="005860DC"/>
    <w:rsid w:val="005870EE"/>
    <w:rsid w:val="005874FE"/>
    <w:rsid w:val="00590469"/>
    <w:rsid w:val="00590F15"/>
    <w:rsid w:val="00590FCD"/>
    <w:rsid w:val="005919E9"/>
    <w:rsid w:val="0059263E"/>
    <w:rsid w:val="005929AC"/>
    <w:rsid w:val="00592D54"/>
    <w:rsid w:val="00593B51"/>
    <w:rsid w:val="005947CE"/>
    <w:rsid w:val="0059529A"/>
    <w:rsid w:val="0059623A"/>
    <w:rsid w:val="00596C92"/>
    <w:rsid w:val="005971E1"/>
    <w:rsid w:val="00597705"/>
    <w:rsid w:val="00597AE7"/>
    <w:rsid w:val="005A2A93"/>
    <w:rsid w:val="005A386D"/>
    <w:rsid w:val="005A421B"/>
    <w:rsid w:val="005A46FF"/>
    <w:rsid w:val="005A4785"/>
    <w:rsid w:val="005A6E3F"/>
    <w:rsid w:val="005A7596"/>
    <w:rsid w:val="005A79B5"/>
    <w:rsid w:val="005A7EDE"/>
    <w:rsid w:val="005B0238"/>
    <w:rsid w:val="005B0D18"/>
    <w:rsid w:val="005B15D8"/>
    <w:rsid w:val="005B19B5"/>
    <w:rsid w:val="005B1D73"/>
    <w:rsid w:val="005B360E"/>
    <w:rsid w:val="005B3807"/>
    <w:rsid w:val="005B3AC6"/>
    <w:rsid w:val="005B4E44"/>
    <w:rsid w:val="005B5D23"/>
    <w:rsid w:val="005B6E11"/>
    <w:rsid w:val="005B6F4C"/>
    <w:rsid w:val="005B779F"/>
    <w:rsid w:val="005B7B11"/>
    <w:rsid w:val="005C044E"/>
    <w:rsid w:val="005C057A"/>
    <w:rsid w:val="005C0678"/>
    <w:rsid w:val="005C1235"/>
    <w:rsid w:val="005C130E"/>
    <w:rsid w:val="005C15BC"/>
    <w:rsid w:val="005C2A64"/>
    <w:rsid w:val="005C3154"/>
    <w:rsid w:val="005C3285"/>
    <w:rsid w:val="005C35C3"/>
    <w:rsid w:val="005C41E1"/>
    <w:rsid w:val="005C4291"/>
    <w:rsid w:val="005C536E"/>
    <w:rsid w:val="005C5FDE"/>
    <w:rsid w:val="005C6AE9"/>
    <w:rsid w:val="005C7461"/>
    <w:rsid w:val="005C7DF6"/>
    <w:rsid w:val="005C7E85"/>
    <w:rsid w:val="005C7EED"/>
    <w:rsid w:val="005D0965"/>
    <w:rsid w:val="005D0D9E"/>
    <w:rsid w:val="005D0FD8"/>
    <w:rsid w:val="005D11E9"/>
    <w:rsid w:val="005D289B"/>
    <w:rsid w:val="005D3AD7"/>
    <w:rsid w:val="005D4E50"/>
    <w:rsid w:val="005D664A"/>
    <w:rsid w:val="005D6660"/>
    <w:rsid w:val="005D6AA7"/>
    <w:rsid w:val="005D76A6"/>
    <w:rsid w:val="005D7FD7"/>
    <w:rsid w:val="005E007A"/>
    <w:rsid w:val="005E06F0"/>
    <w:rsid w:val="005E1156"/>
    <w:rsid w:val="005E29E9"/>
    <w:rsid w:val="005E3D87"/>
    <w:rsid w:val="005E4A70"/>
    <w:rsid w:val="005E5B68"/>
    <w:rsid w:val="005E668A"/>
    <w:rsid w:val="005E66DB"/>
    <w:rsid w:val="005E703C"/>
    <w:rsid w:val="005E7529"/>
    <w:rsid w:val="005F0308"/>
    <w:rsid w:val="005F1CFB"/>
    <w:rsid w:val="005F1F73"/>
    <w:rsid w:val="005F2C2B"/>
    <w:rsid w:val="005F3DB5"/>
    <w:rsid w:val="005F5365"/>
    <w:rsid w:val="005F54CD"/>
    <w:rsid w:val="005F56C6"/>
    <w:rsid w:val="005F5755"/>
    <w:rsid w:val="005F5DED"/>
    <w:rsid w:val="005F6746"/>
    <w:rsid w:val="005F733C"/>
    <w:rsid w:val="005F7485"/>
    <w:rsid w:val="005F7ADC"/>
    <w:rsid w:val="005F7B3D"/>
    <w:rsid w:val="005F7DD8"/>
    <w:rsid w:val="006002AF"/>
    <w:rsid w:val="0060072E"/>
    <w:rsid w:val="0060113E"/>
    <w:rsid w:val="006015E3"/>
    <w:rsid w:val="00601BF8"/>
    <w:rsid w:val="00602E37"/>
    <w:rsid w:val="00603146"/>
    <w:rsid w:val="006039DA"/>
    <w:rsid w:val="00603CAE"/>
    <w:rsid w:val="00603F36"/>
    <w:rsid w:val="006044A2"/>
    <w:rsid w:val="006048FB"/>
    <w:rsid w:val="00604AFB"/>
    <w:rsid w:val="00605520"/>
    <w:rsid w:val="00605B83"/>
    <w:rsid w:val="00606DE6"/>
    <w:rsid w:val="006078F0"/>
    <w:rsid w:val="00611B3B"/>
    <w:rsid w:val="00613149"/>
    <w:rsid w:val="00613E34"/>
    <w:rsid w:val="006144B8"/>
    <w:rsid w:val="00614F0A"/>
    <w:rsid w:val="00616337"/>
    <w:rsid w:val="00616D07"/>
    <w:rsid w:val="00616D7D"/>
    <w:rsid w:val="006172DF"/>
    <w:rsid w:val="006174DC"/>
    <w:rsid w:val="00617EA8"/>
    <w:rsid w:val="0062115D"/>
    <w:rsid w:val="006219BD"/>
    <w:rsid w:val="0062227D"/>
    <w:rsid w:val="006235B8"/>
    <w:rsid w:val="006250F8"/>
    <w:rsid w:val="00626523"/>
    <w:rsid w:val="0062665C"/>
    <w:rsid w:val="00626EB4"/>
    <w:rsid w:val="00630F69"/>
    <w:rsid w:val="0063126C"/>
    <w:rsid w:val="00631DA7"/>
    <w:rsid w:val="00631EE8"/>
    <w:rsid w:val="006322E7"/>
    <w:rsid w:val="0063320A"/>
    <w:rsid w:val="00633D0B"/>
    <w:rsid w:val="006347B7"/>
    <w:rsid w:val="00635369"/>
    <w:rsid w:val="00635661"/>
    <w:rsid w:val="00635B12"/>
    <w:rsid w:val="00635E5F"/>
    <w:rsid w:val="00636093"/>
    <w:rsid w:val="0063638C"/>
    <w:rsid w:val="00637F7D"/>
    <w:rsid w:val="00640291"/>
    <w:rsid w:val="006402A6"/>
    <w:rsid w:val="00640357"/>
    <w:rsid w:val="00640AFE"/>
    <w:rsid w:val="00640B34"/>
    <w:rsid w:val="00641723"/>
    <w:rsid w:val="00642090"/>
    <w:rsid w:val="0064263C"/>
    <w:rsid w:val="00642B1C"/>
    <w:rsid w:val="00642C4A"/>
    <w:rsid w:val="00642DA8"/>
    <w:rsid w:val="00642EB3"/>
    <w:rsid w:val="00643198"/>
    <w:rsid w:val="00643772"/>
    <w:rsid w:val="0064433E"/>
    <w:rsid w:val="00645141"/>
    <w:rsid w:val="0064637D"/>
    <w:rsid w:val="006463CF"/>
    <w:rsid w:val="00646410"/>
    <w:rsid w:val="00646723"/>
    <w:rsid w:val="006473B8"/>
    <w:rsid w:val="00650E83"/>
    <w:rsid w:val="00651405"/>
    <w:rsid w:val="0065164F"/>
    <w:rsid w:val="0065173A"/>
    <w:rsid w:val="00652648"/>
    <w:rsid w:val="00653974"/>
    <w:rsid w:val="00655A78"/>
    <w:rsid w:val="0065609F"/>
    <w:rsid w:val="00656B07"/>
    <w:rsid w:val="00657FD4"/>
    <w:rsid w:val="00660F23"/>
    <w:rsid w:val="0066150E"/>
    <w:rsid w:val="00661780"/>
    <w:rsid w:val="00661ED9"/>
    <w:rsid w:val="00661F6F"/>
    <w:rsid w:val="00662948"/>
    <w:rsid w:val="00663732"/>
    <w:rsid w:val="006637E8"/>
    <w:rsid w:val="00664713"/>
    <w:rsid w:val="00664AEF"/>
    <w:rsid w:val="006652AC"/>
    <w:rsid w:val="0066598D"/>
    <w:rsid w:val="00666573"/>
    <w:rsid w:val="0066677B"/>
    <w:rsid w:val="006674E2"/>
    <w:rsid w:val="006676A8"/>
    <w:rsid w:val="006677F1"/>
    <w:rsid w:val="00670677"/>
    <w:rsid w:val="00671BD1"/>
    <w:rsid w:val="00672496"/>
    <w:rsid w:val="00672A28"/>
    <w:rsid w:val="0067301F"/>
    <w:rsid w:val="006730AB"/>
    <w:rsid w:val="00673280"/>
    <w:rsid w:val="0067343D"/>
    <w:rsid w:val="00674604"/>
    <w:rsid w:val="00676747"/>
    <w:rsid w:val="0067674A"/>
    <w:rsid w:val="00677380"/>
    <w:rsid w:val="00680DF7"/>
    <w:rsid w:val="00680E10"/>
    <w:rsid w:val="00681003"/>
    <w:rsid w:val="00681396"/>
    <w:rsid w:val="0068154E"/>
    <w:rsid w:val="006819C1"/>
    <w:rsid w:val="006833D0"/>
    <w:rsid w:val="006846A3"/>
    <w:rsid w:val="00684FF4"/>
    <w:rsid w:val="006866FD"/>
    <w:rsid w:val="00686F33"/>
    <w:rsid w:val="00687502"/>
    <w:rsid w:val="006877A6"/>
    <w:rsid w:val="0068794B"/>
    <w:rsid w:val="0069008F"/>
    <w:rsid w:val="006902A1"/>
    <w:rsid w:val="00691CAE"/>
    <w:rsid w:val="00691E9B"/>
    <w:rsid w:val="00692624"/>
    <w:rsid w:val="006928A8"/>
    <w:rsid w:val="00692909"/>
    <w:rsid w:val="00692C0E"/>
    <w:rsid w:val="00692F3E"/>
    <w:rsid w:val="00693C44"/>
    <w:rsid w:val="006943CB"/>
    <w:rsid w:val="00694571"/>
    <w:rsid w:val="00695022"/>
    <w:rsid w:val="00695694"/>
    <w:rsid w:val="006965FC"/>
    <w:rsid w:val="006975F7"/>
    <w:rsid w:val="006A14D5"/>
    <w:rsid w:val="006A228D"/>
    <w:rsid w:val="006A2CE4"/>
    <w:rsid w:val="006A328C"/>
    <w:rsid w:val="006A3638"/>
    <w:rsid w:val="006A46CF"/>
    <w:rsid w:val="006A5371"/>
    <w:rsid w:val="006A68A5"/>
    <w:rsid w:val="006A6A93"/>
    <w:rsid w:val="006A6DDB"/>
    <w:rsid w:val="006A722C"/>
    <w:rsid w:val="006A7294"/>
    <w:rsid w:val="006A7EB1"/>
    <w:rsid w:val="006B1DFB"/>
    <w:rsid w:val="006B2108"/>
    <w:rsid w:val="006B271E"/>
    <w:rsid w:val="006B2EE8"/>
    <w:rsid w:val="006B3C32"/>
    <w:rsid w:val="006B48BA"/>
    <w:rsid w:val="006B4CBB"/>
    <w:rsid w:val="006B4D97"/>
    <w:rsid w:val="006B52BE"/>
    <w:rsid w:val="006B56DC"/>
    <w:rsid w:val="006B5833"/>
    <w:rsid w:val="006B68B6"/>
    <w:rsid w:val="006B6A06"/>
    <w:rsid w:val="006B6CC2"/>
    <w:rsid w:val="006B7FE9"/>
    <w:rsid w:val="006C17F7"/>
    <w:rsid w:val="006C2768"/>
    <w:rsid w:val="006C587E"/>
    <w:rsid w:val="006C5B40"/>
    <w:rsid w:val="006C5C0C"/>
    <w:rsid w:val="006C5E37"/>
    <w:rsid w:val="006C6439"/>
    <w:rsid w:val="006C6524"/>
    <w:rsid w:val="006C6A45"/>
    <w:rsid w:val="006C6CD4"/>
    <w:rsid w:val="006D03DF"/>
    <w:rsid w:val="006D0939"/>
    <w:rsid w:val="006D0AA5"/>
    <w:rsid w:val="006D0B05"/>
    <w:rsid w:val="006D0C3E"/>
    <w:rsid w:val="006D1287"/>
    <w:rsid w:val="006D540D"/>
    <w:rsid w:val="006D554D"/>
    <w:rsid w:val="006D59B0"/>
    <w:rsid w:val="006D6569"/>
    <w:rsid w:val="006D6818"/>
    <w:rsid w:val="006D6C96"/>
    <w:rsid w:val="006D6F45"/>
    <w:rsid w:val="006D7BB5"/>
    <w:rsid w:val="006E1F5F"/>
    <w:rsid w:val="006E32A8"/>
    <w:rsid w:val="006E500E"/>
    <w:rsid w:val="006E5A1E"/>
    <w:rsid w:val="006E682A"/>
    <w:rsid w:val="006E7D75"/>
    <w:rsid w:val="006F00BF"/>
    <w:rsid w:val="006F027C"/>
    <w:rsid w:val="006F059F"/>
    <w:rsid w:val="006F071B"/>
    <w:rsid w:val="006F0E04"/>
    <w:rsid w:val="006F17D9"/>
    <w:rsid w:val="006F18FA"/>
    <w:rsid w:val="006F2785"/>
    <w:rsid w:val="006F2910"/>
    <w:rsid w:val="006F34B5"/>
    <w:rsid w:val="006F3F60"/>
    <w:rsid w:val="006F458C"/>
    <w:rsid w:val="006F45AA"/>
    <w:rsid w:val="006F58B5"/>
    <w:rsid w:val="006F58C0"/>
    <w:rsid w:val="006F628D"/>
    <w:rsid w:val="006F6B01"/>
    <w:rsid w:val="006F6E7C"/>
    <w:rsid w:val="0070015D"/>
    <w:rsid w:val="00700160"/>
    <w:rsid w:val="00701487"/>
    <w:rsid w:val="007021E6"/>
    <w:rsid w:val="007022AA"/>
    <w:rsid w:val="0070291C"/>
    <w:rsid w:val="00703857"/>
    <w:rsid w:val="00704EEC"/>
    <w:rsid w:val="00705CEF"/>
    <w:rsid w:val="0070600D"/>
    <w:rsid w:val="007109F3"/>
    <w:rsid w:val="007118C3"/>
    <w:rsid w:val="007119A2"/>
    <w:rsid w:val="00713729"/>
    <w:rsid w:val="00713D9F"/>
    <w:rsid w:val="00714CC8"/>
    <w:rsid w:val="00716455"/>
    <w:rsid w:val="007173E5"/>
    <w:rsid w:val="00720EA0"/>
    <w:rsid w:val="00721747"/>
    <w:rsid w:val="00721DD6"/>
    <w:rsid w:val="00721F16"/>
    <w:rsid w:val="00722044"/>
    <w:rsid w:val="007223E0"/>
    <w:rsid w:val="0072324C"/>
    <w:rsid w:val="0072362A"/>
    <w:rsid w:val="00723AD1"/>
    <w:rsid w:val="00723D2C"/>
    <w:rsid w:val="00723D85"/>
    <w:rsid w:val="0072600C"/>
    <w:rsid w:val="007261F2"/>
    <w:rsid w:val="007266ED"/>
    <w:rsid w:val="0072683C"/>
    <w:rsid w:val="0072684D"/>
    <w:rsid w:val="00726884"/>
    <w:rsid w:val="00726E85"/>
    <w:rsid w:val="007275D5"/>
    <w:rsid w:val="007277CC"/>
    <w:rsid w:val="00731053"/>
    <w:rsid w:val="007333DC"/>
    <w:rsid w:val="0073364A"/>
    <w:rsid w:val="007339A1"/>
    <w:rsid w:val="00735B4A"/>
    <w:rsid w:val="00736382"/>
    <w:rsid w:val="007364AB"/>
    <w:rsid w:val="00736A90"/>
    <w:rsid w:val="00737029"/>
    <w:rsid w:val="0073752B"/>
    <w:rsid w:val="00741DF4"/>
    <w:rsid w:val="00741F75"/>
    <w:rsid w:val="00743127"/>
    <w:rsid w:val="007438AC"/>
    <w:rsid w:val="00743FF8"/>
    <w:rsid w:val="0074403B"/>
    <w:rsid w:val="007447CE"/>
    <w:rsid w:val="00744A9C"/>
    <w:rsid w:val="00745A00"/>
    <w:rsid w:val="007460C6"/>
    <w:rsid w:val="00746D07"/>
    <w:rsid w:val="00750438"/>
    <w:rsid w:val="007512B1"/>
    <w:rsid w:val="00751AAA"/>
    <w:rsid w:val="00751E33"/>
    <w:rsid w:val="00751F87"/>
    <w:rsid w:val="007528CD"/>
    <w:rsid w:val="00752D5F"/>
    <w:rsid w:val="0075348C"/>
    <w:rsid w:val="00754421"/>
    <w:rsid w:val="00754C23"/>
    <w:rsid w:val="00755196"/>
    <w:rsid w:val="007551CE"/>
    <w:rsid w:val="00756402"/>
    <w:rsid w:val="00757412"/>
    <w:rsid w:val="00760309"/>
    <w:rsid w:val="00760E22"/>
    <w:rsid w:val="00760EA6"/>
    <w:rsid w:val="007613F5"/>
    <w:rsid w:val="00761CDA"/>
    <w:rsid w:val="007631CF"/>
    <w:rsid w:val="007637C2"/>
    <w:rsid w:val="0076386C"/>
    <w:rsid w:val="00764980"/>
    <w:rsid w:val="007661C3"/>
    <w:rsid w:val="007668EE"/>
    <w:rsid w:val="00766980"/>
    <w:rsid w:val="00766AE6"/>
    <w:rsid w:val="00767AB6"/>
    <w:rsid w:val="0077031A"/>
    <w:rsid w:val="0077126E"/>
    <w:rsid w:val="00771AAD"/>
    <w:rsid w:val="00771C21"/>
    <w:rsid w:val="00772224"/>
    <w:rsid w:val="00772EEA"/>
    <w:rsid w:val="007746BC"/>
    <w:rsid w:val="007756D7"/>
    <w:rsid w:val="00775ED6"/>
    <w:rsid w:val="007762F4"/>
    <w:rsid w:val="0077667C"/>
    <w:rsid w:val="0077683C"/>
    <w:rsid w:val="00776B61"/>
    <w:rsid w:val="00777C4B"/>
    <w:rsid w:val="0078024C"/>
    <w:rsid w:val="00780A47"/>
    <w:rsid w:val="007816D3"/>
    <w:rsid w:val="00781B63"/>
    <w:rsid w:val="0078216B"/>
    <w:rsid w:val="007822D9"/>
    <w:rsid w:val="00782D9A"/>
    <w:rsid w:val="00783432"/>
    <w:rsid w:val="00783BD3"/>
    <w:rsid w:val="00783C4A"/>
    <w:rsid w:val="00784DAC"/>
    <w:rsid w:val="0078528A"/>
    <w:rsid w:val="00786B63"/>
    <w:rsid w:val="00786F03"/>
    <w:rsid w:val="0078762F"/>
    <w:rsid w:val="00787CC6"/>
    <w:rsid w:val="00790D4D"/>
    <w:rsid w:val="007917B0"/>
    <w:rsid w:val="0079214F"/>
    <w:rsid w:val="00792474"/>
    <w:rsid w:val="007930D8"/>
    <w:rsid w:val="007931E5"/>
    <w:rsid w:val="00793807"/>
    <w:rsid w:val="00793E30"/>
    <w:rsid w:val="007940B2"/>
    <w:rsid w:val="00794D73"/>
    <w:rsid w:val="007951AD"/>
    <w:rsid w:val="00795851"/>
    <w:rsid w:val="00796C1E"/>
    <w:rsid w:val="00796D3B"/>
    <w:rsid w:val="0079709C"/>
    <w:rsid w:val="007A03D5"/>
    <w:rsid w:val="007A0B01"/>
    <w:rsid w:val="007A161B"/>
    <w:rsid w:val="007A16C5"/>
    <w:rsid w:val="007A1B56"/>
    <w:rsid w:val="007A221F"/>
    <w:rsid w:val="007A27B1"/>
    <w:rsid w:val="007A2CA9"/>
    <w:rsid w:val="007A3CE4"/>
    <w:rsid w:val="007A3FC4"/>
    <w:rsid w:val="007A410B"/>
    <w:rsid w:val="007A493E"/>
    <w:rsid w:val="007A4CC9"/>
    <w:rsid w:val="007A5230"/>
    <w:rsid w:val="007A54FF"/>
    <w:rsid w:val="007A739D"/>
    <w:rsid w:val="007A7573"/>
    <w:rsid w:val="007A79C8"/>
    <w:rsid w:val="007B06AE"/>
    <w:rsid w:val="007B156A"/>
    <w:rsid w:val="007B1783"/>
    <w:rsid w:val="007B198D"/>
    <w:rsid w:val="007B20F4"/>
    <w:rsid w:val="007B292B"/>
    <w:rsid w:val="007B2B68"/>
    <w:rsid w:val="007B34EA"/>
    <w:rsid w:val="007B3F18"/>
    <w:rsid w:val="007B4377"/>
    <w:rsid w:val="007B43E5"/>
    <w:rsid w:val="007B4A1C"/>
    <w:rsid w:val="007B71AA"/>
    <w:rsid w:val="007B74B2"/>
    <w:rsid w:val="007B78A7"/>
    <w:rsid w:val="007C00F7"/>
    <w:rsid w:val="007C24E3"/>
    <w:rsid w:val="007C3315"/>
    <w:rsid w:val="007C33F4"/>
    <w:rsid w:val="007C4135"/>
    <w:rsid w:val="007D0317"/>
    <w:rsid w:val="007D09F2"/>
    <w:rsid w:val="007D2EC8"/>
    <w:rsid w:val="007D3434"/>
    <w:rsid w:val="007D5651"/>
    <w:rsid w:val="007D730C"/>
    <w:rsid w:val="007D750F"/>
    <w:rsid w:val="007E033F"/>
    <w:rsid w:val="007E03B5"/>
    <w:rsid w:val="007E04C3"/>
    <w:rsid w:val="007E065E"/>
    <w:rsid w:val="007E24BD"/>
    <w:rsid w:val="007E2CAE"/>
    <w:rsid w:val="007E4561"/>
    <w:rsid w:val="007E4A69"/>
    <w:rsid w:val="007E53FC"/>
    <w:rsid w:val="007E5658"/>
    <w:rsid w:val="007E6822"/>
    <w:rsid w:val="007F02F5"/>
    <w:rsid w:val="007F0543"/>
    <w:rsid w:val="007F0687"/>
    <w:rsid w:val="007F1AF0"/>
    <w:rsid w:val="007F2057"/>
    <w:rsid w:val="007F217D"/>
    <w:rsid w:val="007F24E6"/>
    <w:rsid w:val="007F267E"/>
    <w:rsid w:val="007F2F44"/>
    <w:rsid w:val="007F303E"/>
    <w:rsid w:val="007F3AAD"/>
    <w:rsid w:val="007F568D"/>
    <w:rsid w:val="007F7727"/>
    <w:rsid w:val="007F773F"/>
    <w:rsid w:val="007F792A"/>
    <w:rsid w:val="007F79FB"/>
    <w:rsid w:val="00800ACD"/>
    <w:rsid w:val="00800C37"/>
    <w:rsid w:val="008013C6"/>
    <w:rsid w:val="008013DC"/>
    <w:rsid w:val="00801624"/>
    <w:rsid w:val="00801FB1"/>
    <w:rsid w:val="00802740"/>
    <w:rsid w:val="00804624"/>
    <w:rsid w:val="00804661"/>
    <w:rsid w:val="00804856"/>
    <w:rsid w:val="008066B5"/>
    <w:rsid w:val="00806995"/>
    <w:rsid w:val="00806D57"/>
    <w:rsid w:val="0080731E"/>
    <w:rsid w:val="00811CC6"/>
    <w:rsid w:val="0081282B"/>
    <w:rsid w:val="00812B16"/>
    <w:rsid w:val="00813483"/>
    <w:rsid w:val="008148B4"/>
    <w:rsid w:val="008149E7"/>
    <w:rsid w:val="00814A1C"/>
    <w:rsid w:val="0081515A"/>
    <w:rsid w:val="00816093"/>
    <w:rsid w:val="00816372"/>
    <w:rsid w:val="008165D9"/>
    <w:rsid w:val="008165F1"/>
    <w:rsid w:val="008170A6"/>
    <w:rsid w:val="00817E30"/>
    <w:rsid w:val="00820436"/>
    <w:rsid w:val="0082085C"/>
    <w:rsid w:val="00820B16"/>
    <w:rsid w:val="00820E66"/>
    <w:rsid w:val="00821653"/>
    <w:rsid w:val="00821961"/>
    <w:rsid w:val="008223A6"/>
    <w:rsid w:val="008233A1"/>
    <w:rsid w:val="00823B2E"/>
    <w:rsid w:val="00823BC4"/>
    <w:rsid w:val="008241F6"/>
    <w:rsid w:val="00824AE4"/>
    <w:rsid w:val="00825B7A"/>
    <w:rsid w:val="0082625D"/>
    <w:rsid w:val="00827E69"/>
    <w:rsid w:val="008300A1"/>
    <w:rsid w:val="00830427"/>
    <w:rsid w:val="00830A0B"/>
    <w:rsid w:val="00831F31"/>
    <w:rsid w:val="008333A1"/>
    <w:rsid w:val="008335B1"/>
    <w:rsid w:val="00835BF4"/>
    <w:rsid w:val="00837536"/>
    <w:rsid w:val="00840C7D"/>
    <w:rsid w:val="00841A0A"/>
    <w:rsid w:val="0084450F"/>
    <w:rsid w:val="00844545"/>
    <w:rsid w:val="0084490A"/>
    <w:rsid w:val="00846089"/>
    <w:rsid w:val="00846927"/>
    <w:rsid w:val="00847011"/>
    <w:rsid w:val="00847672"/>
    <w:rsid w:val="00847A34"/>
    <w:rsid w:val="0085152F"/>
    <w:rsid w:val="00851DBE"/>
    <w:rsid w:val="00851DFC"/>
    <w:rsid w:val="00852BC9"/>
    <w:rsid w:val="00853862"/>
    <w:rsid w:val="0085394D"/>
    <w:rsid w:val="0085476F"/>
    <w:rsid w:val="00854925"/>
    <w:rsid w:val="00854D45"/>
    <w:rsid w:val="00854F5E"/>
    <w:rsid w:val="00855699"/>
    <w:rsid w:val="00855A74"/>
    <w:rsid w:val="00855CD2"/>
    <w:rsid w:val="00855FDF"/>
    <w:rsid w:val="00856083"/>
    <w:rsid w:val="00856E8E"/>
    <w:rsid w:val="00857DFD"/>
    <w:rsid w:val="0086000F"/>
    <w:rsid w:val="00861EBE"/>
    <w:rsid w:val="00861F8C"/>
    <w:rsid w:val="008627B9"/>
    <w:rsid w:val="00862813"/>
    <w:rsid w:val="00863A40"/>
    <w:rsid w:val="00863D34"/>
    <w:rsid w:val="00864941"/>
    <w:rsid w:val="00865F45"/>
    <w:rsid w:val="00866664"/>
    <w:rsid w:val="00866F9E"/>
    <w:rsid w:val="008705A9"/>
    <w:rsid w:val="0087100D"/>
    <w:rsid w:val="00871549"/>
    <w:rsid w:val="008718E5"/>
    <w:rsid w:val="0087199F"/>
    <w:rsid w:val="00872101"/>
    <w:rsid w:val="008729BE"/>
    <w:rsid w:val="00872A00"/>
    <w:rsid w:val="00872CCE"/>
    <w:rsid w:val="00874A35"/>
    <w:rsid w:val="008801DB"/>
    <w:rsid w:val="00880617"/>
    <w:rsid w:val="00880AC1"/>
    <w:rsid w:val="00880EE6"/>
    <w:rsid w:val="00881574"/>
    <w:rsid w:val="0088197F"/>
    <w:rsid w:val="00881C2A"/>
    <w:rsid w:val="00882C1E"/>
    <w:rsid w:val="00882F67"/>
    <w:rsid w:val="0088380F"/>
    <w:rsid w:val="00883A23"/>
    <w:rsid w:val="00883F4B"/>
    <w:rsid w:val="008853F2"/>
    <w:rsid w:val="008855ED"/>
    <w:rsid w:val="008858F4"/>
    <w:rsid w:val="00886875"/>
    <w:rsid w:val="008869C8"/>
    <w:rsid w:val="00887388"/>
    <w:rsid w:val="008878F1"/>
    <w:rsid w:val="0088792F"/>
    <w:rsid w:val="008879D8"/>
    <w:rsid w:val="00890953"/>
    <w:rsid w:val="00890D92"/>
    <w:rsid w:val="00891893"/>
    <w:rsid w:val="00891B7A"/>
    <w:rsid w:val="008928FC"/>
    <w:rsid w:val="00892FD9"/>
    <w:rsid w:val="00893E7F"/>
    <w:rsid w:val="008949B6"/>
    <w:rsid w:val="0089554F"/>
    <w:rsid w:val="00895C3F"/>
    <w:rsid w:val="0089624B"/>
    <w:rsid w:val="00897D37"/>
    <w:rsid w:val="00897ED2"/>
    <w:rsid w:val="008A00E2"/>
    <w:rsid w:val="008A04D2"/>
    <w:rsid w:val="008A055C"/>
    <w:rsid w:val="008A0837"/>
    <w:rsid w:val="008A1D55"/>
    <w:rsid w:val="008A260D"/>
    <w:rsid w:val="008A5952"/>
    <w:rsid w:val="008A5C22"/>
    <w:rsid w:val="008A6696"/>
    <w:rsid w:val="008A7210"/>
    <w:rsid w:val="008A7C07"/>
    <w:rsid w:val="008B0D00"/>
    <w:rsid w:val="008B15CE"/>
    <w:rsid w:val="008B161C"/>
    <w:rsid w:val="008B200E"/>
    <w:rsid w:val="008B21A6"/>
    <w:rsid w:val="008B2D5E"/>
    <w:rsid w:val="008B40AE"/>
    <w:rsid w:val="008B5FD5"/>
    <w:rsid w:val="008B6C78"/>
    <w:rsid w:val="008B730C"/>
    <w:rsid w:val="008C07EB"/>
    <w:rsid w:val="008C0B02"/>
    <w:rsid w:val="008C0B05"/>
    <w:rsid w:val="008C337C"/>
    <w:rsid w:val="008C39DB"/>
    <w:rsid w:val="008C5165"/>
    <w:rsid w:val="008C5887"/>
    <w:rsid w:val="008C59D6"/>
    <w:rsid w:val="008C7A20"/>
    <w:rsid w:val="008D0386"/>
    <w:rsid w:val="008D07BB"/>
    <w:rsid w:val="008D1EC8"/>
    <w:rsid w:val="008D20BE"/>
    <w:rsid w:val="008D3235"/>
    <w:rsid w:val="008D37E4"/>
    <w:rsid w:val="008D3E23"/>
    <w:rsid w:val="008D5A3D"/>
    <w:rsid w:val="008D5C52"/>
    <w:rsid w:val="008D5C53"/>
    <w:rsid w:val="008D75EC"/>
    <w:rsid w:val="008D7883"/>
    <w:rsid w:val="008E0024"/>
    <w:rsid w:val="008E0B52"/>
    <w:rsid w:val="008E0C86"/>
    <w:rsid w:val="008E2D14"/>
    <w:rsid w:val="008E3171"/>
    <w:rsid w:val="008E327D"/>
    <w:rsid w:val="008E38FA"/>
    <w:rsid w:val="008E4660"/>
    <w:rsid w:val="008E4947"/>
    <w:rsid w:val="008E4B7F"/>
    <w:rsid w:val="008E54D3"/>
    <w:rsid w:val="008E5885"/>
    <w:rsid w:val="008E6AE3"/>
    <w:rsid w:val="008E6B71"/>
    <w:rsid w:val="008E72F8"/>
    <w:rsid w:val="008E7302"/>
    <w:rsid w:val="008F010C"/>
    <w:rsid w:val="008F1E1F"/>
    <w:rsid w:val="008F1F0B"/>
    <w:rsid w:val="008F2233"/>
    <w:rsid w:val="008F35CD"/>
    <w:rsid w:val="008F3FCF"/>
    <w:rsid w:val="008F48FA"/>
    <w:rsid w:val="008F4B91"/>
    <w:rsid w:val="008F6412"/>
    <w:rsid w:val="008F7056"/>
    <w:rsid w:val="008F7AF6"/>
    <w:rsid w:val="0090020A"/>
    <w:rsid w:val="0090049B"/>
    <w:rsid w:val="00900EA9"/>
    <w:rsid w:val="009012EB"/>
    <w:rsid w:val="00901B6D"/>
    <w:rsid w:val="00901D12"/>
    <w:rsid w:val="00903DE2"/>
    <w:rsid w:val="009048A7"/>
    <w:rsid w:val="00905B84"/>
    <w:rsid w:val="0090601C"/>
    <w:rsid w:val="00906674"/>
    <w:rsid w:val="00906EBA"/>
    <w:rsid w:val="00907B3F"/>
    <w:rsid w:val="00911B86"/>
    <w:rsid w:val="009125D5"/>
    <w:rsid w:val="0091272D"/>
    <w:rsid w:val="00912A96"/>
    <w:rsid w:val="0091358A"/>
    <w:rsid w:val="00913C22"/>
    <w:rsid w:val="0091407C"/>
    <w:rsid w:val="00914476"/>
    <w:rsid w:val="00915AA6"/>
    <w:rsid w:val="00916894"/>
    <w:rsid w:val="00917D74"/>
    <w:rsid w:val="00917F5B"/>
    <w:rsid w:val="00920B1A"/>
    <w:rsid w:val="00921A89"/>
    <w:rsid w:val="00924308"/>
    <w:rsid w:val="0092522A"/>
    <w:rsid w:val="00925976"/>
    <w:rsid w:val="00926FF9"/>
    <w:rsid w:val="00927026"/>
    <w:rsid w:val="00927923"/>
    <w:rsid w:val="00927F94"/>
    <w:rsid w:val="00930489"/>
    <w:rsid w:val="00930C3F"/>
    <w:rsid w:val="00932068"/>
    <w:rsid w:val="0093261D"/>
    <w:rsid w:val="00932F74"/>
    <w:rsid w:val="00933133"/>
    <w:rsid w:val="009331D7"/>
    <w:rsid w:val="009335D0"/>
    <w:rsid w:val="009339A4"/>
    <w:rsid w:val="00935367"/>
    <w:rsid w:val="00936781"/>
    <w:rsid w:val="00936811"/>
    <w:rsid w:val="00936B53"/>
    <w:rsid w:val="00937688"/>
    <w:rsid w:val="00937738"/>
    <w:rsid w:val="00937A83"/>
    <w:rsid w:val="009402E2"/>
    <w:rsid w:val="00940D87"/>
    <w:rsid w:val="00941289"/>
    <w:rsid w:val="00941296"/>
    <w:rsid w:val="00941689"/>
    <w:rsid w:val="00941A75"/>
    <w:rsid w:val="009420D1"/>
    <w:rsid w:val="0094295F"/>
    <w:rsid w:val="009429F6"/>
    <w:rsid w:val="00942AA8"/>
    <w:rsid w:val="00942DA4"/>
    <w:rsid w:val="00942ED3"/>
    <w:rsid w:val="00943200"/>
    <w:rsid w:val="0094340E"/>
    <w:rsid w:val="00945095"/>
    <w:rsid w:val="00945513"/>
    <w:rsid w:val="00946BB2"/>
    <w:rsid w:val="009475A4"/>
    <w:rsid w:val="00947BF3"/>
    <w:rsid w:val="009507A1"/>
    <w:rsid w:val="00950EF1"/>
    <w:rsid w:val="00951B65"/>
    <w:rsid w:val="00952BF9"/>
    <w:rsid w:val="009536F8"/>
    <w:rsid w:val="00955972"/>
    <w:rsid w:val="00955DB1"/>
    <w:rsid w:val="0095615E"/>
    <w:rsid w:val="00957402"/>
    <w:rsid w:val="009575E3"/>
    <w:rsid w:val="00960253"/>
    <w:rsid w:val="00960C17"/>
    <w:rsid w:val="0096134F"/>
    <w:rsid w:val="00961941"/>
    <w:rsid w:val="0096198A"/>
    <w:rsid w:val="00962052"/>
    <w:rsid w:val="00962E6A"/>
    <w:rsid w:val="0096497F"/>
    <w:rsid w:val="00964C07"/>
    <w:rsid w:val="009654DC"/>
    <w:rsid w:val="009654EB"/>
    <w:rsid w:val="00966A40"/>
    <w:rsid w:val="00966BBF"/>
    <w:rsid w:val="009673A7"/>
    <w:rsid w:val="00970B07"/>
    <w:rsid w:val="00970B60"/>
    <w:rsid w:val="009713CB"/>
    <w:rsid w:val="00973773"/>
    <w:rsid w:val="00974A2B"/>
    <w:rsid w:val="00974CA6"/>
    <w:rsid w:val="009753FC"/>
    <w:rsid w:val="0097628F"/>
    <w:rsid w:val="009768E0"/>
    <w:rsid w:val="00980AB4"/>
    <w:rsid w:val="00983C33"/>
    <w:rsid w:val="009857F9"/>
    <w:rsid w:val="00985CF8"/>
    <w:rsid w:val="00985D3E"/>
    <w:rsid w:val="0098703F"/>
    <w:rsid w:val="00987118"/>
    <w:rsid w:val="0098717A"/>
    <w:rsid w:val="009873C2"/>
    <w:rsid w:val="009879A8"/>
    <w:rsid w:val="009914F7"/>
    <w:rsid w:val="00993953"/>
    <w:rsid w:val="0099480A"/>
    <w:rsid w:val="00995310"/>
    <w:rsid w:val="00995B32"/>
    <w:rsid w:val="00995CCB"/>
    <w:rsid w:val="00995DB4"/>
    <w:rsid w:val="00995EE7"/>
    <w:rsid w:val="00995FCA"/>
    <w:rsid w:val="0099609C"/>
    <w:rsid w:val="009962D2"/>
    <w:rsid w:val="009A0B4E"/>
    <w:rsid w:val="009A0E64"/>
    <w:rsid w:val="009A1C1C"/>
    <w:rsid w:val="009A2201"/>
    <w:rsid w:val="009A243F"/>
    <w:rsid w:val="009A2E45"/>
    <w:rsid w:val="009A38DB"/>
    <w:rsid w:val="009A4C99"/>
    <w:rsid w:val="009A5103"/>
    <w:rsid w:val="009A5396"/>
    <w:rsid w:val="009A5DD1"/>
    <w:rsid w:val="009A6103"/>
    <w:rsid w:val="009B08C1"/>
    <w:rsid w:val="009B33AB"/>
    <w:rsid w:val="009B45D1"/>
    <w:rsid w:val="009B4FA2"/>
    <w:rsid w:val="009B6536"/>
    <w:rsid w:val="009C1C68"/>
    <w:rsid w:val="009C1C7C"/>
    <w:rsid w:val="009C2CD7"/>
    <w:rsid w:val="009C5499"/>
    <w:rsid w:val="009C5D55"/>
    <w:rsid w:val="009C6670"/>
    <w:rsid w:val="009C7080"/>
    <w:rsid w:val="009C73BF"/>
    <w:rsid w:val="009D097C"/>
    <w:rsid w:val="009D0D40"/>
    <w:rsid w:val="009D1D8B"/>
    <w:rsid w:val="009D2174"/>
    <w:rsid w:val="009D30F3"/>
    <w:rsid w:val="009D3372"/>
    <w:rsid w:val="009D3F6B"/>
    <w:rsid w:val="009D46BD"/>
    <w:rsid w:val="009D5088"/>
    <w:rsid w:val="009D6864"/>
    <w:rsid w:val="009D7C34"/>
    <w:rsid w:val="009D7FDC"/>
    <w:rsid w:val="009E0818"/>
    <w:rsid w:val="009E11E8"/>
    <w:rsid w:val="009E1224"/>
    <w:rsid w:val="009E1259"/>
    <w:rsid w:val="009E193D"/>
    <w:rsid w:val="009E2CF8"/>
    <w:rsid w:val="009E3904"/>
    <w:rsid w:val="009E3AB4"/>
    <w:rsid w:val="009E3E98"/>
    <w:rsid w:val="009E4139"/>
    <w:rsid w:val="009E4FA0"/>
    <w:rsid w:val="009E56C3"/>
    <w:rsid w:val="009E598A"/>
    <w:rsid w:val="009E5A9C"/>
    <w:rsid w:val="009E6991"/>
    <w:rsid w:val="009E6D4D"/>
    <w:rsid w:val="009E6DD4"/>
    <w:rsid w:val="009E7A3D"/>
    <w:rsid w:val="009F04CF"/>
    <w:rsid w:val="009F0C37"/>
    <w:rsid w:val="009F0D1E"/>
    <w:rsid w:val="009F0D31"/>
    <w:rsid w:val="009F12DF"/>
    <w:rsid w:val="009F1965"/>
    <w:rsid w:val="009F1FE2"/>
    <w:rsid w:val="009F2925"/>
    <w:rsid w:val="009F36B3"/>
    <w:rsid w:val="009F38AB"/>
    <w:rsid w:val="009F3FB9"/>
    <w:rsid w:val="009F5D1E"/>
    <w:rsid w:val="009F63A2"/>
    <w:rsid w:val="009F6E45"/>
    <w:rsid w:val="009F765B"/>
    <w:rsid w:val="00A008DA"/>
    <w:rsid w:val="00A00E03"/>
    <w:rsid w:val="00A01882"/>
    <w:rsid w:val="00A0205F"/>
    <w:rsid w:val="00A02220"/>
    <w:rsid w:val="00A035CA"/>
    <w:rsid w:val="00A0419A"/>
    <w:rsid w:val="00A057E5"/>
    <w:rsid w:val="00A05925"/>
    <w:rsid w:val="00A05C02"/>
    <w:rsid w:val="00A0616D"/>
    <w:rsid w:val="00A07532"/>
    <w:rsid w:val="00A07794"/>
    <w:rsid w:val="00A1043F"/>
    <w:rsid w:val="00A10844"/>
    <w:rsid w:val="00A10996"/>
    <w:rsid w:val="00A11038"/>
    <w:rsid w:val="00A11386"/>
    <w:rsid w:val="00A133E7"/>
    <w:rsid w:val="00A1434F"/>
    <w:rsid w:val="00A150B0"/>
    <w:rsid w:val="00A178BE"/>
    <w:rsid w:val="00A20050"/>
    <w:rsid w:val="00A210AC"/>
    <w:rsid w:val="00A21BD3"/>
    <w:rsid w:val="00A229B4"/>
    <w:rsid w:val="00A22A01"/>
    <w:rsid w:val="00A235CB"/>
    <w:rsid w:val="00A23957"/>
    <w:rsid w:val="00A24663"/>
    <w:rsid w:val="00A2593A"/>
    <w:rsid w:val="00A26CC2"/>
    <w:rsid w:val="00A26ECD"/>
    <w:rsid w:val="00A2734B"/>
    <w:rsid w:val="00A27BB0"/>
    <w:rsid w:val="00A30A16"/>
    <w:rsid w:val="00A31029"/>
    <w:rsid w:val="00A311C9"/>
    <w:rsid w:val="00A31477"/>
    <w:rsid w:val="00A3154C"/>
    <w:rsid w:val="00A315F9"/>
    <w:rsid w:val="00A323B5"/>
    <w:rsid w:val="00A326E0"/>
    <w:rsid w:val="00A32D21"/>
    <w:rsid w:val="00A33320"/>
    <w:rsid w:val="00A33AE4"/>
    <w:rsid w:val="00A3494B"/>
    <w:rsid w:val="00A35F45"/>
    <w:rsid w:val="00A3616B"/>
    <w:rsid w:val="00A36253"/>
    <w:rsid w:val="00A3660B"/>
    <w:rsid w:val="00A36A00"/>
    <w:rsid w:val="00A36D12"/>
    <w:rsid w:val="00A40130"/>
    <w:rsid w:val="00A40228"/>
    <w:rsid w:val="00A408C2"/>
    <w:rsid w:val="00A420FC"/>
    <w:rsid w:val="00A427CE"/>
    <w:rsid w:val="00A42E6E"/>
    <w:rsid w:val="00A438ED"/>
    <w:rsid w:val="00A44316"/>
    <w:rsid w:val="00A443C1"/>
    <w:rsid w:val="00A44507"/>
    <w:rsid w:val="00A44619"/>
    <w:rsid w:val="00A44771"/>
    <w:rsid w:val="00A44A2B"/>
    <w:rsid w:val="00A44ECF"/>
    <w:rsid w:val="00A45DB9"/>
    <w:rsid w:val="00A46722"/>
    <w:rsid w:val="00A468FC"/>
    <w:rsid w:val="00A47767"/>
    <w:rsid w:val="00A51204"/>
    <w:rsid w:val="00A51541"/>
    <w:rsid w:val="00A51624"/>
    <w:rsid w:val="00A51D01"/>
    <w:rsid w:val="00A51F28"/>
    <w:rsid w:val="00A53641"/>
    <w:rsid w:val="00A546BB"/>
    <w:rsid w:val="00A55C93"/>
    <w:rsid w:val="00A5611B"/>
    <w:rsid w:val="00A56E89"/>
    <w:rsid w:val="00A602D7"/>
    <w:rsid w:val="00A60CEE"/>
    <w:rsid w:val="00A62049"/>
    <w:rsid w:val="00A62567"/>
    <w:rsid w:val="00A63002"/>
    <w:rsid w:val="00A64970"/>
    <w:rsid w:val="00A6508B"/>
    <w:rsid w:val="00A6521B"/>
    <w:rsid w:val="00A653B8"/>
    <w:rsid w:val="00A6624C"/>
    <w:rsid w:val="00A66C6D"/>
    <w:rsid w:val="00A67207"/>
    <w:rsid w:val="00A70ADA"/>
    <w:rsid w:val="00A7255B"/>
    <w:rsid w:val="00A72E3C"/>
    <w:rsid w:val="00A738CB"/>
    <w:rsid w:val="00A74163"/>
    <w:rsid w:val="00A768ED"/>
    <w:rsid w:val="00A76A8E"/>
    <w:rsid w:val="00A772E1"/>
    <w:rsid w:val="00A808F8"/>
    <w:rsid w:val="00A80BB4"/>
    <w:rsid w:val="00A816AF"/>
    <w:rsid w:val="00A82D56"/>
    <w:rsid w:val="00A837B3"/>
    <w:rsid w:val="00A840FB"/>
    <w:rsid w:val="00A842A6"/>
    <w:rsid w:val="00A85C7C"/>
    <w:rsid w:val="00A86090"/>
    <w:rsid w:val="00A86301"/>
    <w:rsid w:val="00A865C5"/>
    <w:rsid w:val="00A86BE9"/>
    <w:rsid w:val="00A86FEB"/>
    <w:rsid w:val="00A878EF"/>
    <w:rsid w:val="00A87A18"/>
    <w:rsid w:val="00A87CB7"/>
    <w:rsid w:val="00A90537"/>
    <w:rsid w:val="00A90A66"/>
    <w:rsid w:val="00A90F8B"/>
    <w:rsid w:val="00A91140"/>
    <w:rsid w:val="00A91C54"/>
    <w:rsid w:val="00A926E1"/>
    <w:rsid w:val="00A93613"/>
    <w:rsid w:val="00A93C21"/>
    <w:rsid w:val="00A94B58"/>
    <w:rsid w:val="00A95484"/>
    <w:rsid w:val="00A95581"/>
    <w:rsid w:val="00A958AB"/>
    <w:rsid w:val="00A95A3C"/>
    <w:rsid w:val="00A95A9F"/>
    <w:rsid w:val="00A95D54"/>
    <w:rsid w:val="00A96CB5"/>
    <w:rsid w:val="00A97A32"/>
    <w:rsid w:val="00AA0BDF"/>
    <w:rsid w:val="00AA1E6F"/>
    <w:rsid w:val="00AA2D79"/>
    <w:rsid w:val="00AA347A"/>
    <w:rsid w:val="00AA3B45"/>
    <w:rsid w:val="00AA45F1"/>
    <w:rsid w:val="00AA4CF4"/>
    <w:rsid w:val="00AB052A"/>
    <w:rsid w:val="00AB059E"/>
    <w:rsid w:val="00AB1264"/>
    <w:rsid w:val="00AB19DB"/>
    <w:rsid w:val="00AB1A55"/>
    <w:rsid w:val="00AB3F06"/>
    <w:rsid w:val="00AB4016"/>
    <w:rsid w:val="00AB42A3"/>
    <w:rsid w:val="00AB4386"/>
    <w:rsid w:val="00AB4A63"/>
    <w:rsid w:val="00AB4FFC"/>
    <w:rsid w:val="00AB56EF"/>
    <w:rsid w:val="00AB7A61"/>
    <w:rsid w:val="00AC17E1"/>
    <w:rsid w:val="00AC2246"/>
    <w:rsid w:val="00AC2DBC"/>
    <w:rsid w:val="00AC3DD9"/>
    <w:rsid w:val="00AC4752"/>
    <w:rsid w:val="00AC75EE"/>
    <w:rsid w:val="00AC7A4F"/>
    <w:rsid w:val="00AD04B0"/>
    <w:rsid w:val="00AD0F7E"/>
    <w:rsid w:val="00AD0FAB"/>
    <w:rsid w:val="00AD1746"/>
    <w:rsid w:val="00AD1FC9"/>
    <w:rsid w:val="00AD265E"/>
    <w:rsid w:val="00AD276C"/>
    <w:rsid w:val="00AD2C90"/>
    <w:rsid w:val="00AD3218"/>
    <w:rsid w:val="00AD422D"/>
    <w:rsid w:val="00AD44A9"/>
    <w:rsid w:val="00AD4A64"/>
    <w:rsid w:val="00AD4EB2"/>
    <w:rsid w:val="00AD5D80"/>
    <w:rsid w:val="00AD683E"/>
    <w:rsid w:val="00AE03E1"/>
    <w:rsid w:val="00AE0B79"/>
    <w:rsid w:val="00AE1657"/>
    <w:rsid w:val="00AE18AE"/>
    <w:rsid w:val="00AE1B83"/>
    <w:rsid w:val="00AE29CB"/>
    <w:rsid w:val="00AE3395"/>
    <w:rsid w:val="00AE37BE"/>
    <w:rsid w:val="00AE3FB4"/>
    <w:rsid w:val="00AE4328"/>
    <w:rsid w:val="00AE4681"/>
    <w:rsid w:val="00AE4D18"/>
    <w:rsid w:val="00AE4DC1"/>
    <w:rsid w:val="00AE53DD"/>
    <w:rsid w:val="00AE5933"/>
    <w:rsid w:val="00AE5A4B"/>
    <w:rsid w:val="00AE7D44"/>
    <w:rsid w:val="00AF000D"/>
    <w:rsid w:val="00AF0D5A"/>
    <w:rsid w:val="00AF15A9"/>
    <w:rsid w:val="00AF2786"/>
    <w:rsid w:val="00AF2E34"/>
    <w:rsid w:val="00AF32D5"/>
    <w:rsid w:val="00AF37D4"/>
    <w:rsid w:val="00AF4096"/>
    <w:rsid w:val="00AF4289"/>
    <w:rsid w:val="00AF562B"/>
    <w:rsid w:val="00AF5EF7"/>
    <w:rsid w:val="00AF7B58"/>
    <w:rsid w:val="00B00002"/>
    <w:rsid w:val="00B00940"/>
    <w:rsid w:val="00B00EBB"/>
    <w:rsid w:val="00B01338"/>
    <w:rsid w:val="00B02A54"/>
    <w:rsid w:val="00B03920"/>
    <w:rsid w:val="00B03B6E"/>
    <w:rsid w:val="00B05085"/>
    <w:rsid w:val="00B0512B"/>
    <w:rsid w:val="00B063A9"/>
    <w:rsid w:val="00B06479"/>
    <w:rsid w:val="00B07FB9"/>
    <w:rsid w:val="00B11366"/>
    <w:rsid w:val="00B1233A"/>
    <w:rsid w:val="00B12B84"/>
    <w:rsid w:val="00B12CAC"/>
    <w:rsid w:val="00B1392B"/>
    <w:rsid w:val="00B1434F"/>
    <w:rsid w:val="00B14D79"/>
    <w:rsid w:val="00B1568C"/>
    <w:rsid w:val="00B16B7E"/>
    <w:rsid w:val="00B16E4F"/>
    <w:rsid w:val="00B214E3"/>
    <w:rsid w:val="00B21913"/>
    <w:rsid w:val="00B21D08"/>
    <w:rsid w:val="00B22086"/>
    <w:rsid w:val="00B22107"/>
    <w:rsid w:val="00B22740"/>
    <w:rsid w:val="00B22919"/>
    <w:rsid w:val="00B23C35"/>
    <w:rsid w:val="00B24219"/>
    <w:rsid w:val="00B25DAD"/>
    <w:rsid w:val="00B2624E"/>
    <w:rsid w:val="00B269B7"/>
    <w:rsid w:val="00B26A8B"/>
    <w:rsid w:val="00B27A6A"/>
    <w:rsid w:val="00B27DA7"/>
    <w:rsid w:val="00B27DC7"/>
    <w:rsid w:val="00B309F4"/>
    <w:rsid w:val="00B30A3B"/>
    <w:rsid w:val="00B30BC8"/>
    <w:rsid w:val="00B30E96"/>
    <w:rsid w:val="00B31056"/>
    <w:rsid w:val="00B3152D"/>
    <w:rsid w:val="00B3167D"/>
    <w:rsid w:val="00B323FD"/>
    <w:rsid w:val="00B32B49"/>
    <w:rsid w:val="00B330A4"/>
    <w:rsid w:val="00B33AB3"/>
    <w:rsid w:val="00B34F07"/>
    <w:rsid w:val="00B35963"/>
    <w:rsid w:val="00B365F4"/>
    <w:rsid w:val="00B36E22"/>
    <w:rsid w:val="00B37204"/>
    <w:rsid w:val="00B3790B"/>
    <w:rsid w:val="00B37CB7"/>
    <w:rsid w:val="00B37ED1"/>
    <w:rsid w:val="00B41291"/>
    <w:rsid w:val="00B4189A"/>
    <w:rsid w:val="00B41EE7"/>
    <w:rsid w:val="00B41FCC"/>
    <w:rsid w:val="00B42A39"/>
    <w:rsid w:val="00B42E29"/>
    <w:rsid w:val="00B42F87"/>
    <w:rsid w:val="00B430D1"/>
    <w:rsid w:val="00B43299"/>
    <w:rsid w:val="00B437BA"/>
    <w:rsid w:val="00B43ED5"/>
    <w:rsid w:val="00B44A11"/>
    <w:rsid w:val="00B45A8F"/>
    <w:rsid w:val="00B472D4"/>
    <w:rsid w:val="00B4773B"/>
    <w:rsid w:val="00B47A65"/>
    <w:rsid w:val="00B47E1A"/>
    <w:rsid w:val="00B47E21"/>
    <w:rsid w:val="00B51286"/>
    <w:rsid w:val="00B517D7"/>
    <w:rsid w:val="00B51AC6"/>
    <w:rsid w:val="00B5201A"/>
    <w:rsid w:val="00B52E2B"/>
    <w:rsid w:val="00B54D96"/>
    <w:rsid w:val="00B55941"/>
    <w:rsid w:val="00B5626B"/>
    <w:rsid w:val="00B565AC"/>
    <w:rsid w:val="00B56BEE"/>
    <w:rsid w:val="00B56E2C"/>
    <w:rsid w:val="00B577B2"/>
    <w:rsid w:val="00B6059F"/>
    <w:rsid w:val="00B609F6"/>
    <w:rsid w:val="00B6180D"/>
    <w:rsid w:val="00B621AB"/>
    <w:rsid w:val="00B623E7"/>
    <w:rsid w:val="00B64F25"/>
    <w:rsid w:val="00B65091"/>
    <w:rsid w:val="00B655C3"/>
    <w:rsid w:val="00B65973"/>
    <w:rsid w:val="00B65E0E"/>
    <w:rsid w:val="00B6609C"/>
    <w:rsid w:val="00B662EE"/>
    <w:rsid w:val="00B6664F"/>
    <w:rsid w:val="00B66F8A"/>
    <w:rsid w:val="00B67813"/>
    <w:rsid w:val="00B67944"/>
    <w:rsid w:val="00B70ACE"/>
    <w:rsid w:val="00B715E4"/>
    <w:rsid w:val="00B71ED6"/>
    <w:rsid w:val="00B726CA"/>
    <w:rsid w:val="00B72AC3"/>
    <w:rsid w:val="00B73A5D"/>
    <w:rsid w:val="00B7431B"/>
    <w:rsid w:val="00B748CB"/>
    <w:rsid w:val="00B750F8"/>
    <w:rsid w:val="00B7562B"/>
    <w:rsid w:val="00B758A9"/>
    <w:rsid w:val="00B7591D"/>
    <w:rsid w:val="00B759AE"/>
    <w:rsid w:val="00B75AF6"/>
    <w:rsid w:val="00B7673A"/>
    <w:rsid w:val="00B76E87"/>
    <w:rsid w:val="00B7751B"/>
    <w:rsid w:val="00B77EBE"/>
    <w:rsid w:val="00B80110"/>
    <w:rsid w:val="00B8088A"/>
    <w:rsid w:val="00B810DA"/>
    <w:rsid w:val="00B816F8"/>
    <w:rsid w:val="00B8217B"/>
    <w:rsid w:val="00B821B7"/>
    <w:rsid w:val="00B82A1E"/>
    <w:rsid w:val="00B83B70"/>
    <w:rsid w:val="00B83CA9"/>
    <w:rsid w:val="00B83FCD"/>
    <w:rsid w:val="00B84574"/>
    <w:rsid w:val="00B84B75"/>
    <w:rsid w:val="00B84BDB"/>
    <w:rsid w:val="00B84F67"/>
    <w:rsid w:val="00B854EC"/>
    <w:rsid w:val="00B85F4F"/>
    <w:rsid w:val="00B86336"/>
    <w:rsid w:val="00B8654E"/>
    <w:rsid w:val="00B87027"/>
    <w:rsid w:val="00B90867"/>
    <w:rsid w:val="00B91830"/>
    <w:rsid w:val="00B92196"/>
    <w:rsid w:val="00B93376"/>
    <w:rsid w:val="00B93545"/>
    <w:rsid w:val="00B95805"/>
    <w:rsid w:val="00B9690F"/>
    <w:rsid w:val="00B97007"/>
    <w:rsid w:val="00B97C71"/>
    <w:rsid w:val="00B97CEF"/>
    <w:rsid w:val="00BA01ED"/>
    <w:rsid w:val="00BA0986"/>
    <w:rsid w:val="00BA11CB"/>
    <w:rsid w:val="00BA1C37"/>
    <w:rsid w:val="00BA3AC6"/>
    <w:rsid w:val="00BA3CFD"/>
    <w:rsid w:val="00BA49C7"/>
    <w:rsid w:val="00BA677C"/>
    <w:rsid w:val="00BA7526"/>
    <w:rsid w:val="00BB0743"/>
    <w:rsid w:val="00BB1741"/>
    <w:rsid w:val="00BB178F"/>
    <w:rsid w:val="00BB2258"/>
    <w:rsid w:val="00BB2442"/>
    <w:rsid w:val="00BB2FAA"/>
    <w:rsid w:val="00BB49A8"/>
    <w:rsid w:val="00BB5E00"/>
    <w:rsid w:val="00BB665F"/>
    <w:rsid w:val="00BB70C3"/>
    <w:rsid w:val="00BC043B"/>
    <w:rsid w:val="00BC1A59"/>
    <w:rsid w:val="00BC1EBE"/>
    <w:rsid w:val="00BC24A1"/>
    <w:rsid w:val="00BC2701"/>
    <w:rsid w:val="00BC2AD5"/>
    <w:rsid w:val="00BC3CFB"/>
    <w:rsid w:val="00BC4096"/>
    <w:rsid w:val="00BC425B"/>
    <w:rsid w:val="00BC432D"/>
    <w:rsid w:val="00BC4982"/>
    <w:rsid w:val="00BC5040"/>
    <w:rsid w:val="00BC568C"/>
    <w:rsid w:val="00BC5AEC"/>
    <w:rsid w:val="00BC6AEC"/>
    <w:rsid w:val="00BC7686"/>
    <w:rsid w:val="00BC7976"/>
    <w:rsid w:val="00BC7DE8"/>
    <w:rsid w:val="00BD0B6B"/>
    <w:rsid w:val="00BD1099"/>
    <w:rsid w:val="00BD15AE"/>
    <w:rsid w:val="00BD1DAB"/>
    <w:rsid w:val="00BD2573"/>
    <w:rsid w:val="00BD282B"/>
    <w:rsid w:val="00BD2BDF"/>
    <w:rsid w:val="00BD320C"/>
    <w:rsid w:val="00BD3E53"/>
    <w:rsid w:val="00BD3F28"/>
    <w:rsid w:val="00BD4999"/>
    <w:rsid w:val="00BD4B65"/>
    <w:rsid w:val="00BD4F5C"/>
    <w:rsid w:val="00BD5618"/>
    <w:rsid w:val="00BD593D"/>
    <w:rsid w:val="00BD6010"/>
    <w:rsid w:val="00BD681A"/>
    <w:rsid w:val="00BD702C"/>
    <w:rsid w:val="00BD718E"/>
    <w:rsid w:val="00BD7266"/>
    <w:rsid w:val="00BD72E5"/>
    <w:rsid w:val="00BD7547"/>
    <w:rsid w:val="00BD7FAB"/>
    <w:rsid w:val="00BE26DC"/>
    <w:rsid w:val="00BE3B0E"/>
    <w:rsid w:val="00BE3F38"/>
    <w:rsid w:val="00BE5B78"/>
    <w:rsid w:val="00BE69EF"/>
    <w:rsid w:val="00BE6A59"/>
    <w:rsid w:val="00BE6CAC"/>
    <w:rsid w:val="00BE6D85"/>
    <w:rsid w:val="00BE71AB"/>
    <w:rsid w:val="00BE7286"/>
    <w:rsid w:val="00BE7FF7"/>
    <w:rsid w:val="00BF096C"/>
    <w:rsid w:val="00BF0BEE"/>
    <w:rsid w:val="00BF27C0"/>
    <w:rsid w:val="00BF2C2E"/>
    <w:rsid w:val="00BF34CB"/>
    <w:rsid w:val="00BF376F"/>
    <w:rsid w:val="00BF3996"/>
    <w:rsid w:val="00BF3CD3"/>
    <w:rsid w:val="00BF3EA5"/>
    <w:rsid w:val="00BF42C0"/>
    <w:rsid w:val="00BF4F00"/>
    <w:rsid w:val="00BF5139"/>
    <w:rsid w:val="00BF539F"/>
    <w:rsid w:val="00BF5720"/>
    <w:rsid w:val="00BF6E89"/>
    <w:rsid w:val="00BF750F"/>
    <w:rsid w:val="00C00B6C"/>
    <w:rsid w:val="00C00E31"/>
    <w:rsid w:val="00C01A89"/>
    <w:rsid w:val="00C01AAD"/>
    <w:rsid w:val="00C02845"/>
    <w:rsid w:val="00C03184"/>
    <w:rsid w:val="00C033B1"/>
    <w:rsid w:val="00C03DEB"/>
    <w:rsid w:val="00C05135"/>
    <w:rsid w:val="00C058A1"/>
    <w:rsid w:val="00C0599A"/>
    <w:rsid w:val="00C0615D"/>
    <w:rsid w:val="00C0629B"/>
    <w:rsid w:val="00C06863"/>
    <w:rsid w:val="00C06C5F"/>
    <w:rsid w:val="00C07DC4"/>
    <w:rsid w:val="00C1017E"/>
    <w:rsid w:val="00C10F3B"/>
    <w:rsid w:val="00C12884"/>
    <w:rsid w:val="00C12C9E"/>
    <w:rsid w:val="00C141D3"/>
    <w:rsid w:val="00C15733"/>
    <w:rsid w:val="00C15C33"/>
    <w:rsid w:val="00C17EAE"/>
    <w:rsid w:val="00C2071F"/>
    <w:rsid w:val="00C22277"/>
    <w:rsid w:val="00C22601"/>
    <w:rsid w:val="00C2263A"/>
    <w:rsid w:val="00C23BD3"/>
    <w:rsid w:val="00C24031"/>
    <w:rsid w:val="00C2515B"/>
    <w:rsid w:val="00C25818"/>
    <w:rsid w:val="00C26FD9"/>
    <w:rsid w:val="00C27216"/>
    <w:rsid w:val="00C300A4"/>
    <w:rsid w:val="00C31F28"/>
    <w:rsid w:val="00C328B7"/>
    <w:rsid w:val="00C32E37"/>
    <w:rsid w:val="00C3303A"/>
    <w:rsid w:val="00C33190"/>
    <w:rsid w:val="00C33B2E"/>
    <w:rsid w:val="00C33D58"/>
    <w:rsid w:val="00C343D5"/>
    <w:rsid w:val="00C346FC"/>
    <w:rsid w:val="00C35664"/>
    <w:rsid w:val="00C3649C"/>
    <w:rsid w:val="00C36612"/>
    <w:rsid w:val="00C374B5"/>
    <w:rsid w:val="00C37FC4"/>
    <w:rsid w:val="00C40F66"/>
    <w:rsid w:val="00C4370E"/>
    <w:rsid w:val="00C44208"/>
    <w:rsid w:val="00C444DC"/>
    <w:rsid w:val="00C445E8"/>
    <w:rsid w:val="00C44E29"/>
    <w:rsid w:val="00C45058"/>
    <w:rsid w:val="00C45098"/>
    <w:rsid w:val="00C451EE"/>
    <w:rsid w:val="00C455AD"/>
    <w:rsid w:val="00C45D30"/>
    <w:rsid w:val="00C45ED2"/>
    <w:rsid w:val="00C4656E"/>
    <w:rsid w:val="00C465D2"/>
    <w:rsid w:val="00C469CA"/>
    <w:rsid w:val="00C47139"/>
    <w:rsid w:val="00C47560"/>
    <w:rsid w:val="00C475FC"/>
    <w:rsid w:val="00C4799F"/>
    <w:rsid w:val="00C5003C"/>
    <w:rsid w:val="00C5084E"/>
    <w:rsid w:val="00C51552"/>
    <w:rsid w:val="00C517FD"/>
    <w:rsid w:val="00C51F30"/>
    <w:rsid w:val="00C52105"/>
    <w:rsid w:val="00C53F60"/>
    <w:rsid w:val="00C5461A"/>
    <w:rsid w:val="00C548AD"/>
    <w:rsid w:val="00C56624"/>
    <w:rsid w:val="00C5682F"/>
    <w:rsid w:val="00C56A0F"/>
    <w:rsid w:val="00C57EC3"/>
    <w:rsid w:val="00C57EFC"/>
    <w:rsid w:val="00C600D0"/>
    <w:rsid w:val="00C6039C"/>
    <w:rsid w:val="00C608AC"/>
    <w:rsid w:val="00C61E09"/>
    <w:rsid w:val="00C620B3"/>
    <w:rsid w:val="00C62403"/>
    <w:rsid w:val="00C625CA"/>
    <w:rsid w:val="00C6348B"/>
    <w:rsid w:val="00C63802"/>
    <w:rsid w:val="00C63DFE"/>
    <w:rsid w:val="00C65E81"/>
    <w:rsid w:val="00C66171"/>
    <w:rsid w:val="00C66B18"/>
    <w:rsid w:val="00C6705A"/>
    <w:rsid w:val="00C67781"/>
    <w:rsid w:val="00C678C4"/>
    <w:rsid w:val="00C67AE8"/>
    <w:rsid w:val="00C67D3D"/>
    <w:rsid w:val="00C70083"/>
    <w:rsid w:val="00C737DD"/>
    <w:rsid w:val="00C73DEA"/>
    <w:rsid w:val="00C75A3A"/>
    <w:rsid w:val="00C7711E"/>
    <w:rsid w:val="00C77CA9"/>
    <w:rsid w:val="00C804F1"/>
    <w:rsid w:val="00C82931"/>
    <w:rsid w:val="00C831EA"/>
    <w:rsid w:val="00C83431"/>
    <w:rsid w:val="00C8359E"/>
    <w:rsid w:val="00C83FB2"/>
    <w:rsid w:val="00C84D10"/>
    <w:rsid w:val="00C861DA"/>
    <w:rsid w:val="00C86AD6"/>
    <w:rsid w:val="00C87B55"/>
    <w:rsid w:val="00C90793"/>
    <w:rsid w:val="00C918A6"/>
    <w:rsid w:val="00C92F6B"/>
    <w:rsid w:val="00C9313B"/>
    <w:rsid w:val="00C9322B"/>
    <w:rsid w:val="00C93A78"/>
    <w:rsid w:val="00C93E03"/>
    <w:rsid w:val="00C94516"/>
    <w:rsid w:val="00C9482A"/>
    <w:rsid w:val="00C95D6F"/>
    <w:rsid w:val="00C96234"/>
    <w:rsid w:val="00C96607"/>
    <w:rsid w:val="00C96FB9"/>
    <w:rsid w:val="00C971AA"/>
    <w:rsid w:val="00CA01AB"/>
    <w:rsid w:val="00CA086C"/>
    <w:rsid w:val="00CA18EB"/>
    <w:rsid w:val="00CA2E12"/>
    <w:rsid w:val="00CA4B49"/>
    <w:rsid w:val="00CA5AA3"/>
    <w:rsid w:val="00CA5E02"/>
    <w:rsid w:val="00CA6AA0"/>
    <w:rsid w:val="00CA795A"/>
    <w:rsid w:val="00CA7D88"/>
    <w:rsid w:val="00CB0417"/>
    <w:rsid w:val="00CB065C"/>
    <w:rsid w:val="00CB068C"/>
    <w:rsid w:val="00CB0F80"/>
    <w:rsid w:val="00CB2D9C"/>
    <w:rsid w:val="00CB364C"/>
    <w:rsid w:val="00CB38C7"/>
    <w:rsid w:val="00CB48BB"/>
    <w:rsid w:val="00CB4A77"/>
    <w:rsid w:val="00CB52F8"/>
    <w:rsid w:val="00CB55BD"/>
    <w:rsid w:val="00CB5949"/>
    <w:rsid w:val="00CB66D6"/>
    <w:rsid w:val="00CB6D06"/>
    <w:rsid w:val="00CB72CF"/>
    <w:rsid w:val="00CB794E"/>
    <w:rsid w:val="00CC00DC"/>
    <w:rsid w:val="00CC03E9"/>
    <w:rsid w:val="00CC084F"/>
    <w:rsid w:val="00CC0CDB"/>
    <w:rsid w:val="00CC1DE1"/>
    <w:rsid w:val="00CC3B7E"/>
    <w:rsid w:val="00CC404D"/>
    <w:rsid w:val="00CC49D1"/>
    <w:rsid w:val="00CC4EB1"/>
    <w:rsid w:val="00CC5016"/>
    <w:rsid w:val="00CC5152"/>
    <w:rsid w:val="00CC687C"/>
    <w:rsid w:val="00CC6A24"/>
    <w:rsid w:val="00CC6DA6"/>
    <w:rsid w:val="00CC7396"/>
    <w:rsid w:val="00CC7CFB"/>
    <w:rsid w:val="00CD000B"/>
    <w:rsid w:val="00CD0184"/>
    <w:rsid w:val="00CD04CD"/>
    <w:rsid w:val="00CD0C68"/>
    <w:rsid w:val="00CD1373"/>
    <w:rsid w:val="00CD35F0"/>
    <w:rsid w:val="00CD4B92"/>
    <w:rsid w:val="00CD5BAF"/>
    <w:rsid w:val="00CD5C59"/>
    <w:rsid w:val="00CD6B61"/>
    <w:rsid w:val="00CD6F66"/>
    <w:rsid w:val="00CD76B0"/>
    <w:rsid w:val="00CD77B7"/>
    <w:rsid w:val="00CD7E08"/>
    <w:rsid w:val="00CD7E55"/>
    <w:rsid w:val="00CE0683"/>
    <w:rsid w:val="00CE2072"/>
    <w:rsid w:val="00CE2521"/>
    <w:rsid w:val="00CE417B"/>
    <w:rsid w:val="00CE58B6"/>
    <w:rsid w:val="00CE6FBA"/>
    <w:rsid w:val="00CF164E"/>
    <w:rsid w:val="00CF16B5"/>
    <w:rsid w:val="00CF1ED0"/>
    <w:rsid w:val="00CF1F14"/>
    <w:rsid w:val="00CF3928"/>
    <w:rsid w:val="00CF45F2"/>
    <w:rsid w:val="00CF4F42"/>
    <w:rsid w:val="00CF52CF"/>
    <w:rsid w:val="00CF58E6"/>
    <w:rsid w:val="00CF6924"/>
    <w:rsid w:val="00CF7A3B"/>
    <w:rsid w:val="00D000BF"/>
    <w:rsid w:val="00D01E10"/>
    <w:rsid w:val="00D0282B"/>
    <w:rsid w:val="00D02932"/>
    <w:rsid w:val="00D03648"/>
    <w:rsid w:val="00D04043"/>
    <w:rsid w:val="00D05368"/>
    <w:rsid w:val="00D068B0"/>
    <w:rsid w:val="00D072E8"/>
    <w:rsid w:val="00D07A4A"/>
    <w:rsid w:val="00D07D07"/>
    <w:rsid w:val="00D07EA5"/>
    <w:rsid w:val="00D1152F"/>
    <w:rsid w:val="00D11C18"/>
    <w:rsid w:val="00D12D56"/>
    <w:rsid w:val="00D142AA"/>
    <w:rsid w:val="00D14463"/>
    <w:rsid w:val="00D14F82"/>
    <w:rsid w:val="00D16824"/>
    <w:rsid w:val="00D204D9"/>
    <w:rsid w:val="00D20986"/>
    <w:rsid w:val="00D21018"/>
    <w:rsid w:val="00D2128C"/>
    <w:rsid w:val="00D23C07"/>
    <w:rsid w:val="00D2464E"/>
    <w:rsid w:val="00D247D1"/>
    <w:rsid w:val="00D24AFE"/>
    <w:rsid w:val="00D24F18"/>
    <w:rsid w:val="00D258E7"/>
    <w:rsid w:val="00D259D4"/>
    <w:rsid w:val="00D25E69"/>
    <w:rsid w:val="00D25ED3"/>
    <w:rsid w:val="00D26A99"/>
    <w:rsid w:val="00D26CC1"/>
    <w:rsid w:val="00D279BF"/>
    <w:rsid w:val="00D31791"/>
    <w:rsid w:val="00D31C9A"/>
    <w:rsid w:val="00D32248"/>
    <w:rsid w:val="00D33273"/>
    <w:rsid w:val="00D341E9"/>
    <w:rsid w:val="00D34B2D"/>
    <w:rsid w:val="00D37043"/>
    <w:rsid w:val="00D40F08"/>
    <w:rsid w:val="00D41B6C"/>
    <w:rsid w:val="00D420F3"/>
    <w:rsid w:val="00D42854"/>
    <w:rsid w:val="00D4293D"/>
    <w:rsid w:val="00D436A2"/>
    <w:rsid w:val="00D44034"/>
    <w:rsid w:val="00D4429E"/>
    <w:rsid w:val="00D44DF0"/>
    <w:rsid w:val="00D4536E"/>
    <w:rsid w:val="00D51031"/>
    <w:rsid w:val="00D51C66"/>
    <w:rsid w:val="00D51EFB"/>
    <w:rsid w:val="00D53429"/>
    <w:rsid w:val="00D53ACD"/>
    <w:rsid w:val="00D54115"/>
    <w:rsid w:val="00D54395"/>
    <w:rsid w:val="00D54AD2"/>
    <w:rsid w:val="00D557DA"/>
    <w:rsid w:val="00D5741A"/>
    <w:rsid w:val="00D579D6"/>
    <w:rsid w:val="00D606F0"/>
    <w:rsid w:val="00D60952"/>
    <w:rsid w:val="00D610E2"/>
    <w:rsid w:val="00D61807"/>
    <w:rsid w:val="00D6243C"/>
    <w:rsid w:val="00D62E04"/>
    <w:rsid w:val="00D6392E"/>
    <w:rsid w:val="00D65BA1"/>
    <w:rsid w:val="00D65F42"/>
    <w:rsid w:val="00D65FEF"/>
    <w:rsid w:val="00D663A1"/>
    <w:rsid w:val="00D70182"/>
    <w:rsid w:val="00D714FA"/>
    <w:rsid w:val="00D71673"/>
    <w:rsid w:val="00D71C2E"/>
    <w:rsid w:val="00D72696"/>
    <w:rsid w:val="00D72BFF"/>
    <w:rsid w:val="00D72C02"/>
    <w:rsid w:val="00D7450D"/>
    <w:rsid w:val="00D7494C"/>
    <w:rsid w:val="00D75708"/>
    <w:rsid w:val="00D75B4C"/>
    <w:rsid w:val="00D75CA3"/>
    <w:rsid w:val="00D779BA"/>
    <w:rsid w:val="00D807FA"/>
    <w:rsid w:val="00D80A9A"/>
    <w:rsid w:val="00D83000"/>
    <w:rsid w:val="00D83BDA"/>
    <w:rsid w:val="00D84925"/>
    <w:rsid w:val="00D854FC"/>
    <w:rsid w:val="00D85687"/>
    <w:rsid w:val="00D85D23"/>
    <w:rsid w:val="00D86025"/>
    <w:rsid w:val="00D87840"/>
    <w:rsid w:val="00D87872"/>
    <w:rsid w:val="00D87D91"/>
    <w:rsid w:val="00D87DD8"/>
    <w:rsid w:val="00D90003"/>
    <w:rsid w:val="00D9012B"/>
    <w:rsid w:val="00D906E9"/>
    <w:rsid w:val="00D908B9"/>
    <w:rsid w:val="00D90AA8"/>
    <w:rsid w:val="00D90F08"/>
    <w:rsid w:val="00D933E5"/>
    <w:rsid w:val="00D93D8D"/>
    <w:rsid w:val="00D947B8"/>
    <w:rsid w:val="00D950AF"/>
    <w:rsid w:val="00D9552E"/>
    <w:rsid w:val="00D959AC"/>
    <w:rsid w:val="00D95FBD"/>
    <w:rsid w:val="00D960D5"/>
    <w:rsid w:val="00D963E2"/>
    <w:rsid w:val="00D964D6"/>
    <w:rsid w:val="00D96CA7"/>
    <w:rsid w:val="00D97C71"/>
    <w:rsid w:val="00DA0153"/>
    <w:rsid w:val="00DA09CB"/>
    <w:rsid w:val="00DA0F9D"/>
    <w:rsid w:val="00DA17B8"/>
    <w:rsid w:val="00DA1D2C"/>
    <w:rsid w:val="00DA22D6"/>
    <w:rsid w:val="00DA2BD4"/>
    <w:rsid w:val="00DA2DBB"/>
    <w:rsid w:val="00DA4065"/>
    <w:rsid w:val="00DA5E0D"/>
    <w:rsid w:val="00DA74AD"/>
    <w:rsid w:val="00DB0C48"/>
    <w:rsid w:val="00DB10E4"/>
    <w:rsid w:val="00DB1B57"/>
    <w:rsid w:val="00DB2FF9"/>
    <w:rsid w:val="00DB3025"/>
    <w:rsid w:val="00DB3441"/>
    <w:rsid w:val="00DB4144"/>
    <w:rsid w:val="00DB5AEA"/>
    <w:rsid w:val="00DB6673"/>
    <w:rsid w:val="00DB68A6"/>
    <w:rsid w:val="00DB6B15"/>
    <w:rsid w:val="00DB711E"/>
    <w:rsid w:val="00DB7347"/>
    <w:rsid w:val="00DC0AE0"/>
    <w:rsid w:val="00DC1010"/>
    <w:rsid w:val="00DC13E3"/>
    <w:rsid w:val="00DC2068"/>
    <w:rsid w:val="00DC2083"/>
    <w:rsid w:val="00DC3076"/>
    <w:rsid w:val="00DC3812"/>
    <w:rsid w:val="00DC3952"/>
    <w:rsid w:val="00DC51A4"/>
    <w:rsid w:val="00DC588D"/>
    <w:rsid w:val="00DC5E16"/>
    <w:rsid w:val="00DC7413"/>
    <w:rsid w:val="00DD139D"/>
    <w:rsid w:val="00DD195C"/>
    <w:rsid w:val="00DD1E1E"/>
    <w:rsid w:val="00DD2DCE"/>
    <w:rsid w:val="00DD357B"/>
    <w:rsid w:val="00DD3D26"/>
    <w:rsid w:val="00DD4505"/>
    <w:rsid w:val="00DD5AC2"/>
    <w:rsid w:val="00DD68E9"/>
    <w:rsid w:val="00DE0504"/>
    <w:rsid w:val="00DE0CD1"/>
    <w:rsid w:val="00DE0EC3"/>
    <w:rsid w:val="00DE11B7"/>
    <w:rsid w:val="00DE3B76"/>
    <w:rsid w:val="00DE3CCD"/>
    <w:rsid w:val="00DE3DA6"/>
    <w:rsid w:val="00DE3F79"/>
    <w:rsid w:val="00DE4744"/>
    <w:rsid w:val="00DE4A88"/>
    <w:rsid w:val="00DE5FD7"/>
    <w:rsid w:val="00DE65BB"/>
    <w:rsid w:val="00DF00D8"/>
    <w:rsid w:val="00DF0316"/>
    <w:rsid w:val="00DF0437"/>
    <w:rsid w:val="00DF0A26"/>
    <w:rsid w:val="00DF0B30"/>
    <w:rsid w:val="00DF0C59"/>
    <w:rsid w:val="00DF0EFC"/>
    <w:rsid w:val="00DF0F29"/>
    <w:rsid w:val="00DF195F"/>
    <w:rsid w:val="00DF2493"/>
    <w:rsid w:val="00DF3540"/>
    <w:rsid w:val="00DF3D2A"/>
    <w:rsid w:val="00DF495A"/>
    <w:rsid w:val="00DF4D90"/>
    <w:rsid w:val="00DF552C"/>
    <w:rsid w:val="00DF59E3"/>
    <w:rsid w:val="00DF6E2D"/>
    <w:rsid w:val="00DF6E76"/>
    <w:rsid w:val="00DF6FBF"/>
    <w:rsid w:val="00E0012E"/>
    <w:rsid w:val="00E00241"/>
    <w:rsid w:val="00E013F6"/>
    <w:rsid w:val="00E02553"/>
    <w:rsid w:val="00E02879"/>
    <w:rsid w:val="00E02931"/>
    <w:rsid w:val="00E02C09"/>
    <w:rsid w:val="00E0356C"/>
    <w:rsid w:val="00E03E55"/>
    <w:rsid w:val="00E04741"/>
    <w:rsid w:val="00E054D1"/>
    <w:rsid w:val="00E06827"/>
    <w:rsid w:val="00E06B9A"/>
    <w:rsid w:val="00E07054"/>
    <w:rsid w:val="00E07366"/>
    <w:rsid w:val="00E07BC1"/>
    <w:rsid w:val="00E07F9F"/>
    <w:rsid w:val="00E11543"/>
    <w:rsid w:val="00E1272D"/>
    <w:rsid w:val="00E13749"/>
    <w:rsid w:val="00E138E4"/>
    <w:rsid w:val="00E15E84"/>
    <w:rsid w:val="00E16B83"/>
    <w:rsid w:val="00E17F73"/>
    <w:rsid w:val="00E202EC"/>
    <w:rsid w:val="00E21151"/>
    <w:rsid w:val="00E218E3"/>
    <w:rsid w:val="00E2294B"/>
    <w:rsid w:val="00E23797"/>
    <w:rsid w:val="00E237D2"/>
    <w:rsid w:val="00E23F50"/>
    <w:rsid w:val="00E23FC0"/>
    <w:rsid w:val="00E24126"/>
    <w:rsid w:val="00E24F1B"/>
    <w:rsid w:val="00E25574"/>
    <w:rsid w:val="00E255CA"/>
    <w:rsid w:val="00E25840"/>
    <w:rsid w:val="00E25E99"/>
    <w:rsid w:val="00E269A2"/>
    <w:rsid w:val="00E26A30"/>
    <w:rsid w:val="00E26A9F"/>
    <w:rsid w:val="00E274D0"/>
    <w:rsid w:val="00E306C8"/>
    <w:rsid w:val="00E31854"/>
    <w:rsid w:val="00E31F15"/>
    <w:rsid w:val="00E32686"/>
    <w:rsid w:val="00E33234"/>
    <w:rsid w:val="00E34278"/>
    <w:rsid w:val="00E34C63"/>
    <w:rsid w:val="00E3593D"/>
    <w:rsid w:val="00E359E2"/>
    <w:rsid w:val="00E37137"/>
    <w:rsid w:val="00E40A29"/>
    <w:rsid w:val="00E40B40"/>
    <w:rsid w:val="00E40C2E"/>
    <w:rsid w:val="00E40E0D"/>
    <w:rsid w:val="00E41C78"/>
    <w:rsid w:val="00E42D50"/>
    <w:rsid w:val="00E42FDE"/>
    <w:rsid w:val="00E44187"/>
    <w:rsid w:val="00E4441A"/>
    <w:rsid w:val="00E4519B"/>
    <w:rsid w:val="00E45BF2"/>
    <w:rsid w:val="00E468D5"/>
    <w:rsid w:val="00E468D8"/>
    <w:rsid w:val="00E46DFF"/>
    <w:rsid w:val="00E47CA6"/>
    <w:rsid w:val="00E47D74"/>
    <w:rsid w:val="00E47E7D"/>
    <w:rsid w:val="00E5151D"/>
    <w:rsid w:val="00E52AF4"/>
    <w:rsid w:val="00E52BBD"/>
    <w:rsid w:val="00E52CAB"/>
    <w:rsid w:val="00E52FB8"/>
    <w:rsid w:val="00E53C41"/>
    <w:rsid w:val="00E54349"/>
    <w:rsid w:val="00E5550A"/>
    <w:rsid w:val="00E55A05"/>
    <w:rsid w:val="00E57290"/>
    <w:rsid w:val="00E5762B"/>
    <w:rsid w:val="00E579C6"/>
    <w:rsid w:val="00E611BE"/>
    <w:rsid w:val="00E61E5E"/>
    <w:rsid w:val="00E63ED3"/>
    <w:rsid w:val="00E63F24"/>
    <w:rsid w:val="00E63F27"/>
    <w:rsid w:val="00E642A6"/>
    <w:rsid w:val="00E65948"/>
    <w:rsid w:val="00E663A1"/>
    <w:rsid w:val="00E669AC"/>
    <w:rsid w:val="00E66AB1"/>
    <w:rsid w:val="00E66ABC"/>
    <w:rsid w:val="00E66D91"/>
    <w:rsid w:val="00E66EF5"/>
    <w:rsid w:val="00E7139A"/>
    <w:rsid w:val="00E717ED"/>
    <w:rsid w:val="00E71B06"/>
    <w:rsid w:val="00E71DA3"/>
    <w:rsid w:val="00E739EF"/>
    <w:rsid w:val="00E73FE2"/>
    <w:rsid w:val="00E751AD"/>
    <w:rsid w:val="00E756F9"/>
    <w:rsid w:val="00E761B0"/>
    <w:rsid w:val="00E7651B"/>
    <w:rsid w:val="00E771D5"/>
    <w:rsid w:val="00E77D49"/>
    <w:rsid w:val="00E823CB"/>
    <w:rsid w:val="00E83073"/>
    <w:rsid w:val="00E83107"/>
    <w:rsid w:val="00E83256"/>
    <w:rsid w:val="00E8335A"/>
    <w:rsid w:val="00E8357F"/>
    <w:rsid w:val="00E83E15"/>
    <w:rsid w:val="00E84051"/>
    <w:rsid w:val="00E85463"/>
    <w:rsid w:val="00E855D2"/>
    <w:rsid w:val="00E85800"/>
    <w:rsid w:val="00E858C0"/>
    <w:rsid w:val="00E85AD5"/>
    <w:rsid w:val="00E85BD4"/>
    <w:rsid w:val="00E85BDE"/>
    <w:rsid w:val="00E862B5"/>
    <w:rsid w:val="00E86DD7"/>
    <w:rsid w:val="00E86FC0"/>
    <w:rsid w:val="00E87627"/>
    <w:rsid w:val="00E87A99"/>
    <w:rsid w:val="00E900F9"/>
    <w:rsid w:val="00E9012C"/>
    <w:rsid w:val="00E90555"/>
    <w:rsid w:val="00E90D8E"/>
    <w:rsid w:val="00E91540"/>
    <w:rsid w:val="00E92021"/>
    <w:rsid w:val="00E9261D"/>
    <w:rsid w:val="00E9287D"/>
    <w:rsid w:val="00E92984"/>
    <w:rsid w:val="00E929D3"/>
    <w:rsid w:val="00E9316E"/>
    <w:rsid w:val="00E9380B"/>
    <w:rsid w:val="00E94428"/>
    <w:rsid w:val="00E94B90"/>
    <w:rsid w:val="00E95C71"/>
    <w:rsid w:val="00E9647F"/>
    <w:rsid w:val="00E9693E"/>
    <w:rsid w:val="00E96B6E"/>
    <w:rsid w:val="00E96C78"/>
    <w:rsid w:val="00E974A1"/>
    <w:rsid w:val="00EA013F"/>
    <w:rsid w:val="00EA0AD1"/>
    <w:rsid w:val="00EA13E9"/>
    <w:rsid w:val="00EA16D7"/>
    <w:rsid w:val="00EA1FD3"/>
    <w:rsid w:val="00EA2081"/>
    <w:rsid w:val="00EA2137"/>
    <w:rsid w:val="00EA2E43"/>
    <w:rsid w:val="00EA3E8B"/>
    <w:rsid w:val="00EA4D3E"/>
    <w:rsid w:val="00EA65D9"/>
    <w:rsid w:val="00EA67A9"/>
    <w:rsid w:val="00EA6BCE"/>
    <w:rsid w:val="00EA7978"/>
    <w:rsid w:val="00EB067B"/>
    <w:rsid w:val="00EB08A7"/>
    <w:rsid w:val="00EB0CC2"/>
    <w:rsid w:val="00EB28B4"/>
    <w:rsid w:val="00EB29CC"/>
    <w:rsid w:val="00EB44A9"/>
    <w:rsid w:val="00EB59DB"/>
    <w:rsid w:val="00EB677D"/>
    <w:rsid w:val="00EB7ACD"/>
    <w:rsid w:val="00EC024C"/>
    <w:rsid w:val="00EC05ED"/>
    <w:rsid w:val="00EC0E30"/>
    <w:rsid w:val="00EC1686"/>
    <w:rsid w:val="00EC1FA2"/>
    <w:rsid w:val="00EC27D0"/>
    <w:rsid w:val="00EC2B58"/>
    <w:rsid w:val="00EC3E7B"/>
    <w:rsid w:val="00EC4B3A"/>
    <w:rsid w:val="00EC5DE1"/>
    <w:rsid w:val="00EC6D7B"/>
    <w:rsid w:val="00EC7A90"/>
    <w:rsid w:val="00ED026B"/>
    <w:rsid w:val="00ED1747"/>
    <w:rsid w:val="00ED1873"/>
    <w:rsid w:val="00ED2505"/>
    <w:rsid w:val="00ED3BE7"/>
    <w:rsid w:val="00ED4BDE"/>
    <w:rsid w:val="00ED5B4C"/>
    <w:rsid w:val="00ED69CA"/>
    <w:rsid w:val="00ED79F3"/>
    <w:rsid w:val="00EE057C"/>
    <w:rsid w:val="00EE1359"/>
    <w:rsid w:val="00EE1428"/>
    <w:rsid w:val="00EE19FA"/>
    <w:rsid w:val="00EE28FF"/>
    <w:rsid w:val="00EE2B06"/>
    <w:rsid w:val="00EE3033"/>
    <w:rsid w:val="00EE3242"/>
    <w:rsid w:val="00EE3C8C"/>
    <w:rsid w:val="00EE4349"/>
    <w:rsid w:val="00EE4FAC"/>
    <w:rsid w:val="00EE5AF8"/>
    <w:rsid w:val="00EE62E1"/>
    <w:rsid w:val="00EE62F0"/>
    <w:rsid w:val="00EE7331"/>
    <w:rsid w:val="00EE7907"/>
    <w:rsid w:val="00EE7B37"/>
    <w:rsid w:val="00EF0A6A"/>
    <w:rsid w:val="00EF0F7A"/>
    <w:rsid w:val="00EF356A"/>
    <w:rsid w:val="00EF4178"/>
    <w:rsid w:val="00EF4454"/>
    <w:rsid w:val="00EF52A7"/>
    <w:rsid w:val="00EF6114"/>
    <w:rsid w:val="00EF6A56"/>
    <w:rsid w:val="00EF6B84"/>
    <w:rsid w:val="00EF6EE7"/>
    <w:rsid w:val="00EF72CB"/>
    <w:rsid w:val="00EF7BD1"/>
    <w:rsid w:val="00EF7F1E"/>
    <w:rsid w:val="00F003A5"/>
    <w:rsid w:val="00F00E0F"/>
    <w:rsid w:val="00F0112A"/>
    <w:rsid w:val="00F015B5"/>
    <w:rsid w:val="00F01C83"/>
    <w:rsid w:val="00F03521"/>
    <w:rsid w:val="00F03ABA"/>
    <w:rsid w:val="00F04C9C"/>
    <w:rsid w:val="00F052D9"/>
    <w:rsid w:val="00F066C5"/>
    <w:rsid w:val="00F06C0F"/>
    <w:rsid w:val="00F070D1"/>
    <w:rsid w:val="00F073C0"/>
    <w:rsid w:val="00F10CB2"/>
    <w:rsid w:val="00F12846"/>
    <w:rsid w:val="00F12941"/>
    <w:rsid w:val="00F14DA9"/>
    <w:rsid w:val="00F153A6"/>
    <w:rsid w:val="00F159A5"/>
    <w:rsid w:val="00F165C9"/>
    <w:rsid w:val="00F17848"/>
    <w:rsid w:val="00F179E9"/>
    <w:rsid w:val="00F17E35"/>
    <w:rsid w:val="00F20388"/>
    <w:rsid w:val="00F2076C"/>
    <w:rsid w:val="00F20C99"/>
    <w:rsid w:val="00F21184"/>
    <w:rsid w:val="00F22311"/>
    <w:rsid w:val="00F22FC3"/>
    <w:rsid w:val="00F2399E"/>
    <w:rsid w:val="00F24007"/>
    <w:rsid w:val="00F2441C"/>
    <w:rsid w:val="00F24689"/>
    <w:rsid w:val="00F25FFD"/>
    <w:rsid w:val="00F2626D"/>
    <w:rsid w:val="00F26D3F"/>
    <w:rsid w:val="00F27511"/>
    <w:rsid w:val="00F3004D"/>
    <w:rsid w:val="00F3067A"/>
    <w:rsid w:val="00F30D61"/>
    <w:rsid w:val="00F31589"/>
    <w:rsid w:val="00F31B88"/>
    <w:rsid w:val="00F339DE"/>
    <w:rsid w:val="00F3461D"/>
    <w:rsid w:val="00F36255"/>
    <w:rsid w:val="00F36886"/>
    <w:rsid w:val="00F37627"/>
    <w:rsid w:val="00F378B6"/>
    <w:rsid w:val="00F37ED2"/>
    <w:rsid w:val="00F40360"/>
    <w:rsid w:val="00F429D8"/>
    <w:rsid w:val="00F42C0A"/>
    <w:rsid w:val="00F42E38"/>
    <w:rsid w:val="00F43371"/>
    <w:rsid w:val="00F45631"/>
    <w:rsid w:val="00F45D5E"/>
    <w:rsid w:val="00F461E9"/>
    <w:rsid w:val="00F46814"/>
    <w:rsid w:val="00F46CBE"/>
    <w:rsid w:val="00F47539"/>
    <w:rsid w:val="00F47F94"/>
    <w:rsid w:val="00F50547"/>
    <w:rsid w:val="00F5071A"/>
    <w:rsid w:val="00F50D30"/>
    <w:rsid w:val="00F51123"/>
    <w:rsid w:val="00F51E07"/>
    <w:rsid w:val="00F52A95"/>
    <w:rsid w:val="00F52DC6"/>
    <w:rsid w:val="00F5309A"/>
    <w:rsid w:val="00F53488"/>
    <w:rsid w:val="00F5361B"/>
    <w:rsid w:val="00F54EDA"/>
    <w:rsid w:val="00F55A04"/>
    <w:rsid w:val="00F56575"/>
    <w:rsid w:val="00F5752D"/>
    <w:rsid w:val="00F60468"/>
    <w:rsid w:val="00F60E1C"/>
    <w:rsid w:val="00F6266E"/>
    <w:rsid w:val="00F62C26"/>
    <w:rsid w:val="00F6381C"/>
    <w:rsid w:val="00F65793"/>
    <w:rsid w:val="00F65D04"/>
    <w:rsid w:val="00F67350"/>
    <w:rsid w:val="00F7027A"/>
    <w:rsid w:val="00F7138C"/>
    <w:rsid w:val="00F7143A"/>
    <w:rsid w:val="00F7169C"/>
    <w:rsid w:val="00F71AA7"/>
    <w:rsid w:val="00F71B1B"/>
    <w:rsid w:val="00F73416"/>
    <w:rsid w:val="00F7392C"/>
    <w:rsid w:val="00F74004"/>
    <w:rsid w:val="00F7421B"/>
    <w:rsid w:val="00F7421F"/>
    <w:rsid w:val="00F74388"/>
    <w:rsid w:val="00F74610"/>
    <w:rsid w:val="00F7470D"/>
    <w:rsid w:val="00F755C7"/>
    <w:rsid w:val="00F768A8"/>
    <w:rsid w:val="00F7751B"/>
    <w:rsid w:val="00F80084"/>
    <w:rsid w:val="00F800AD"/>
    <w:rsid w:val="00F80458"/>
    <w:rsid w:val="00F81782"/>
    <w:rsid w:val="00F819A0"/>
    <w:rsid w:val="00F81EB8"/>
    <w:rsid w:val="00F8244B"/>
    <w:rsid w:val="00F82A18"/>
    <w:rsid w:val="00F847A5"/>
    <w:rsid w:val="00F84D43"/>
    <w:rsid w:val="00F85FAF"/>
    <w:rsid w:val="00F86336"/>
    <w:rsid w:val="00F868E4"/>
    <w:rsid w:val="00F86B91"/>
    <w:rsid w:val="00F878AC"/>
    <w:rsid w:val="00F87955"/>
    <w:rsid w:val="00F87E8A"/>
    <w:rsid w:val="00F90632"/>
    <w:rsid w:val="00F9108E"/>
    <w:rsid w:val="00F91BD4"/>
    <w:rsid w:val="00F91D8F"/>
    <w:rsid w:val="00F91E02"/>
    <w:rsid w:val="00F9200A"/>
    <w:rsid w:val="00F92FE6"/>
    <w:rsid w:val="00F93D2A"/>
    <w:rsid w:val="00F94EFA"/>
    <w:rsid w:val="00F9678E"/>
    <w:rsid w:val="00F9680E"/>
    <w:rsid w:val="00FA1D0A"/>
    <w:rsid w:val="00FA3480"/>
    <w:rsid w:val="00FA4895"/>
    <w:rsid w:val="00FA5759"/>
    <w:rsid w:val="00FA5B80"/>
    <w:rsid w:val="00FA5C9C"/>
    <w:rsid w:val="00FA6BCE"/>
    <w:rsid w:val="00FA7977"/>
    <w:rsid w:val="00FA79BC"/>
    <w:rsid w:val="00FB04B7"/>
    <w:rsid w:val="00FB0758"/>
    <w:rsid w:val="00FB0C4F"/>
    <w:rsid w:val="00FB14EC"/>
    <w:rsid w:val="00FB1D02"/>
    <w:rsid w:val="00FB26F5"/>
    <w:rsid w:val="00FB2D0F"/>
    <w:rsid w:val="00FB3856"/>
    <w:rsid w:val="00FB3F06"/>
    <w:rsid w:val="00FB3F7B"/>
    <w:rsid w:val="00FB41B3"/>
    <w:rsid w:val="00FB47D2"/>
    <w:rsid w:val="00FB4832"/>
    <w:rsid w:val="00FB512D"/>
    <w:rsid w:val="00FB520B"/>
    <w:rsid w:val="00FB6601"/>
    <w:rsid w:val="00FB6AFE"/>
    <w:rsid w:val="00FB6E2C"/>
    <w:rsid w:val="00FB6EA1"/>
    <w:rsid w:val="00FB71EE"/>
    <w:rsid w:val="00FB7748"/>
    <w:rsid w:val="00FB7C7E"/>
    <w:rsid w:val="00FC1420"/>
    <w:rsid w:val="00FC1ED7"/>
    <w:rsid w:val="00FC1F4B"/>
    <w:rsid w:val="00FC20C7"/>
    <w:rsid w:val="00FC2A1C"/>
    <w:rsid w:val="00FC431E"/>
    <w:rsid w:val="00FC70BA"/>
    <w:rsid w:val="00FC79C7"/>
    <w:rsid w:val="00FC7AB3"/>
    <w:rsid w:val="00FC7FB7"/>
    <w:rsid w:val="00FD090E"/>
    <w:rsid w:val="00FD1390"/>
    <w:rsid w:val="00FD14C5"/>
    <w:rsid w:val="00FD155A"/>
    <w:rsid w:val="00FD157E"/>
    <w:rsid w:val="00FD23D4"/>
    <w:rsid w:val="00FD2F71"/>
    <w:rsid w:val="00FD4DD0"/>
    <w:rsid w:val="00FD56F7"/>
    <w:rsid w:val="00FD5EF3"/>
    <w:rsid w:val="00FD669A"/>
    <w:rsid w:val="00FD6D6B"/>
    <w:rsid w:val="00FE015F"/>
    <w:rsid w:val="00FE02B4"/>
    <w:rsid w:val="00FE08CB"/>
    <w:rsid w:val="00FE1CED"/>
    <w:rsid w:val="00FE20BB"/>
    <w:rsid w:val="00FE2184"/>
    <w:rsid w:val="00FE2A83"/>
    <w:rsid w:val="00FE2A9B"/>
    <w:rsid w:val="00FE38C9"/>
    <w:rsid w:val="00FE3D6F"/>
    <w:rsid w:val="00FE4144"/>
    <w:rsid w:val="00FE432C"/>
    <w:rsid w:val="00FE4744"/>
    <w:rsid w:val="00FE4A46"/>
    <w:rsid w:val="00FE5C14"/>
    <w:rsid w:val="00FE6018"/>
    <w:rsid w:val="00FE6564"/>
    <w:rsid w:val="00FE73FD"/>
    <w:rsid w:val="00FE7E58"/>
    <w:rsid w:val="00FF05C9"/>
    <w:rsid w:val="00FF05F4"/>
    <w:rsid w:val="00FF12D2"/>
    <w:rsid w:val="00FF2063"/>
    <w:rsid w:val="00FF227F"/>
    <w:rsid w:val="00FF3FA8"/>
    <w:rsid w:val="00FF464C"/>
    <w:rsid w:val="00FF4AA4"/>
    <w:rsid w:val="00FF4E84"/>
    <w:rsid w:val="00FF5538"/>
    <w:rsid w:val="00FF554E"/>
    <w:rsid w:val="00FF5A3A"/>
    <w:rsid w:val="00FF5D20"/>
    <w:rsid w:val="00FF6090"/>
    <w:rsid w:val="00FF7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2983A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4FA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463CF"/>
    <w:pPr>
      <w:keepNext/>
      <w:outlineLvl w:val="0"/>
    </w:pPr>
    <w:rPr>
      <w:rFonts w:asciiTheme="majorHAnsi" w:eastAsiaTheme="majorEastAsia" w:hAnsiTheme="majorHAnsi" w:cstheme="majorBidi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335423"/>
    <w:pPr>
      <w:jc w:val="center"/>
    </w:pPr>
    <w:rPr>
      <w:rFonts w:ascii="Academy Engraved LET" w:eastAsia="游明朝" w:hAnsi="Academy Engraved LET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335423"/>
    <w:rPr>
      <w:rFonts w:ascii="Academy Engraved LET" w:eastAsia="游明朝" w:hAnsi="Academy Engraved LET"/>
      <w:sz w:val="20"/>
    </w:rPr>
  </w:style>
  <w:style w:type="paragraph" w:customStyle="1" w:styleId="EndNoteBibliography">
    <w:name w:val="EndNote Bibliography"/>
    <w:basedOn w:val="a"/>
    <w:link w:val="EndNoteBibliography0"/>
    <w:rsid w:val="00335423"/>
    <w:rPr>
      <w:rFonts w:ascii="Academy Engraved LET" w:eastAsia="游明朝" w:hAnsi="Academy Engraved LET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335423"/>
    <w:rPr>
      <w:rFonts w:ascii="Academy Engraved LET" w:eastAsia="游明朝" w:hAnsi="Academy Engraved LET"/>
      <w:sz w:val="20"/>
    </w:rPr>
  </w:style>
  <w:style w:type="character" w:styleId="a3">
    <w:name w:val="line number"/>
    <w:basedOn w:val="a0"/>
    <w:uiPriority w:val="99"/>
    <w:semiHidden/>
    <w:unhideWhenUsed/>
    <w:rsid w:val="00DB7347"/>
  </w:style>
  <w:style w:type="paragraph" w:styleId="Web">
    <w:name w:val="Normal (Web)"/>
    <w:basedOn w:val="a"/>
    <w:uiPriority w:val="99"/>
    <w:semiHidden/>
    <w:unhideWhenUsed/>
    <w:rsid w:val="00D34B2D"/>
    <w:rPr>
      <w:rFonts w:ascii="Times New Roman" w:hAnsi="Times New Roman" w:cs="Times New Roman"/>
      <w:sz w:val="24"/>
    </w:rPr>
  </w:style>
  <w:style w:type="character" w:styleId="a4">
    <w:name w:val="Hyperlink"/>
    <w:basedOn w:val="a0"/>
    <w:uiPriority w:val="99"/>
    <w:unhideWhenUsed/>
    <w:rsid w:val="00964C07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964C07"/>
    <w:rPr>
      <w:color w:val="605E5C"/>
      <w:shd w:val="clear" w:color="auto" w:fill="E1DFDD"/>
    </w:rPr>
  </w:style>
  <w:style w:type="paragraph" w:styleId="HTML">
    <w:name w:val="HTML Preformatted"/>
    <w:basedOn w:val="a"/>
    <w:link w:val="HTML0"/>
    <w:uiPriority w:val="99"/>
    <w:semiHidden/>
    <w:unhideWhenUsed/>
    <w:rsid w:val="00BD601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BD6010"/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y2iqfc">
    <w:name w:val="y2iqfc"/>
    <w:basedOn w:val="a0"/>
    <w:rsid w:val="00BD6010"/>
  </w:style>
  <w:style w:type="table" w:styleId="a5">
    <w:name w:val="Table Grid"/>
    <w:basedOn w:val="a1"/>
    <w:uiPriority w:val="39"/>
    <w:rsid w:val="00851D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1570FB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1570FB"/>
    <w:pPr>
      <w:jc w:val="left"/>
    </w:pPr>
  </w:style>
  <w:style w:type="character" w:customStyle="1" w:styleId="a8">
    <w:name w:val="コメント文字列 (文字)"/>
    <w:basedOn w:val="a0"/>
    <w:link w:val="a7"/>
    <w:uiPriority w:val="99"/>
    <w:rsid w:val="001570FB"/>
  </w:style>
  <w:style w:type="paragraph" w:styleId="a9">
    <w:name w:val="annotation subject"/>
    <w:basedOn w:val="a7"/>
    <w:next w:val="a7"/>
    <w:link w:val="aa"/>
    <w:uiPriority w:val="99"/>
    <w:semiHidden/>
    <w:unhideWhenUsed/>
    <w:rsid w:val="001570FB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1570FB"/>
    <w:rPr>
      <w:b/>
      <w:bCs/>
    </w:rPr>
  </w:style>
  <w:style w:type="paragraph" w:styleId="ab">
    <w:name w:val="header"/>
    <w:basedOn w:val="a"/>
    <w:link w:val="ac"/>
    <w:uiPriority w:val="99"/>
    <w:unhideWhenUsed/>
    <w:rsid w:val="00E61E5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E61E5E"/>
  </w:style>
  <w:style w:type="paragraph" w:styleId="ad">
    <w:name w:val="footer"/>
    <w:basedOn w:val="a"/>
    <w:link w:val="ae"/>
    <w:uiPriority w:val="99"/>
    <w:unhideWhenUsed/>
    <w:rsid w:val="00E61E5E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E61E5E"/>
  </w:style>
  <w:style w:type="paragraph" w:styleId="af">
    <w:name w:val="Revision"/>
    <w:hidden/>
    <w:uiPriority w:val="99"/>
    <w:semiHidden/>
    <w:rsid w:val="006D0C3E"/>
  </w:style>
  <w:style w:type="paragraph" w:styleId="af0">
    <w:name w:val="List Paragraph"/>
    <w:basedOn w:val="a"/>
    <w:uiPriority w:val="34"/>
    <w:qFormat/>
    <w:rsid w:val="0074403B"/>
    <w:pPr>
      <w:ind w:leftChars="400" w:left="840"/>
    </w:pPr>
  </w:style>
  <w:style w:type="character" w:customStyle="1" w:styleId="10">
    <w:name w:val="見出し 1 (文字)"/>
    <w:basedOn w:val="a0"/>
    <w:link w:val="1"/>
    <w:uiPriority w:val="9"/>
    <w:rsid w:val="006463CF"/>
    <w:rPr>
      <w:rFonts w:asciiTheme="majorHAnsi" w:eastAsiaTheme="majorEastAsia" w:hAnsiTheme="majorHAnsi" w:cstheme="majorBidi"/>
      <w:sz w:val="24"/>
    </w:rPr>
  </w:style>
  <w:style w:type="character" w:styleId="af1">
    <w:name w:val="page number"/>
    <w:basedOn w:val="a0"/>
    <w:uiPriority w:val="99"/>
    <w:semiHidden/>
    <w:unhideWhenUsed/>
    <w:rsid w:val="0020234C"/>
  </w:style>
  <w:style w:type="paragraph" w:styleId="af2">
    <w:name w:val="Balloon Text"/>
    <w:basedOn w:val="a"/>
    <w:link w:val="af3"/>
    <w:uiPriority w:val="99"/>
    <w:semiHidden/>
    <w:unhideWhenUsed/>
    <w:rsid w:val="00070A15"/>
    <w:rPr>
      <w:rFonts w:asciiTheme="majorHAnsi" w:eastAsiaTheme="majorEastAsia" w:hAnsiTheme="majorHAnsi" w:cstheme="majorBidi"/>
      <w:sz w:val="18"/>
      <w:szCs w:val="18"/>
    </w:rPr>
  </w:style>
  <w:style w:type="character" w:customStyle="1" w:styleId="af3">
    <w:name w:val="吹き出し (文字)"/>
    <w:basedOn w:val="a0"/>
    <w:link w:val="af2"/>
    <w:uiPriority w:val="99"/>
    <w:semiHidden/>
    <w:rsid w:val="00070A15"/>
    <w:rPr>
      <w:rFonts w:asciiTheme="majorHAnsi" w:eastAsiaTheme="majorEastAsia" w:hAnsiTheme="majorHAnsi" w:cstheme="majorBidi"/>
      <w:sz w:val="18"/>
      <w:szCs w:val="18"/>
    </w:rPr>
  </w:style>
  <w:style w:type="character" w:customStyle="1" w:styleId="2">
    <w:name w:val="未解決のメンション2"/>
    <w:basedOn w:val="a0"/>
    <w:uiPriority w:val="99"/>
    <w:semiHidden/>
    <w:unhideWhenUsed/>
    <w:rsid w:val="003F0948"/>
    <w:rPr>
      <w:color w:val="605E5C"/>
      <w:shd w:val="clear" w:color="auto" w:fill="E1DFDD"/>
    </w:rPr>
  </w:style>
  <w:style w:type="character" w:customStyle="1" w:styleId="3">
    <w:name w:val="未解決のメンション3"/>
    <w:basedOn w:val="a0"/>
    <w:uiPriority w:val="99"/>
    <w:semiHidden/>
    <w:unhideWhenUsed/>
    <w:rsid w:val="005B6F4C"/>
    <w:rPr>
      <w:color w:val="605E5C"/>
      <w:shd w:val="clear" w:color="auto" w:fill="E1DFDD"/>
    </w:rPr>
  </w:style>
  <w:style w:type="character" w:customStyle="1" w:styleId="mixed-citation">
    <w:name w:val="mixed-citation"/>
    <w:basedOn w:val="a0"/>
    <w:rsid w:val="00195D0D"/>
  </w:style>
  <w:style w:type="character" w:customStyle="1" w:styleId="apple-converted-space">
    <w:name w:val="apple-converted-space"/>
    <w:basedOn w:val="a0"/>
    <w:rsid w:val="00195D0D"/>
  </w:style>
  <w:style w:type="character" w:customStyle="1" w:styleId="ref-title">
    <w:name w:val="ref-title"/>
    <w:basedOn w:val="a0"/>
    <w:rsid w:val="00195D0D"/>
  </w:style>
  <w:style w:type="character" w:styleId="af4">
    <w:name w:val="Emphasis"/>
    <w:basedOn w:val="a0"/>
    <w:uiPriority w:val="20"/>
    <w:qFormat/>
    <w:rsid w:val="00195D0D"/>
    <w:rPr>
      <w:i/>
      <w:iCs/>
    </w:rPr>
  </w:style>
  <w:style w:type="character" w:customStyle="1" w:styleId="ref-vol">
    <w:name w:val="ref-vol"/>
    <w:basedOn w:val="a0"/>
    <w:rsid w:val="00195D0D"/>
  </w:style>
  <w:style w:type="character" w:customStyle="1" w:styleId="ref-iss">
    <w:name w:val="ref-iss"/>
    <w:basedOn w:val="a0"/>
    <w:rsid w:val="00195D0D"/>
  </w:style>
  <w:style w:type="character" w:customStyle="1" w:styleId="nowrap">
    <w:name w:val="nowrap"/>
    <w:basedOn w:val="a0"/>
    <w:rsid w:val="00195D0D"/>
  </w:style>
  <w:style w:type="character" w:customStyle="1" w:styleId="UnresolvedMention1">
    <w:name w:val="Unresolved Mention1"/>
    <w:basedOn w:val="a0"/>
    <w:uiPriority w:val="99"/>
    <w:semiHidden/>
    <w:unhideWhenUsed/>
    <w:rsid w:val="004F3EB1"/>
    <w:rPr>
      <w:color w:val="605E5C"/>
      <w:shd w:val="clear" w:color="auto" w:fill="E1DFDD"/>
    </w:rPr>
  </w:style>
  <w:style w:type="character" w:customStyle="1" w:styleId="contentpasted0">
    <w:name w:val="contentpasted0"/>
    <w:basedOn w:val="a0"/>
    <w:rsid w:val="00235510"/>
  </w:style>
  <w:style w:type="character" w:customStyle="1" w:styleId="contentpasted1">
    <w:name w:val="contentpasted1"/>
    <w:basedOn w:val="a0"/>
    <w:rsid w:val="00235510"/>
  </w:style>
  <w:style w:type="character" w:styleId="af5">
    <w:name w:val="FollowedHyperlink"/>
    <w:basedOn w:val="a0"/>
    <w:uiPriority w:val="99"/>
    <w:semiHidden/>
    <w:unhideWhenUsed/>
    <w:rsid w:val="009654EB"/>
    <w:rPr>
      <w:color w:val="954F72" w:themeColor="followedHyperlink"/>
      <w:u w:val="single"/>
    </w:rPr>
  </w:style>
  <w:style w:type="character" w:styleId="af6">
    <w:name w:val="Unresolved Mention"/>
    <w:basedOn w:val="a0"/>
    <w:uiPriority w:val="99"/>
    <w:semiHidden/>
    <w:unhideWhenUsed/>
    <w:rsid w:val="00E218E3"/>
    <w:rPr>
      <w:color w:val="605E5C"/>
      <w:shd w:val="clear" w:color="auto" w:fill="E1DFDD"/>
    </w:rPr>
  </w:style>
  <w:style w:type="character" w:styleId="af7">
    <w:name w:val="Strong"/>
    <w:basedOn w:val="a0"/>
    <w:uiPriority w:val="22"/>
    <w:qFormat/>
    <w:rsid w:val="0085569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9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64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442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669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55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7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4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96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09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17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80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14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25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9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02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67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211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964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2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43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53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28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47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95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12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84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034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76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5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64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8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6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44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11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34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9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9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51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93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733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808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446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51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10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64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21829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4665916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8361661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3632435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09709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57666864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30962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91254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615717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8121647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5499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56029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2771248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98952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88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57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1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5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59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7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65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68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8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54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6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36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41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65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99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616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100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53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96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48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63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8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36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49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51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46853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92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9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5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8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6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4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40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98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31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56419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72263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8752350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2573650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04474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84594871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59701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74244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2799948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378259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7629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44429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6199225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81398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42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4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085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047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128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5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0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9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99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774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638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8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2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63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973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942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024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171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4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AA9D918-1984-4479-AF82-D0444A116D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2</Characters>
  <Application>Microsoft Office Word</Application>
  <DocSecurity>0</DocSecurity>
  <PresentationFormat/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94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3-05-08T02:09:00Z</cp:lastPrinted>
  <dcterms:created xsi:type="dcterms:W3CDTF">2023-12-07T13:20:00Z</dcterms:created>
  <dcterms:modified xsi:type="dcterms:W3CDTF">2023-12-07T13:21:00Z</dcterms:modified>
  <cp:category/>
  <cp:contentStatus/>
  <dc:language/>
  <cp:version/>
</cp:coreProperties>
</file>